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DC4F2" w14:textId="2F933149" w:rsidR="00643862" w:rsidRDefault="00643862" w:rsidP="00114A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Material </w:t>
      </w:r>
    </w:p>
    <w:p w14:paraId="458DCA53" w14:textId="148BCFDC" w:rsidR="008E26A3" w:rsidRPr="008E26A3" w:rsidRDefault="008E26A3" w:rsidP="00114A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26A3">
        <w:rPr>
          <w:rFonts w:ascii="Times New Roman" w:hAnsi="Times New Roman" w:cs="Times New Roman"/>
          <w:b/>
          <w:sz w:val="24"/>
          <w:szCs w:val="24"/>
        </w:rPr>
        <w:t>Methods</w:t>
      </w:r>
      <w:r w:rsidR="008C4D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4AF5">
        <w:rPr>
          <w:rFonts w:ascii="Times New Roman" w:hAnsi="Times New Roman" w:cs="Times New Roman"/>
          <w:b/>
          <w:sz w:val="24"/>
          <w:szCs w:val="24"/>
        </w:rPr>
        <w:t>S1</w:t>
      </w:r>
    </w:p>
    <w:p w14:paraId="4E0F71C7" w14:textId="2FCECEE9" w:rsidR="008E26A3" w:rsidRPr="00204E5D" w:rsidRDefault="008E26A3" w:rsidP="00114A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4E5D">
        <w:rPr>
          <w:rFonts w:ascii="Times New Roman" w:hAnsi="Times New Roman" w:cs="Times New Roman"/>
          <w:b/>
          <w:sz w:val="24"/>
          <w:szCs w:val="24"/>
        </w:rPr>
        <w:t>Measures</w:t>
      </w:r>
    </w:p>
    <w:p w14:paraId="7CC7F00D" w14:textId="77777777" w:rsidR="006520C0" w:rsidRPr="00BD4885" w:rsidRDefault="006520C0" w:rsidP="006520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4885">
        <w:rPr>
          <w:rFonts w:ascii="Times New Roman" w:hAnsi="Times New Roman" w:cs="Times New Roman"/>
          <w:b/>
          <w:sz w:val="24"/>
          <w:szCs w:val="24"/>
        </w:rPr>
        <w:t>Development of Parenting Factors</w:t>
      </w:r>
    </w:p>
    <w:p w14:paraId="09D7282C" w14:textId="77777777" w:rsidR="008E26A3" w:rsidRPr="00F85DC8" w:rsidRDefault="008E26A3" w:rsidP="008E26A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85DC8">
        <w:rPr>
          <w:rFonts w:ascii="Times New Roman" w:hAnsi="Times New Roman" w:cs="Times New Roman"/>
          <w:i/>
          <w:sz w:val="24"/>
          <w:szCs w:val="24"/>
        </w:rPr>
        <w:t>Process of item selection</w:t>
      </w:r>
    </w:p>
    <w:p w14:paraId="1E2CDBDB" w14:textId="4649D590" w:rsidR="008E26A3" w:rsidRPr="00BD4885" w:rsidRDefault="008E26A3" w:rsidP="008E26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4885">
        <w:rPr>
          <w:rFonts w:ascii="Times New Roman" w:hAnsi="Times New Roman" w:cs="Times New Roman"/>
          <w:sz w:val="24"/>
          <w:szCs w:val="24"/>
        </w:rPr>
        <w:t xml:space="preserve">Potential items were extracted </w:t>
      </w:r>
      <w:r>
        <w:rPr>
          <w:rFonts w:ascii="Times New Roman" w:hAnsi="Times New Roman" w:cs="Times New Roman"/>
          <w:sz w:val="24"/>
          <w:szCs w:val="24"/>
        </w:rPr>
        <w:t>from questionnaires administered from pregnancy to age 5 years, including self-reports of parenting behaviour, attitudes and knowledge</w:t>
      </w:r>
      <w:r w:rsidR="00AD3FD6">
        <w:rPr>
          <w:rFonts w:ascii="Times New Roman" w:hAnsi="Times New Roman" w:cs="Times New Roman"/>
          <w:sz w:val="24"/>
          <w:szCs w:val="24"/>
        </w:rPr>
        <w:t xml:space="preserve">. </w:t>
      </w:r>
      <w:r w:rsidRPr="00BD4885">
        <w:rPr>
          <w:rFonts w:ascii="Times New Roman" w:hAnsi="Times New Roman" w:cs="Times New Roman"/>
          <w:sz w:val="24"/>
          <w:szCs w:val="24"/>
        </w:rPr>
        <w:t xml:space="preserve">All items were first categorised into dimensions according to </w:t>
      </w:r>
      <w:r>
        <w:rPr>
          <w:rFonts w:ascii="Times New Roman" w:hAnsi="Times New Roman" w:cs="Times New Roman"/>
          <w:sz w:val="24"/>
          <w:szCs w:val="24"/>
        </w:rPr>
        <w:t xml:space="preserve">existing </w:t>
      </w:r>
      <w:r w:rsidRPr="00BD4885">
        <w:rPr>
          <w:rFonts w:ascii="Times New Roman" w:hAnsi="Times New Roman" w:cs="Times New Roman"/>
          <w:sz w:val="24"/>
          <w:szCs w:val="24"/>
        </w:rPr>
        <w:t xml:space="preserve">theoretical </w:t>
      </w:r>
      <w:r w:rsidRPr="00BD48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renting taxonomie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Maccoby &amp; Martin, 1983). </w:t>
      </w:r>
      <w:r w:rsidRPr="00BD48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tems categorised a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rental enjoyment, conflictual relationships, and stimulation and teaching </w:t>
      </w:r>
      <w:r w:rsidRPr="00BD48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re extracted and checked by MB &amp; RP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resulting in a</w:t>
      </w:r>
      <w:r w:rsidRPr="00BD48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proximately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0-100</w:t>
      </w:r>
      <w:r w:rsidRPr="00BD488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tems per dimension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D4885">
        <w:rPr>
          <w:rFonts w:ascii="Times New Roman" w:hAnsi="Times New Roman" w:cs="Times New Roman"/>
          <w:sz w:val="24"/>
          <w:szCs w:val="24"/>
        </w:rPr>
        <w:t xml:space="preserve">These items were </w:t>
      </w:r>
      <w:proofErr w:type="gramStart"/>
      <w:r w:rsidRPr="00BD4885">
        <w:rPr>
          <w:rFonts w:ascii="Times New Roman" w:hAnsi="Times New Roman" w:cs="Times New Roman"/>
          <w:sz w:val="24"/>
          <w:szCs w:val="24"/>
        </w:rPr>
        <w:t>entered into</w:t>
      </w:r>
      <w:proofErr w:type="gramEnd"/>
      <w:r w:rsidRPr="00BD4885">
        <w:rPr>
          <w:rFonts w:ascii="Times New Roman" w:hAnsi="Times New Roman" w:cs="Times New Roman"/>
          <w:sz w:val="24"/>
          <w:szCs w:val="24"/>
        </w:rPr>
        <w:t xml:space="preserve"> separate single-facto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D4885">
        <w:rPr>
          <w:rFonts w:ascii="Times New Roman" w:hAnsi="Times New Roman" w:cs="Times New Roman"/>
          <w:sz w:val="24"/>
          <w:szCs w:val="24"/>
        </w:rPr>
        <w:t xml:space="preserve">onfirmato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BD4885">
        <w:rPr>
          <w:rFonts w:ascii="Times New Roman" w:hAnsi="Times New Roman" w:cs="Times New Roman"/>
          <w:sz w:val="24"/>
          <w:szCs w:val="24"/>
        </w:rPr>
        <w:t xml:space="preserve">act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D4885">
        <w:rPr>
          <w:rFonts w:ascii="Times New Roman" w:hAnsi="Times New Roman" w:cs="Times New Roman"/>
          <w:sz w:val="24"/>
          <w:szCs w:val="24"/>
        </w:rPr>
        <w:t xml:space="preserve">nalysis (CFA) models per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BD4885">
        <w:rPr>
          <w:rFonts w:ascii="Times New Roman" w:hAnsi="Times New Roman" w:cs="Times New Roman"/>
          <w:sz w:val="24"/>
          <w:szCs w:val="24"/>
        </w:rPr>
        <w:t>dimen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85">
        <w:rPr>
          <w:rFonts w:ascii="Times New Roman" w:hAnsi="Times New Roman" w:cs="Times New Roman"/>
          <w:sz w:val="24"/>
          <w:szCs w:val="24"/>
        </w:rPr>
        <w:t>Three groups of items did not contribute relevant variance to early parenting dimension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D48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D4885">
        <w:rPr>
          <w:rFonts w:ascii="Times New Roman" w:hAnsi="Times New Roman" w:cs="Times New Roman"/>
          <w:sz w:val="24"/>
          <w:szCs w:val="24"/>
        </w:rPr>
        <w:t xml:space="preserve">1) items regarding </w:t>
      </w:r>
      <w:r>
        <w:rPr>
          <w:rFonts w:ascii="Times New Roman" w:hAnsi="Times New Roman" w:cs="Times New Roman"/>
          <w:sz w:val="24"/>
          <w:szCs w:val="24"/>
        </w:rPr>
        <w:t xml:space="preserve">expectations </w:t>
      </w:r>
      <w:r w:rsidRPr="00BD4885">
        <w:rPr>
          <w:rFonts w:ascii="Times New Roman" w:hAnsi="Times New Roman" w:cs="Times New Roman"/>
          <w:sz w:val="24"/>
          <w:szCs w:val="24"/>
        </w:rPr>
        <w:t>during pregnancy</w:t>
      </w:r>
      <w:r>
        <w:rPr>
          <w:rFonts w:ascii="Times New Roman" w:hAnsi="Times New Roman" w:cs="Times New Roman"/>
          <w:sz w:val="24"/>
          <w:szCs w:val="24"/>
        </w:rPr>
        <w:t xml:space="preserve"> (which is different construct to actual parenting once the baby is born);</w:t>
      </w:r>
      <w:r w:rsidRPr="00BD48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D4885">
        <w:rPr>
          <w:rFonts w:ascii="Times New Roman" w:hAnsi="Times New Roman" w:cs="Times New Roman"/>
          <w:sz w:val="24"/>
          <w:szCs w:val="24"/>
        </w:rPr>
        <w:t>2) items relating to bedtime</w:t>
      </w:r>
      <w:r>
        <w:rPr>
          <w:rFonts w:ascii="Times New Roman" w:hAnsi="Times New Roman" w:cs="Times New Roman"/>
          <w:sz w:val="24"/>
          <w:szCs w:val="24"/>
        </w:rPr>
        <w:t>/ feeding and crying (as these are specific contexts and so may change general parenting); and</w:t>
      </w:r>
      <w:r w:rsidRPr="00BD4885">
        <w:rPr>
          <w:rFonts w:ascii="Times New Roman" w:hAnsi="Times New Roman" w:cs="Times New Roman"/>
          <w:sz w:val="24"/>
          <w:szCs w:val="24"/>
        </w:rPr>
        <w:t xml:space="preserve"> 3) items</w:t>
      </w:r>
      <w:r>
        <w:rPr>
          <w:rFonts w:ascii="Times New Roman" w:hAnsi="Times New Roman" w:cs="Times New Roman"/>
          <w:sz w:val="24"/>
          <w:szCs w:val="24"/>
        </w:rPr>
        <w:t xml:space="preserve"> collected from questionnaires for</w:t>
      </w:r>
      <w:r w:rsidRPr="00BD4885">
        <w:rPr>
          <w:rFonts w:ascii="Times New Roman" w:hAnsi="Times New Roman" w:cs="Times New Roman"/>
          <w:sz w:val="24"/>
          <w:szCs w:val="24"/>
        </w:rPr>
        <w:t xml:space="preserve"> ages over 3 years</w:t>
      </w:r>
      <w:r w:rsidR="00172B25">
        <w:rPr>
          <w:rFonts w:ascii="Times New Roman" w:hAnsi="Times New Roman" w:cs="Times New Roman"/>
          <w:sz w:val="24"/>
          <w:szCs w:val="24"/>
        </w:rPr>
        <w:t xml:space="preserve"> to capture a period of time most mothers in the UK </w:t>
      </w:r>
      <w:r w:rsidR="00172B25" w:rsidRPr="00BD4885">
        <w:rPr>
          <w:rFonts w:ascii="Times New Roman" w:hAnsi="Times New Roman" w:cs="Times New Roman"/>
          <w:sz w:val="24"/>
          <w:szCs w:val="24"/>
        </w:rPr>
        <w:t>spend with their children</w:t>
      </w:r>
      <w:r w:rsidR="00172B25">
        <w:rPr>
          <w:rFonts w:ascii="Times New Roman" w:hAnsi="Times New Roman" w:cs="Times New Roman"/>
          <w:sz w:val="24"/>
          <w:szCs w:val="24"/>
        </w:rPr>
        <w:t xml:space="preserve"> who tend to start </w:t>
      </w:r>
      <w:r w:rsidR="00172B25" w:rsidRPr="00BD4885">
        <w:rPr>
          <w:rFonts w:ascii="Times New Roman" w:hAnsi="Times New Roman" w:cs="Times New Roman"/>
          <w:sz w:val="24"/>
          <w:szCs w:val="24"/>
        </w:rPr>
        <w:t>nursery</w:t>
      </w:r>
      <w:r w:rsidR="00172B25">
        <w:rPr>
          <w:rFonts w:ascii="Times New Roman" w:hAnsi="Times New Roman" w:cs="Times New Roman"/>
          <w:sz w:val="24"/>
          <w:szCs w:val="24"/>
        </w:rPr>
        <w:t xml:space="preserve"> school</w:t>
      </w:r>
      <w:r w:rsidR="00172B25" w:rsidRPr="00BD4885">
        <w:rPr>
          <w:rFonts w:ascii="Times New Roman" w:hAnsi="Times New Roman" w:cs="Times New Roman"/>
          <w:sz w:val="24"/>
          <w:szCs w:val="24"/>
        </w:rPr>
        <w:t xml:space="preserve"> at age 3 years.</w:t>
      </w:r>
      <w:r w:rsidR="00172B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us, we focused on ages 0-3 years only </w:t>
      </w:r>
      <w:r w:rsidRPr="00BD4885">
        <w:rPr>
          <w:rFonts w:ascii="Times New Roman" w:hAnsi="Times New Roman" w:cs="Times New Roman"/>
          <w:sz w:val="24"/>
          <w:szCs w:val="24"/>
        </w:rPr>
        <w:t>(13 different questionnaires)</w:t>
      </w:r>
      <w:r>
        <w:rPr>
          <w:rFonts w:ascii="Times New Roman" w:hAnsi="Times New Roman" w:cs="Times New Roman"/>
          <w:sz w:val="24"/>
          <w:szCs w:val="24"/>
        </w:rPr>
        <w:t xml:space="preserve"> and excluded items related to expectations during pregnancy and bedtime routine. </w:t>
      </w:r>
    </w:p>
    <w:p w14:paraId="4B821D9B" w14:textId="77A73441" w:rsidR="006520C0" w:rsidRDefault="006520C0" w:rsidP="006520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14614">
        <w:rPr>
          <w:rFonts w:ascii="Times New Roman" w:hAnsi="Times New Roman" w:cs="Times New Roman"/>
          <w:b/>
          <w:sz w:val="24"/>
          <w:szCs w:val="24"/>
        </w:rPr>
        <w:t xml:space="preserve">Analysis </w:t>
      </w:r>
    </w:p>
    <w:p w14:paraId="28903689" w14:textId="0CD931C3" w:rsidR="005A623E" w:rsidRDefault="005A623E" w:rsidP="005A623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Estimating heritability of each of the 3 parenting factors and genetic correlation between parenting factors </w:t>
      </w:r>
    </w:p>
    <w:p w14:paraId="50478B34" w14:textId="46B17C4F" w:rsidR="005B70D8" w:rsidRPr="005B7686" w:rsidRDefault="005B70D8" w:rsidP="005B70D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Variations in different components of parenting will be driven by both genetic and environmental factors (Bornstein, 2016). Existing research has mostly relied on twin studies to estimated h</w:t>
      </w:r>
      <w:r w:rsidRPr="00654C06">
        <w:rPr>
          <w:rFonts w:ascii="Times New Roman" w:hAnsi="Times New Roman" w:cs="Times New Roman"/>
          <w:sz w:val="24"/>
          <w:szCs w:val="24"/>
          <w:lang w:val="en-US"/>
        </w:rPr>
        <w:t>eritability (h</w:t>
      </w:r>
      <w:r w:rsidRPr="00654C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parenting components (Klahr &amp; Burt, 2013). </w:t>
      </w:r>
      <w:r w:rsidRPr="00654C06">
        <w:rPr>
          <w:rFonts w:ascii="Times New Roman" w:hAnsi="Times New Roman" w:cs="Times New Roman"/>
          <w:sz w:val="24"/>
          <w:szCs w:val="24"/>
          <w:lang w:val="en-US"/>
        </w:rPr>
        <w:t>Heritability (h</w:t>
      </w:r>
      <w:r w:rsidRPr="00654C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defined as </w:t>
      </w:r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the proportion of variation in a phenotype that can be attributed to genetic differences for the </w:t>
      </w:r>
      <w:proofErr w:type="gramStart"/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>particular context</w:t>
      </w:r>
      <w:proofErr w:type="gramEnd"/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 and timepoi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ich included </w:t>
      </w:r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>twin, family and adoption studies, in addition to more recent methods that use data captured by genome</w:t>
      </w:r>
      <w:r w:rsidR="00E722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>wide arrays.  Estimates calculated according to these family-based models can be thought of as ‘true’ h</w:t>
      </w:r>
      <w:r w:rsidR="00E72222" w:rsidRPr="00654C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>. These estimates will incorporate h</w:t>
      </w:r>
      <w:r w:rsidR="00E72222" w:rsidRPr="00654C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 due to variants across the entire genome, including rare variants and those not captured by single nucleotide polymorphisms (SNPs) included on genotyping platfor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</w:rPr>
        <w:t>(Yang, Lee, Goddard, &amp; Visscher, 2011)</w:t>
      </w:r>
      <w:r w:rsidRPr="00654C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 However, twin models, by design, use closely related individuals. These individuals are thus assumed to share a great deal of their environment, however, if the equal environments assumption is violated this can impact on h</w:t>
      </w:r>
      <w:r w:rsidR="00E72222" w:rsidRPr="00654C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 estimates. For example, more similar treatment of identical (MZ) twins could lead to false inflation of estimates (</w:t>
      </w:r>
      <w:proofErr w:type="spellStart"/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>Sallis</w:t>
      </w:r>
      <w:proofErr w:type="spellEnd"/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, Davey Smith, &amp; </w:t>
      </w:r>
      <w:proofErr w:type="spellStart"/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>Munafo</w:t>
      </w:r>
      <w:proofErr w:type="spellEnd"/>
      <w:r w:rsidR="00E72222"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, 2017).  </w:t>
      </w:r>
      <w:r w:rsidRPr="00654C06">
        <w:rPr>
          <w:rFonts w:ascii="Times New Roman" w:hAnsi="Times New Roman" w:cs="Times New Roman"/>
          <w:sz w:val="24"/>
          <w:szCs w:val="24"/>
          <w:lang w:val="en-US"/>
        </w:rPr>
        <w:t>Here we describe different components of parenting experiences and estimate SNP based h</w:t>
      </w:r>
      <w:r w:rsidRPr="00654C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54C06">
        <w:rPr>
          <w:rFonts w:ascii="Times New Roman" w:hAnsi="Times New Roman" w:cs="Times New Roman"/>
          <w:sz w:val="24"/>
          <w:szCs w:val="24"/>
          <w:lang w:val="en-US"/>
        </w:rPr>
        <w:t xml:space="preserve"> based on maternal molecular genetic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is has not been applied to the heritability of parenting before.</w:t>
      </w:r>
    </w:p>
    <w:p w14:paraId="368DBE87" w14:textId="53591136" w:rsidR="00D9411C" w:rsidRDefault="00D9411C" w:rsidP="00D9411C">
      <w:pPr>
        <w:pStyle w:val="Heading4"/>
        <w:spacing w:line="480" w:lineRule="auto"/>
      </w:pPr>
      <w:r w:rsidRPr="00D9411C">
        <w:rPr>
          <w:rFonts w:ascii="Times New Roman" w:hAnsi="Times New Roman"/>
          <w:i w:val="0"/>
          <w:sz w:val="24"/>
        </w:rPr>
        <w:t>First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i w:val="0"/>
          <w:sz w:val="24"/>
        </w:rPr>
        <w:t>e</w:t>
      </w:r>
      <w:r w:rsidRPr="002F7328">
        <w:rPr>
          <w:rFonts w:ascii="Times New Roman" w:hAnsi="Times New Roman"/>
          <w:i w:val="0"/>
          <w:sz w:val="24"/>
        </w:rPr>
        <w:t>stimates of SNP-based heritability (h</w:t>
      </w:r>
      <w:r w:rsidRPr="00802490">
        <w:rPr>
          <w:rFonts w:ascii="Times New Roman" w:hAnsi="Times New Roman"/>
          <w:i w:val="0"/>
          <w:sz w:val="24"/>
          <w:vertAlign w:val="superscript"/>
        </w:rPr>
        <w:t>2</w:t>
      </w:r>
      <w:r w:rsidRPr="00802490">
        <w:rPr>
          <w:rFonts w:ascii="Times New Roman" w:hAnsi="Times New Roman"/>
          <w:i w:val="0"/>
          <w:sz w:val="24"/>
          <w:vertAlign w:val="subscript"/>
        </w:rPr>
        <w:t>SNP</w:t>
      </w:r>
      <w:r w:rsidRPr="002F7328">
        <w:rPr>
          <w:rFonts w:ascii="Times New Roman" w:hAnsi="Times New Roman"/>
          <w:i w:val="0"/>
          <w:sz w:val="24"/>
        </w:rPr>
        <w:t xml:space="preserve">) </w:t>
      </w:r>
      <w:r>
        <w:rPr>
          <w:rFonts w:ascii="Times New Roman" w:hAnsi="Times New Roman"/>
          <w:i w:val="0"/>
          <w:sz w:val="24"/>
        </w:rPr>
        <w:t xml:space="preserve">for each parenting factor were calculated </w:t>
      </w:r>
      <w:r w:rsidRPr="002F7328">
        <w:rPr>
          <w:rFonts w:ascii="Times New Roman" w:hAnsi="Times New Roman"/>
          <w:i w:val="0"/>
          <w:sz w:val="24"/>
        </w:rPr>
        <w:t>using the restricted maximum likelihood (REML) method implemented within the genome-wide complex trait analysis (GCTA) software</w:t>
      </w:r>
      <w:r>
        <w:rPr>
          <w:rFonts w:ascii="Times New Roman" w:hAnsi="Times New Roman"/>
          <w:i w:val="0"/>
          <w:sz w:val="24"/>
        </w:rPr>
        <w:t xml:space="preserve"> (</w:t>
      </w:r>
      <w:bookmarkStart w:id="1" w:name="_Hlk530564028"/>
      <w:r>
        <w:rPr>
          <w:rFonts w:ascii="Times New Roman" w:hAnsi="Times New Roman"/>
          <w:i w:val="0"/>
          <w:sz w:val="24"/>
        </w:rPr>
        <w:t>Yang</w:t>
      </w:r>
      <w:r w:rsidR="00BB78F0">
        <w:rPr>
          <w:rFonts w:ascii="Times New Roman" w:hAnsi="Times New Roman"/>
          <w:i w:val="0"/>
          <w:sz w:val="24"/>
        </w:rPr>
        <w:t xml:space="preserve"> et al., </w:t>
      </w:r>
      <w:r>
        <w:rPr>
          <w:rFonts w:ascii="Times New Roman" w:hAnsi="Times New Roman"/>
          <w:i w:val="0"/>
          <w:sz w:val="24"/>
        </w:rPr>
        <w:t>2011</w:t>
      </w:r>
      <w:bookmarkEnd w:id="1"/>
      <w:r>
        <w:rPr>
          <w:rFonts w:ascii="Times New Roman" w:hAnsi="Times New Roman"/>
          <w:i w:val="0"/>
          <w:sz w:val="24"/>
        </w:rPr>
        <w:t>)</w:t>
      </w:r>
      <w:r w:rsidRPr="002F7328">
        <w:rPr>
          <w:rFonts w:ascii="Times New Roman" w:hAnsi="Times New Roman"/>
          <w:i w:val="0"/>
          <w:sz w:val="24"/>
        </w:rPr>
        <w:t xml:space="preserve">. </w:t>
      </w:r>
      <w:r>
        <w:rPr>
          <w:rFonts w:ascii="Times New Roman" w:hAnsi="Times New Roman"/>
          <w:i w:val="0"/>
          <w:sz w:val="24"/>
        </w:rPr>
        <w:t xml:space="preserve">Second, </w:t>
      </w:r>
      <w:r w:rsidRPr="002F7328">
        <w:rPr>
          <w:rFonts w:ascii="Times New Roman" w:hAnsi="Times New Roman"/>
          <w:i w:val="0"/>
          <w:sz w:val="24"/>
        </w:rPr>
        <w:t xml:space="preserve">we used a bivariate REML approach to estimate the genetic correlation between each of the parenting factors </w:t>
      </w:r>
      <w:r>
        <w:rPr>
          <w:rFonts w:ascii="Times New Roman" w:hAnsi="Times New Roman"/>
          <w:i w:val="0"/>
          <w:sz w:val="24"/>
        </w:rPr>
        <w:t xml:space="preserve">with each other </w:t>
      </w:r>
      <w:r w:rsidRPr="002F7328">
        <w:rPr>
          <w:rFonts w:ascii="Times New Roman" w:hAnsi="Times New Roman"/>
          <w:i w:val="0"/>
          <w:sz w:val="24"/>
        </w:rPr>
        <w:t xml:space="preserve">to investigate shared genetic architecture across </w:t>
      </w:r>
      <w:r>
        <w:rPr>
          <w:rFonts w:ascii="Times New Roman" w:hAnsi="Times New Roman"/>
          <w:i w:val="0"/>
          <w:sz w:val="24"/>
        </w:rPr>
        <w:t xml:space="preserve">each of the parenting </w:t>
      </w:r>
      <w:r w:rsidRPr="002F7328">
        <w:rPr>
          <w:rFonts w:ascii="Times New Roman" w:hAnsi="Times New Roman"/>
          <w:i w:val="0"/>
          <w:sz w:val="24"/>
        </w:rPr>
        <w:t>factors. Any overlap here could be due to pleiotropy (genetic effects on multiple traits), shared biological mechanisms between</w:t>
      </w:r>
      <w:r>
        <w:rPr>
          <w:rFonts w:ascii="Times New Roman" w:hAnsi="Times New Roman"/>
          <w:i w:val="0"/>
          <w:sz w:val="24"/>
        </w:rPr>
        <w:t xml:space="preserve"> domains</w:t>
      </w:r>
      <w:r w:rsidRPr="002F7328">
        <w:rPr>
          <w:rFonts w:ascii="Times New Roman" w:hAnsi="Times New Roman"/>
          <w:i w:val="0"/>
          <w:sz w:val="24"/>
        </w:rPr>
        <w:t>, or a causal relation from one</w:t>
      </w:r>
      <w:r>
        <w:rPr>
          <w:rFonts w:ascii="Times New Roman" w:hAnsi="Times New Roman"/>
          <w:i w:val="0"/>
          <w:sz w:val="24"/>
        </w:rPr>
        <w:t xml:space="preserve"> domain</w:t>
      </w:r>
      <w:r w:rsidRPr="002F7328">
        <w:rPr>
          <w:rFonts w:ascii="Times New Roman" w:hAnsi="Times New Roman"/>
          <w:i w:val="0"/>
          <w:sz w:val="24"/>
        </w:rPr>
        <w:t xml:space="preserve"> to another</w:t>
      </w:r>
      <w:r>
        <w:rPr>
          <w:rFonts w:ascii="Times New Roman" w:hAnsi="Times New Roman"/>
          <w:i w:val="0"/>
          <w:sz w:val="24"/>
        </w:rPr>
        <w:t>.</w:t>
      </w:r>
    </w:p>
    <w:p w14:paraId="0356BD97" w14:textId="65619D70" w:rsidR="00E72222" w:rsidRPr="00655E77" w:rsidRDefault="00E72222" w:rsidP="005A62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7D8C88" w14:textId="77777777" w:rsidR="006520C0" w:rsidRPr="00112857" w:rsidRDefault="006520C0" w:rsidP="006520C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12857">
        <w:rPr>
          <w:rFonts w:ascii="Times New Roman" w:hAnsi="Times New Roman" w:cs="Times New Roman"/>
          <w:i/>
          <w:sz w:val="24"/>
          <w:szCs w:val="24"/>
        </w:rPr>
        <w:lastRenderedPageBreak/>
        <w:t xml:space="preserve">Latent factor </w:t>
      </w:r>
      <w:r>
        <w:rPr>
          <w:rFonts w:ascii="Times New Roman" w:hAnsi="Times New Roman" w:cs="Times New Roman"/>
          <w:i/>
          <w:sz w:val="24"/>
          <w:szCs w:val="24"/>
        </w:rPr>
        <w:t>m</w:t>
      </w:r>
      <w:r w:rsidRPr="00112857">
        <w:rPr>
          <w:rFonts w:ascii="Times New Roman" w:hAnsi="Times New Roman" w:cs="Times New Roman"/>
          <w:i/>
          <w:sz w:val="24"/>
          <w:szCs w:val="24"/>
        </w:rPr>
        <w:t xml:space="preserve">odel </w:t>
      </w:r>
    </w:p>
    <w:p w14:paraId="22C87A36" w14:textId="4D2C4E87" w:rsidR="006028D5" w:rsidRDefault="006028D5" w:rsidP="00C028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4885">
        <w:rPr>
          <w:rFonts w:ascii="Times New Roman" w:hAnsi="Times New Roman" w:cs="Times New Roman"/>
          <w:sz w:val="24"/>
          <w:szCs w:val="24"/>
        </w:rPr>
        <w:t xml:space="preserve">Once items that were both theoretically sound and showed </w:t>
      </w:r>
      <w:r>
        <w:rPr>
          <w:rFonts w:ascii="Times New Roman" w:hAnsi="Times New Roman" w:cs="Times New Roman"/>
          <w:sz w:val="24"/>
          <w:szCs w:val="24"/>
        </w:rPr>
        <w:t>standardised</w:t>
      </w:r>
      <w:r w:rsidRPr="00BD4885">
        <w:rPr>
          <w:rFonts w:ascii="Times New Roman" w:hAnsi="Times New Roman" w:cs="Times New Roman"/>
          <w:sz w:val="24"/>
          <w:szCs w:val="24"/>
        </w:rPr>
        <w:t xml:space="preserve"> loadings &gt;0.15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BD4885">
        <w:rPr>
          <w:rFonts w:ascii="Times New Roman" w:hAnsi="Times New Roman" w:cs="Times New Roman"/>
          <w:sz w:val="24"/>
          <w:szCs w:val="24"/>
        </w:rPr>
        <w:t xml:space="preserve"> the relevant dimension were establish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D4885">
        <w:rPr>
          <w:rFonts w:ascii="Times New Roman" w:hAnsi="Times New Roman" w:cs="Times New Roman"/>
          <w:sz w:val="24"/>
          <w:szCs w:val="24"/>
        </w:rPr>
        <w:t xml:space="preserve"> we developed a combined model using </w:t>
      </w:r>
      <w:r>
        <w:rPr>
          <w:rFonts w:ascii="Times New Roman" w:hAnsi="Times New Roman" w:cs="Times New Roman"/>
          <w:sz w:val="24"/>
          <w:szCs w:val="24"/>
        </w:rPr>
        <w:t>Confirmatory Factor Analyses (CFA)</w:t>
      </w:r>
      <w:r w:rsidRPr="00BD4885">
        <w:rPr>
          <w:rFonts w:ascii="Times New Roman" w:hAnsi="Times New Roman" w:cs="Times New Roman"/>
          <w:sz w:val="24"/>
          <w:szCs w:val="24"/>
        </w:rPr>
        <w:t xml:space="preserve"> with a</w:t>
      </w:r>
      <w:r>
        <w:rPr>
          <w:rFonts w:ascii="Times New Roman" w:hAnsi="Times New Roman" w:cs="Times New Roman"/>
          <w:sz w:val="24"/>
          <w:szCs w:val="24"/>
        </w:rPr>
        <w:t xml:space="preserve"> robust weighted least square (</w:t>
      </w:r>
      <w:r w:rsidRPr="00BD4885">
        <w:rPr>
          <w:rFonts w:ascii="Times New Roman" w:hAnsi="Times New Roman" w:cs="Times New Roman"/>
          <w:sz w:val="24"/>
          <w:szCs w:val="24"/>
        </w:rPr>
        <w:t>WLSMV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D4885">
        <w:rPr>
          <w:rFonts w:ascii="Times New Roman" w:hAnsi="Times New Roman" w:cs="Times New Roman"/>
          <w:sz w:val="24"/>
          <w:szCs w:val="24"/>
        </w:rPr>
        <w:t xml:space="preserve"> estimator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Mplus</w:t>
      </w:r>
      <w:proofErr w:type="spellEnd"/>
      <w:r>
        <w:rPr>
          <w:rFonts w:ascii="Times New Roman" w:hAnsi="Times New Roman" w:cs="Times New Roman"/>
          <w:sz w:val="24"/>
          <w:szCs w:val="24"/>
        </w:rPr>
        <w:t>, which provides the best option to model categorical data (Brown, 20</w:t>
      </w:r>
      <w:r w:rsidR="00951C2E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). We then loaded </w:t>
      </w:r>
      <w:r w:rsidRPr="00BD4885">
        <w:rPr>
          <w:rFonts w:ascii="Times New Roman" w:hAnsi="Times New Roman" w:cs="Times New Roman"/>
          <w:sz w:val="24"/>
          <w:szCs w:val="24"/>
        </w:rPr>
        <w:t>items to the hypo</w:t>
      </w:r>
      <w:r>
        <w:rPr>
          <w:rFonts w:ascii="Times New Roman" w:hAnsi="Times New Roman" w:cs="Times New Roman"/>
          <w:sz w:val="24"/>
          <w:szCs w:val="24"/>
        </w:rPr>
        <w:t>thesised dimension and compared</w:t>
      </w:r>
      <w:r w:rsidRPr="00BD4885">
        <w:rPr>
          <w:rFonts w:ascii="Times New Roman" w:hAnsi="Times New Roman" w:cs="Times New Roman"/>
          <w:sz w:val="24"/>
          <w:szCs w:val="24"/>
        </w:rPr>
        <w:t xml:space="preserve"> modification indices to highlight items which may be</w:t>
      </w:r>
      <w:r>
        <w:rPr>
          <w:rFonts w:ascii="Times New Roman" w:hAnsi="Times New Roman" w:cs="Times New Roman"/>
          <w:sz w:val="24"/>
          <w:szCs w:val="24"/>
        </w:rPr>
        <w:t xml:space="preserve"> captured</w:t>
      </w:r>
      <w:r w:rsidRPr="00BD4885">
        <w:rPr>
          <w:rFonts w:ascii="Times New Roman" w:hAnsi="Times New Roman" w:cs="Times New Roman"/>
          <w:sz w:val="24"/>
          <w:szCs w:val="24"/>
        </w:rPr>
        <w:t xml:space="preserve"> better </w:t>
      </w:r>
      <w:r>
        <w:rPr>
          <w:rFonts w:ascii="Times New Roman" w:hAnsi="Times New Roman" w:cs="Times New Roman"/>
          <w:sz w:val="24"/>
          <w:szCs w:val="24"/>
        </w:rPr>
        <w:t xml:space="preserve">by a </w:t>
      </w:r>
      <w:r w:rsidRPr="00BD4885">
        <w:rPr>
          <w:rFonts w:ascii="Times New Roman" w:hAnsi="Times New Roman" w:cs="Times New Roman"/>
          <w:sz w:val="24"/>
          <w:szCs w:val="24"/>
        </w:rPr>
        <w:t xml:space="preserve">different factor. </w:t>
      </w:r>
      <w:r>
        <w:rPr>
          <w:rFonts w:ascii="Times New Roman" w:hAnsi="Times New Roman" w:cs="Times New Roman"/>
          <w:sz w:val="24"/>
          <w:szCs w:val="24"/>
        </w:rPr>
        <w:t xml:space="preserve">Similar items that were collected at different time points </w:t>
      </w:r>
      <w:r w:rsidR="00EA5959">
        <w:rPr>
          <w:rFonts w:ascii="Times New Roman" w:hAnsi="Times New Roman" w:cs="Times New Roman"/>
          <w:sz w:val="24"/>
          <w:szCs w:val="24"/>
        </w:rPr>
        <w:t xml:space="preserve">were set to correlate with each other in the model </w:t>
      </w:r>
      <w:r>
        <w:rPr>
          <w:rFonts w:ascii="Times New Roman" w:hAnsi="Times New Roman" w:cs="Times New Roman"/>
          <w:sz w:val="24"/>
          <w:szCs w:val="24"/>
        </w:rPr>
        <w:t xml:space="preserve">to account for shared variance related to time and the repeated nature of questions. The </w:t>
      </w:r>
      <w:r w:rsidRPr="00BD4885">
        <w:rPr>
          <w:rFonts w:ascii="Times New Roman" w:hAnsi="Times New Roman" w:cs="Times New Roman"/>
          <w:sz w:val="24"/>
          <w:szCs w:val="24"/>
        </w:rPr>
        <w:t>RMSE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D4885">
        <w:rPr>
          <w:rFonts w:ascii="Times New Roman" w:hAnsi="Times New Roman" w:cs="Times New Roman"/>
          <w:sz w:val="24"/>
          <w:szCs w:val="24"/>
        </w:rPr>
        <w:t>0.02</w:t>
      </w:r>
      <w:r w:rsidR="00575F1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95% CI </w:t>
      </w:r>
      <w:r w:rsidRPr="00BD4885">
        <w:rPr>
          <w:rFonts w:ascii="Times New Roman" w:hAnsi="Times New Roman" w:cs="Times New Roman"/>
          <w:sz w:val="24"/>
          <w:szCs w:val="24"/>
        </w:rPr>
        <w:t>0.0</w:t>
      </w:r>
      <w:r w:rsidR="00575F10">
        <w:rPr>
          <w:rFonts w:ascii="Times New Roman" w:hAnsi="Times New Roman" w:cs="Times New Roman"/>
          <w:sz w:val="24"/>
          <w:szCs w:val="24"/>
        </w:rPr>
        <w:t>24</w:t>
      </w:r>
      <w:r w:rsidRPr="00BD4885">
        <w:rPr>
          <w:rFonts w:ascii="Times New Roman" w:hAnsi="Times New Roman" w:cs="Times New Roman"/>
          <w:sz w:val="24"/>
          <w:szCs w:val="24"/>
        </w:rPr>
        <w:t xml:space="preserve"> to 0.02</w:t>
      </w:r>
      <w:r w:rsidR="00575F1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 and the CFI (</w:t>
      </w:r>
      <w:r w:rsidRPr="00BD4885">
        <w:rPr>
          <w:rFonts w:ascii="Times New Roman" w:hAnsi="Times New Roman" w:cs="Times New Roman"/>
          <w:sz w:val="24"/>
          <w:szCs w:val="24"/>
        </w:rPr>
        <w:t>0.9</w:t>
      </w:r>
      <w:r w:rsidR="00575F10">
        <w:rPr>
          <w:rFonts w:ascii="Times New Roman" w:hAnsi="Times New Roman" w:cs="Times New Roman"/>
          <w:sz w:val="24"/>
          <w:szCs w:val="24"/>
        </w:rPr>
        <w:t>2)</w:t>
      </w:r>
      <w:r>
        <w:rPr>
          <w:rFonts w:ascii="Times New Roman" w:hAnsi="Times New Roman" w:cs="Times New Roman"/>
          <w:sz w:val="24"/>
          <w:szCs w:val="24"/>
        </w:rPr>
        <w:t xml:space="preserve"> indicated that the measurement model fit the data well, supporting the adequacy of the model for tests of structural path</w:t>
      </w:r>
      <w:r w:rsidR="002064A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The flow chart of items included into the CFA is presented in Figure </w:t>
      </w:r>
      <w:r w:rsidR="005256B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Derived factors, items and factor loadings are presented in Table </w:t>
      </w:r>
      <w:r w:rsidR="002064A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There were</w:t>
      </w:r>
      <w:r w:rsidRPr="00BD4885">
        <w:rPr>
          <w:rFonts w:ascii="Times New Roman" w:hAnsi="Times New Roman" w:cs="Times New Roman"/>
          <w:sz w:val="24"/>
          <w:szCs w:val="24"/>
        </w:rPr>
        <w:t xml:space="preserve"> relatively high correlations between </w:t>
      </w:r>
      <w:r>
        <w:rPr>
          <w:rFonts w:ascii="Times New Roman" w:hAnsi="Times New Roman" w:cs="Times New Roman"/>
          <w:sz w:val="24"/>
          <w:szCs w:val="24"/>
        </w:rPr>
        <w:t xml:space="preserve">parenting </w:t>
      </w:r>
      <w:r w:rsidRPr="00BD4885">
        <w:rPr>
          <w:rFonts w:ascii="Times New Roman" w:hAnsi="Times New Roman" w:cs="Times New Roman"/>
          <w:sz w:val="24"/>
          <w:szCs w:val="24"/>
        </w:rPr>
        <w:t>factors 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BD4885">
        <w:rPr>
          <w:rFonts w:ascii="Times New Roman" w:hAnsi="Times New Roman" w:cs="Times New Roman"/>
          <w:sz w:val="24"/>
          <w:szCs w:val="24"/>
        </w:rPr>
        <w:t>igure 1).</w:t>
      </w:r>
    </w:p>
    <w:p w14:paraId="7258AD5B" w14:textId="4973A4CB" w:rsidR="005F4B92" w:rsidRDefault="005F4B92" w:rsidP="00C028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</w:t>
      </w:r>
      <w:r w:rsidR="00A84AF5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144BBA56" w14:textId="7645A1CA" w:rsidR="00C028AA" w:rsidRDefault="00C028AA" w:rsidP="00C028A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028AA">
        <w:rPr>
          <w:rFonts w:ascii="Times New Roman" w:hAnsi="Times New Roman" w:cs="Times New Roman"/>
          <w:i/>
          <w:sz w:val="24"/>
          <w:szCs w:val="24"/>
        </w:rPr>
        <w:t>Associations between parenting factor</w:t>
      </w:r>
      <w:r w:rsidR="00710EA2">
        <w:rPr>
          <w:rFonts w:ascii="Times New Roman" w:hAnsi="Times New Roman" w:cs="Times New Roman"/>
          <w:i/>
          <w:sz w:val="24"/>
          <w:szCs w:val="24"/>
        </w:rPr>
        <w:t xml:space="preserve"> scores</w:t>
      </w:r>
      <w:r w:rsidRPr="00C028AA">
        <w:rPr>
          <w:rFonts w:ascii="Times New Roman" w:hAnsi="Times New Roman" w:cs="Times New Roman"/>
          <w:i/>
          <w:sz w:val="24"/>
          <w:szCs w:val="24"/>
        </w:rPr>
        <w:t xml:space="preserve"> and confounding variables </w:t>
      </w:r>
    </w:p>
    <w:p w14:paraId="5F85CF04" w14:textId="1DC0F4E6" w:rsidR="001C2234" w:rsidRDefault="001C2234" w:rsidP="001C2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all, there were some differences in parenting according to child gender. Mothers reported less parental enjoyment and stimulation, and more conflictual relationships when parenting boys. Mothers with higher educational attainment (</w:t>
      </w:r>
      <w:r w:rsidRPr="00592A1C">
        <w:rPr>
          <w:rFonts w:ascii="Times New Roman" w:hAnsi="Times New Roman" w:cs="Times New Roman"/>
          <w:sz w:val="24"/>
          <w:szCs w:val="24"/>
        </w:rPr>
        <w:t xml:space="preserve">non-compulsory secondary level (up to age 18 years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92A1C">
        <w:rPr>
          <w:rFonts w:ascii="Times New Roman" w:hAnsi="Times New Roman" w:cs="Times New Roman"/>
          <w:sz w:val="24"/>
          <w:szCs w:val="24"/>
        </w:rPr>
        <w:t>university level education</w:t>
      </w:r>
      <w:r>
        <w:rPr>
          <w:rFonts w:ascii="Times New Roman" w:hAnsi="Times New Roman" w:cs="Times New Roman"/>
          <w:sz w:val="24"/>
          <w:szCs w:val="24"/>
        </w:rPr>
        <w:t xml:space="preserve">) reported more enjoyment and less conflictual relationships and stimulation and teaching activities with </w:t>
      </w:r>
      <w:r w:rsidR="00AF15B0">
        <w:rPr>
          <w:rFonts w:ascii="Times New Roman" w:hAnsi="Times New Roman" w:cs="Times New Roman"/>
          <w:sz w:val="24"/>
          <w:szCs w:val="24"/>
        </w:rPr>
        <w:t xml:space="preserve">their child </w:t>
      </w:r>
      <w:r>
        <w:rPr>
          <w:rFonts w:ascii="Times New Roman" w:hAnsi="Times New Roman" w:cs="Times New Roman"/>
          <w:sz w:val="24"/>
          <w:szCs w:val="24"/>
        </w:rPr>
        <w:t>than mothers with lower educational attainment (</w:t>
      </w:r>
      <w:r w:rsidRPr="00592A1C">
        <w:rPr>
          <w:rFonts w:ascii="Times New Roman" w:hAnsi="Times New Roman" w:cs="Times New Roman"/>
          <w:sz w:val="24"/>
          <w:szCs w:val="24"/>
        </w:rPr>
        <w:t>compulsory secondary level (up to age 16 years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10F9">
        <w:rPr>
          <w:rFonts w:ascii="Times New Roman" w:hAnsi="Times New Roman" w:cs="Times New Roman"/>
          <w:sz w:val="24"/>
          <w:szCs w:val="24"/>
        </w:rPr>
        <w:t xml:space="preserve"> </w:t>
      </w:r>
      <w:r w:rsidRPr="00592A1C">
        <w:rPr>
          <w:rFonts w:ascii="Times New Roman" w:hAnsi="Times New Roman" w:cs="Times New Roman"/>
          <w:sz w:val="24"/>
          <w:szCs w:val="24"/>
        </w:rPr>
        <w:t>minimal education or none)</w:t>
      </w:r>
      <w:r>
        <w:rPr>
          <w:rFonts w:ascii="Times New Roman" w:hAnsi="Times New Roman" w:cs="Times New Roman"/>
          <w:sz w:val="24"/>
          <w:szCs w:val="24"/>
        </w:rPr>
        <w:t>. Younger mothers (</w:t>
      </w:r>
      <w:r w:rsidRPr="00DB1890">
        <w:rPr>
          <w:rFonts w:ascii="Times New Roman" w:hAnsi="Times New Roman" w:cs="Times New Roman"/>
          <w:sz w:val="24"/>
          <w:szCs w:val="24"/>
        </w:rPr>
        <w:t>≤20 years</w:t>
      </w:r>
      <w:r>
        <w:rPr>
          <w:rFonts w:ascii="Times New Roman" w:hAnsi="Times New Roman" w:cs="Times New Roman"/>
          <w:sz w:val="24"/>
          <w:szCs w:val="24"/>
        </w:rPr>
        <w:t xml:space="preserve"> old) reported more enjoyment, stimulation and teaching activities, and conflictual relationships with their child than older mothers (</w:t>
      </w:r>
      <w:r w:rsidRPr="00DB1890">
        <w:rPr>
          <w:rFonts w:ascii="Times New Roman" w:hAnsi="Times New Roman" w:cs="Times New Roman"/>
          <w:sz w:val="24"/>
          <w:szCs w:val="24"/>
        </w:rPr>
        <w:t xml:space="preserve">≥20 </w:t>
      </w:r>
      <w:r w:rsidRPr="00DB1890">
        <w:rPr>
          <w:rFonts w:ascii="Times New Roman" w:hAnsi="Times New Roman" w:cs="Times New Roman"/>
          <w:sz w:val="24"/>
          <w:szCs w:val="24"/>
        </w:rPr>
        <w:lastRenderedPageBreak/>
        <w:t>years</w:t>
      </w:r>
      <w:r>
        <w:rPr>
          <w:rFonts w:ascii="Times New Roman" w:hAnsi="Times New Roman" w:cs="Times New Roman"/>
          <w:sz w:val="24"/>
          <w:szCs w:val="24"/>
        </w:rPr>
        <w:t xml:space="preserve"> old). Mothers who experienced depression during pregnancy reported more conflictual relationships, less parental enjoyment and stimulation activities with the child than mothers with no depression. </w:t>
      </w:r>
    </w:p>
    <w:p w14:paraId="3176A435" w14:textId="49C36748" w:rsidR="00EB4D40" w:rsidRDefault="00CB2249" w:rsidP="00C028A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B4D40">
        <w:rPr>
          <w:rFonts w:ascii="Times New Roman" w:hAnsi="Times New Roman" w:cs="Times New Roman"/>
          <w:i/>
          <w:sz w:val="24"/>
          <w:szCs w:val="24"/>
        </w:rPr>
        <w:t>Associations between parenting factors and offspring behavioural disorders, depressive symptoms and academic achievement at 16 years</w:t>
      </w:r>
      <w:r w:rsidR="002E0DF3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685E06C0" w14:textId="438CD8A0" w:rsidR="008034E9" w:rsidRPr="006D521A" w:rsidRDefault="006D521A" w:rsidP="00C028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found evidence for an interaction between maternal conflictual relationships and </w:t>
      </w:r>
      <w:r w:rsidRPr="00BD4885">
        <w:rPr>
          <w:rFonts w:ascii="Times New Roman" w:hAnsi="Times New Roman" w:cs="Times New Roman"/>
          <w:sz w:val="24"/>
          <w:szCs w:val="24"/>
        </w:rPr>
        <w:t xml:space="preserve">enjoyment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BD4885">
        <w:rPr>
          <w:rFonts w:ascii="Times New Roman" w:hAnsi="Times New Roman" w:cs="Times New Roman"/>
          <w:sz w:val="24"/>
          <w:szCs w:val="24"/>
        </w:rPr>
        <w:t xml:space="preserve"> offspring behavio</w:t>
      </w:r>
      <w:r>
        <w:rPr>
          <w:rFonts w:ascii="Times New Roman" w:hAnsi="Times New Roman" w:cs="Times New Roman"/>
          <w:sz w:val="24"/>
          <w:szCs w:val="24"/>
        </w:rPr>
        <w:t xml:space="preserve">ural disorders at age 16 years </w:t>
      </w:r>
      <w:bookmarkStart w:id="2" w:name="_Hlk526253960"/>
      <w:r>
        <w:rPr>
          <w:rFonts w:ascii="Times New Roman" w:hAnsi="Times New Roman" w:cs="Times New Roman"/>
          <w:sz w:val="24"/>
          <w:szCs w:val="24"/>
        </w:rPr>
        <w:t>(interaction term β</w:t>
      </w:r>
      <w:r w:rsidRPr="00BD4885">
        <w:rPr>
          <w:rFonts w:ascii="Times New Roman" w:hAnsi="Times New Roman" w:cs="Times New Roman"/>
          <w:sz w:val="24"/>
          <w:szCs w:val="24"/>
        </w:rPr>
        <w:t>=0.1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D4885">
        <w:rPr>
          <w:rFonts w:ascii="Times New Roman" w:hAnsi="Times New Roman" w:cs="Times New Roman"/>
          <w:sz w:val="24"/>
          <w:szCs w:val="24"/>
        </w:rPr>
        <w:t xml:space="preserve"> p&lt;0.001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904E5B">
        <w:rPr>
          <w:rFonts w:ascii="Times New Roman" w:hAnsi="Times New Roman" w:cs="Times New Roman"/>
          <w:sz w:val="24"/>
          <w:szCs w:val="24"/>
        </w:rPr>
        <w:t xml:space="preserve">Figure S2 represents percentage of offspring with </w:t>
      </w:r>
      <w:r w:rsidR="00505597">
        <w:rPr>
          <w:rFonts w:ascii="Times New Roman" w:hAnsi="Times New Roman" w:cs="Times New Roman"/>
          <w:sz w:val="24"/>
          <w:szCs w:val="24"/>
        </w:rPr>
        <w:t xml:space="preserve">conduct disorder </w:t>
      </w:r>
      <w:r w:rsidR="00904E5B">
        <w:rPr>
          <w:rFonts w:ascii="Times New Roman" w:hAnsi="Times New Roman" w:cs="Times New Roman"/>
          <w:sz w:val="24"/>
          <w:szCs w:val="24"/>
        </w:rPr>
        <w:t xml:space="preserve">(CD) or </w:t>
      </w:r>
      <w:r w:rsidR="00801B34">
        <w:rPr>
          <w:rFonts w:ascii="Times New Roman" w:hAnsi="Times New Roman" w:cs="Times New Roman"/>
          <w:sz w:val="24"/>
          <w:szCs w:val="24"/>
        </w:rPr>
        <w:t xml:space="preserve">oppositional defiant disorder </w:t>
      </w:r>
      <w:r w:rsidR="00904E5B">
        <w:rPr>
          <w:rFonts w:ascii="Times New Roman" w:hAnsi="Times New Roman" w:cs="Times New Roman"/>
          <w:sz w:val="24"/>
          <w:szCs w:val="24"/>
        </w:rPr>
        <w:t xml:space="preserve">(ODD) diagnosis according to patterns of parental conflict and enjoyment. In our sample 6.2% of the offspring who experienced early parent-child conflict were diagnosed with </w:t>
      </w:r>
      <w:r w:rsidR="00904E5B">
        <w:rPr>
          <w:rFonts w:ascii="Times New Roman" w:hAnsi="Times New Roman" w:cs="Times New Roman"/>
          <w:iCs/>
          <w:sz w:val="24"/>
          <w:szCs w:val="24"/>
        </w:rPr>
        <w:t xml:space="preserve">ODD and CD, which is almost double the population prevalence of 3.4% (Egger &amp; </w:t>
      </w:r>
      <w:proofErr w:type="spellStart"/>
      <w:r w:rsidR="00904E5B">
        <w:rPr>
          <w:rFonts w:ascii="Times New Roman" w:hAnsi="Times New Roman" w:cs="Times New Roman"/>
          <w:iCs/>
          <w:sz w:val="24"/>
          <w:szCs w:val="24"/>
        </w:rPr>
        <w:t>Angold</w:t>
      </w:r>
      <w:proofErr w:type="spellEnd"/>
      <w:r w:rsidR="00904E5B">
        <w:rPr>
          <w:rFonts w:ascii="Times New Roman" w:hAnsi="Times New Roman" w:cs="Times New Roman"/>
          <w:iCs/>
          <w:sz w:val="24"/>
          <w:szCs w:val="24"/>
        </w:rPr>
        <w:t>, 2006). However, if conflict occurred in the context of high parental enjoyment, only 3.5% of offspring were diagnosed with ODD and CD.</w:t>
      </w:r>
    </w:p>
    <w:p w14:paraId="3671CF6F" w14:textId="51FD7D73" w:rsidR="00CB2249" w:rsidRPr="00CD362D" w:rsidRDefault="00D8275C" w:rsidP="00C028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aracteristics of the sample by the completeness of the data </w:t>
      </w:r>
      <w:r w:rsidR="00B7431B">
        <w:rPr>
          <w:rFonts w:ascii="Times New Roman" w:hAnsi="Times New Roman" w:cs="Times New Roman"/>
          <w:sz w:val="24"/>
          <w:szCs w:val="24"/>
        </w:rPr>
        <w:t xml:space="preserve">(Table </w:t>
      </w:r>
      <w:r w:rsidR="005D7124">
        <w:rPr>
          <w:rFonts w:ascii="Times New Roman" w:hAnsi="Times New Roman" w:cs="Times New Roman"/>
          <w:sz w:val="24"/>
          <w:szCs w:val="24"/>
        </w:rPr>
        <w:t>S</w:t>
      </w:r>
      <w:r w:rsidR="00B7431B">
        <w:rPr>
          <w:rFonts w:ascii="Times New Roman" w:hAnsi="Times New Roman" w:cs="Times New Roman"/>
          <w:sz w:val="24"/>
          <w:szCs w:val="24"/>
        </w:rPr>
        <w:t xml:space="preserve">3) </w:t>
      </w:r>
      <w:r w:rsidR="00440072">
        <w:rPr>
          <w:rFonts w:ascii="Times New Roman" w:hAnsi="Times New Roman" w:cs="Times New Roman"/>
          <w:sz w:val="24"/>
          <w:szCs w:val="24"/>
        </w:rPr>
        <w:t xml:space="preserve">suggested that mothers in the study sample with complete parenting data were </w:t>
      </w:r>
      <w:r w:rsidR="00B7431B">
        <w:rPr>
          <w:rFonts w:ascii="Times New Roman" w:hAnsi="Times New Roman" w:cs="Times New Roman"/>
          <w:sz w:val="24"/>
          <w:szCs w:val="24"/>
        </w:rPr>
        <w:t>more likely to be older</w:t>
      </w:r>
      <w:r w:rsidR="005D7124">
        <w:rPr>
          <w:rFonts w:ascii="Times New Roman" w:hAnsi="Times New Roman" w:cs="Times New Roman"/>
          <w:sz w:val="24"/>
          <w:szCs w:val="24"/>
        </w:rPr>
        <w:t xml:space="preserve">, </w:t>
      </w:r>
      <w:r w:rsidR="00B7431B">
        <w:rPr>
          <w:rFonts w:ascii="Times New Roman" w:hAnsi="Times New Roman" w:cs="Times New Roman"/>
          <w:sz w:val="24"/>
          <w:szCs w:val="24"/>
        </w:rPr>
        <w:t>have one child</w:t>
      </w:r>
      <w:r w:rsidR="005D7124">
        <w:rPr>
          <w:rFonts w:ascii="Times New Roman" w:hAnsi="Times New Roman" w:cs="Times New Roman"/>
          <w:sz w:val="24"/>
          <w:szCs w:val="24"/>
        </w:rPr>
        <w:t xml:space="preserve">, and to </w:t>
      </w:r>
      <w:r w:rsidR="00B7431B">
        <w:rPr>
          <w:rFonts w:ascii="Times New Roman" w:hAnsi="Times New Roman" w:cs="Times New Roman"/>
          <w:sz w:val="24"/>
          <w:szCs w:val="24"/>
        </w:rPr>
        <w:t xml:space="preserve">report </w:t>
      </w:r>
      <w:r w:rsidR="00440072">
        <w:rPr>
          <w:rFonts w:ascii="Times New Roman" w:hAnsi="Times New Roman" w:cs="Times New Roman"/>
          <w:sz w:val="24"/>
          <w:szCs w:val="24"/>
        </w:rPr>
        <w:t>higher educational attainment</w:t>
      </w:r>
      <w:r w:rsidR="005D7124">
        <w:rPr>
          <w:rFonts w:ascii="Times New Roman" w:hAnsi="Times New Roman" w:cs="Times New Roman"/>
          <w:sz w:val="24"/>
          <w:szCs w:val="24"/>
        </w:rPr>
        <w:t xml:space="preserve">, lack of financial problems, and less likelihood of antenatal depression when </w:t>
      </w:r>
      <w:r w:rsidR="00440072">
        <w:rPr>
          <w:rFonts w:ascii="Times New Roman" w:hAnsi="Times New Roman" w:cs="Times New Roman"/>
          <w:sz w:val="24"/>
          <w:szCs w:val="24"/>
        </w:rPr>
        <w:t xml:space="preserve">compared to the original </w:t>
      </w:r>
      <w:r w:rsidR="00440072" w:rsidRPr="00AF15B0">
        <w:rPr>
          <w:rFonts w:ascii="Times New Roman" w:hAnsi="Times New Roman" w:cs="Times New Roman"/>
          <w:sz w:val="24"/>
          <w:szCs w:val="24"/>
        </w:rPr>
        <w:t xml:space="preserve">Avon Longitudinal Study of Parents and </w:t>
      </w:r>
      <w:r w:rsidR="00440072">
        <w:rPr>
          <w:rFonts w:ascii="Times New Roman" w:hAnsi="Times New Roman" w:cs="Times New Roman"/>
          <w:sz w:val="24"/>
          <w:szCs w:val="24"/>
        </w:rPr>
        <w:t xml:space="preserve">Children (ALSPAC) cohort. </w:t>
      </w:r>
      <w:r w:rsidR="00B7431B">
        <w:rPr>
          <w:rFonts w:ascii="Times New Roman" w:hAnsi="Times New Roman" w:cs="Times New Roman"/>
          <w:sz w:val="24"/>
          <w:szCs w:val="24"/>
        </w:rPr>
        <w:t xml:space="preserve">Given these differences, we </w:t>
      </w:r>
      <w:r w:rsidR="00CD362D">
        <w:rPr>
          <w:rFonts w:ascii="Times New Roman" w:hAnsi="Times New Roman" w:cs="Times New Roman"/>
          <w:sz w:val="24"/>
          <w:szCs w:val="24"/>
        </w:rPr>
        <w:t>repeated our analyses using complete case sample on all variables (n=2,694)</w:t>
      </w:r>
      <w:r w:rsidR="002E0DF3">
        <w:rPr>
          <w:rFonts w:ascii="Times New Roman" w:hAnsi="Times New Roman" w:cs="Times New Roman"/>
          <w:sz w:val="24"/>
          <w:szCs w:val="24"/>
        </w:rPr>
        <w:t xml:space="preserve"> with comparable results. Specifically, t</w:t>
      </w:r>
      <w:r w:rsidR="00CD362D">
        <w:rPr>
          <w:rFonts w:ascii="Times New Roman" w:hAnsi="Times New Roman" w:cs="Times New Roman"/>
          <w:sz w:val="24"/>
          <w:szCs w:val="24"/>
        </w:rPr>
        <w:t xml:space="preserve">here was evidence for an association between conflictual relationships and offspring behavioural disorders at age 16 years in the fully adjusted model (β=0.269, p&lt;0.001). There was also evidence for an association between stimulating and teaching activities and grades in English language (β=0.081, p=0.003). </w:t>
      </w:r>
    </w:p>
    <w:p w14:paraId="54551BD2" w14:textId="6D4E5D28" w:rsidR="005F4B92" w:rsidRDefault="005F4B92" w:rsidP="006E15CA">
      <w:pPr>
        <w:rPr>
          <w:rFonts w:ascii="Times New Roman" w:hAnsi="Times New Roman" w:cs="Times New Roman"/>
          <w:b/>
          <w:sz w:val="24"/>
          <w:szCs w:val="24"/>
        </w:rPr>
        <w:sectPr w:rsidR="005F4B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39A780" w14:textId="5E4F99B4" w:rsidR="00134DEF" w:rsidRDefault="00134DEF" w:rsidP="00134D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6D521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60127">
        <w:rPr>
          <w:rFonts w:ascii="Times New Roman" w:hAnsi="Times New Roman" w:cs="Times New Roman"/>
          <w:sz w:val="24"/>
          <w:szCs w:val="24"/>
        </w:rPr>
        <w:t xml:space="preserve">Flow chart depicting </w:t>
      </w:r>
      <w:r>
        <w:rPr>
          <w:rFonts w:ascii="Times New Roman" w:hAnsi="Times New Roman" w:cs="Times New Roman"/>
          <w:sz w:val="24"/>
          <w:szCs w:val="24"/>
        </w:rPr>
        <w:t>items included into the final Confirmatory Factor Analysis (CFA) model</w:t>
      </w:r>
    </w:p>
    <w:p w14:paraId="04BD6B8D" w14:textId="77777777" w:rsidR="00134DEF" w:rsidRDefault="00134DEF" w:rsidP="00134DE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34DEF" w:rsidSect="00134D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DEFBF5" wp14:editId="3E79F5A9">
            <wp:extent cx="8755811" cy="5103688"/>
            <wp:effectExtent l="0" t="0" r="762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tems flow diagr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58107" cy="5105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024C14" w14:textId="0A4E0F00" w:rsidR="00904E5B" w:rsidRPr="005921F9" w:rsidRDefault="00904E5B" w:rsidP="00904E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Pr="005921F9">
        <w:rPr>
          <w:rFonts w:ascii="Times New Roman" w:hAnsi="Times New Roman" w:cs="Times New Roman"/>
          <w:sz w:val="24"/>
          <w:szCs w:val="24"/>
        </w:rPr>
        <w:t>Per</w:t>
      </w:r>
      <w:r>
        <w:rPr>
          <w:rFonts w:ascii="Times New Roman" w:hAnsi="Times New Roman" w:cs="Times New Roman"/>
          <w:sz w:val="24"/>
          <w:szCs w:val="24"/>
        </w:rPr>
        <w:t>centage of offspring diagnosed with behavioural disorder (CD or ODD) according to patterns of maternal conflict and enjoyment.</w:t>
      </w:r>
    </w:p>
    <w:p w14:paraId="4F2D59C2" w14:textId="77777777" w:rsidR="00904E5B" w:rsidRPr="00BD4885" w:rsidRDefault="00904E5B" w:rsidP="00904E5B">
      <w:pPr>
        <w:rPr>
          <w:rFonts w:ascii="Times New Roman" w:hAnsi="Times New Roman" w:cs="Times New Roman"/>
          <w:sz w:val="24"/>
          <w:szCs w:val="24"/>
        </w:rPr>
      </w:pPr>
      <w:r w:rsidRPr="00BD4885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F2C9044" wp14:editId="2BA75E5D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9D944AE" w14:textId="77777777" w:rsidR="00904E5B" w:rsidRDefault="00904E5B" w:rsidP="00904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21F9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High or low levels refer to mothers being in the top or bottom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relevant parenting factor score.  </w:t>
      </w:r>
    </w:p>
    <w:p w14:paraId="5D36045B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734AC2E8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06C5F513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0119B0F1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5C27DB07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305F3312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0DAA7E2A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5FB745AE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33B7B689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70C4FB29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04758087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17D0E5A4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472463AA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3C8C5274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443B8D9F" w14:textId="77777777" w:rsidR="006D521A" w:rsidRDefault="006D521A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4977EAC4" w14:textId="7670E279" w:rsidR="00E8656E" w:rsidRDefault="00E8656E" w:rsidP="00E8656E">
      <w:pPr>
        <w:rPr>
          <w:rFonts w:ascii="Times New Roman" w:hAnsi="Times New Roman" w:cs="Times New Roman"/>
          <w:sz w:val="24"/>
          <w:szCs w:val="24"/>
        </w:rPr>
      </w:pPr>
      <w:r w:rsidRPr="00E53BD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E53BDD">
        <w:rPr>
          <w:rFonts w:ascii="Times New Roman" w:hAnsi="Times New Roman" w:cs="Times New Roman"/>
          <w:sz w:val="24"/>
          <w:szCs w:val="24"/>
        </w:rPr>
        <w:t xml:space="preserve"> </w:t>
      </w:r>
      <w:r w:rsidR="002064AF" w:rsidRPr="00904E5B">
        <w:rPr>
          <w:rFonts w:ascii="Times New Roman" w:hAnsi="Times New Roman" w:cs="Times New Roman"/>
          <w:b/>
          <w:sz w:val="24"/>
          <w:szCs w:val="24"/>
        </w:rPr>
        <w:t>S</w:t>
      </w:r>
      <w:r w:rsidR="00E93F8C" w:rsidRPr="00E93F8C">
        <w:rPr>
          <w:rFonts w:ascii="Times New Roman" w:hAnsi="Times New Roman" w:cs="Times New Roman"/>
          <w:b/>
          <w:sz w:val="24"/>
          <w:szCs w:val="24"/>
        </w:rPr>
        <w:t>1.</w:t>
      </w:r>
      <w:r w:rsidR="00E93F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rived factors, items, </w:t>
      </w:r>
      <w:r w:rsidR="00F272EC">
        <w:rPr>
          <w:rFonts w:ascii="Times New Roman" w:hAnsi="Times New Roman" w:cs="Times New Roman"/>
          <w:sz w:val="24"/>
          <w:szCs w:val="24"/>
        </w:rPr>
        <w:t xml:space="preserve">standardised </w:t>
      </w:r>
      <w:r>
        <w:rPr>
          <w:rFonts w:ascii="Times New Roman" w:hAnsi="Times New Roman" w:cs="Times New Roman"/>
          <w:sz w:val="24"/>
          <w:szCs w:val="24"/>
        </w:rPr>
        <w:t>factor loadings and fit indices for the measurement model</w:t>
      </w:r>
      <w:r w:rsidR="00E93F8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632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804"/>
        <w:gridCol w:w="936"/>
        <w:gridCol w:w="907"/>
      </w:tblGrid>
      <w:tr w:rsidR="00E8656E" w:rsidRPr="00E53BDD" w14:paraId="45142D90" w14:textId="77777777" w:rsidTr="00186F22">
        <w:tc>
          <w:tcPr>
            <w:tcW w:w="1985" w:type="dxa"/>
            <w:tcBorders>
              <w:top w:val="single" w:sz="4" w:space="0" w:color="auto"/>
            </w:tcBorders>
          </w:tcPr>
          <w:p w14:paraId="18764B74" w14:textId="77777777" w:rsidR="00E8656E" w:rsidRPr="000C4181" w:rsidRDefault="00E8656E" w:rsidP="00D11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8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act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D396A59" w14:textId="77777777" w:rsidR="00E8656E" w:rsidRPr="000C4181" w:rsidRDefault="00E8656E" w:rsidP="00D11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EB19D90" w14:textId="77777777" w:rsidR="00E8656E" w:rsidRPr="000C4181" w:rsidRDefault="00E8656E" w:rsidP="00D11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EF69739" w14:textId="77777777" w:rsidR="00E8656E" w:rsidRPr="000C4181" w:rsidRDefault="00E8656E" w:rsidP="00D11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</w:tr>
      <w:tr w:rsidR="00F272EC" w:rsidRPr="00E53BDD" w14:paraId="0D0EE012" w14:textId="77777777" w:rsidTr="00186F22">
        <w:tc>
          <w:tcPr>
            <w:tcW w:w="1985" w:type="dxa"/>
          </w:tcPr>
          <w:p w14:paraId="3224CE92" w14:textId="77777777" w:rsidR="00E8656E" w:rsidRPr="00DC639B" w:rsidRDefault="00E8656E" w:rsidP="00D110F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9B">
              <w:rPr>
                <w:rFonts w:ascii="Times New Roman" w:hAnsi="Times New Roman" w:cs="Times New Roman"/>
                <w:b/>
                <w:sz w:val="24"/>
                <w:szCs w:val="24"/>
              </w:rPr>
              <w:t>Conflictual relationship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49158809" w14:textId="77777777" w:rsidR="00E8656E" w:rsidRPr="00E53BDD" w:rsidRDefault="00E8656E" w:rsidP="00D110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5A10A8AB" w14:textId="77777777" w:rsidR="00E8656E" w:rsidRPr="00E53BDD" w:rsidRDefault="00E8656E" w:rsidP="00D110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4C239B6F" w14:textId="77777777" w:rsidR="00E8656E" w:rsidRPr="00E53BDD" w:rsidRDefault="00E8656E" w:rsidP="00D110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656E" w:rsidRPr="00E53BDD" w14:paraId="793FCDC8" w14:textId="77777777" w:rsidTr="00186F22">
        <w:trPr>
          <w:trHeight w:val="300"/>
        </w:trPr>
        <w:tc>
          <w:tcPr>
            <w:tcW w:w="1985" w:type="dxa"/>
            <w:hideMark/>
          </w:tcPr>
          <w:p w14:paraId="0EB6D7DA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</w:tcPr>
          <w:p w14:paraId="17837A5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 you ever have a battle of wills with you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dler?</w:t>
            </w:r>
          </w:p>
        </w:tc>
        <w:tc>
          <w:tcPr>
            <w:tcW w:w="936" w:type="dxa"/>
          </w:tcPr>
          <w:p w14:paraId="29F96BFE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43      </w:t>
            </w:r>
          </w:p>
        </w:tc>
        <w:tc>
          <w:tcPr>
            <w:tcW w:w="907" w:type="dxa"/>
          </w:tcPr>
          <w:p w14:paraId="60B0C9EF" w14:textId="2A4DB9DA" w:rsidR="00E8656E" w:rsidRPr="00DA47D8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E8656E" w:rsidRPr="00E53BDD" w14:paraId="22737DC7" w14:textId="77777777" w:rsidTr="00186F22">
        <w:trPr>
          <w:trHeight w:val="300"/>
        </w:trPr>
        <w:tc>
          <w:tcPr>
            <w:tcW w:w="1985" w:type="dxa"/>
            <w:hideMark/>
          </w:tcPr>
          <w:p w14:paraId="1FC66A71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4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</w:tcPr>
          <w:p w14:paraId="19EE4366" w14:textId="02678CCF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n she has temper tantrums how often do you</w:t>
            </w:r>
            <w:r w:rsidR="00F272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ack?</w:t>
            </w:r>
          </w:p>
        </w:tc>
        <w:tc>
          <w:tcPr>
            <w:tcW w:w="936" w:type="dxa"/>
          </w:tcPr>
          <w:p w14:paraId="649C6B6E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66      </w:t>
            </w:r>
          </w:p>
        </w:tc>
        <w:tc>
          <w:tcPr>
            <w:tcW w:w="907" w:type="dxa"/>
          </w:tcPr>
          <w:p w14:paraId="5FD250D2" w14:textId="1E261911" w:rsidR="00E8656E" w:rsidRPr="00DA47D8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</w:tr>
      <w:tr w:rsidR="00E8656E" w:rsidRPr="00E53BDD" w14:paraId="6D127A08" w14:textId="77777777" w:rsidTr="00186F22">
        <w:trPr>
          <w:trHeight w:val="300"/>
        </w:trPr>
        <w:tc>
          <w:tcPr>
            <w:tcW w:w="1985" w:type="dxa"/>
            <w:hideMark/>
          </w:tcPr>
          <w:p w14:paraId="43AD0DF0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4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</w:tcPr>
          <w:p w14:paraId="60FC9770" w14:textId="16B9353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n she has temper tantrums how often do you shout</w:t>
            </w:r>
            <w:r w:rsid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? </w:t>
            </w:r>
          </w:p>
        </w:tc>
        <w:tc>
          <w:tcPr>
            <w:tcW w:w="936" w:type="dxa"/>
          </w:tcPr>
          <w:p w14:paraId="554A8911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37      </w:t>
            </w:r>
          </w:p>
        </w:tc>
        <w:tc>
          <w:tcPr>
            <w:tcW w:w="907" w:type="dxa"/>
          </w:tcPr>
          <w:p w14:paraId="277921CD" w14:textId="5EC659B8" w:rsidR="00E8656E" w:rsidRPr="00DA47D8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</w:tr>
      <w:tr w:rsidR="00E8656E" w:rsidRPr="00E53BDD" w14:paraId="549632EF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78E06676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years 6 months</w:t>
            </w:r>
          </w:p>
        </w:tc>
        <w:tc>
          <w:tcPr>
            <w:tcW w:w="6804" w:type="dxa"/>
          </w:tcPr>
          <w:p w14:paraId="53C7A9E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 you ever have a battle of wills with your child?</w:t>
            </w:r>
          </w:p>
        </w:tc>
        <w:tc>
          <w:tcPr>
            <w:tcW w:w="936" w:type="dxa"/>
          </w:tcPr>
          <w:p w14:paraId="2DCD4E65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31      </w:t>
            </w:r>
          </w:p>
        </w:tc>
        <w:tc>
          <w:tcPr>
            <w:tcW w:w="907" w:type="dxa"/>
          </w:tcPr>
          <w:p w14:paraId="384545DE" w14:textId="3A94834D" w:rsidR="00E8656E" w:rsidRPr="00DA47D8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E8656E" w:rsidRPr="00E53BDD" w14:paraId="7D9BBD6C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212CDA2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years 6 months</w:t>
            </w:r>
          </w:p>
        </w:tc>
        <w:tc>
          <w:tcPr>
            <w:tcW w:w="6804" w:type="dxa"/>
          </w:tcPr>
          <w:p w14:paraId="50B925F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most often wins?</w:t>
            </w:r>
          </w:p>
        </w:tc>
        <w:tc>
          <w:tcPr>
            <w:tcW w:w="936" w:type="dxa"/>
          </w:tcPr>
          <w:p w14:paraId="69F33A5E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49      </w:t>
            </w:r>
          </w:p>
        </w:tc>
        <w:tc>
          <w:tcPr>
            <w:tcW w:w="907" w:type="dxa"/>
          </w:tcPr>
          <w:p w14:paraId="331311B9" w14:textId="27209EAA" w:rsidR="00E8656E" w:rsidRPr="00DA47D8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 w:rsidR="00E8656E" w:rsidRPr="00E53BDD" w14:paraId="390EBA98" w14:textId="77777777" w:rsidTr="00186F22">
        <w:trPr>
          <w:trHeight w:val="300"/>
        </w:trPr>
        <w:tc>
          <w:tcPr>
            <w:tcW w:w="1985" w:type="dxa"/>
            <w:hideMark/>
          </w:tcPr>
          <w:p w14:paraId="5ABEC28E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</w:tcPr>
          <w:p w14:paraId="633AB832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 you feel that your child's crying is a problem?</w:t>
            </w:r>
          </w:p>
        </w:tc>
        <w:tc>
          <w:tcPr>
            <w:tcW w:w="936" w:type="dxa"/>
          </w:tcPr>
          <w:p w14:paraId="5EB9449B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24      </w:t>
            </w:r>
          </w:p>
        </w:tc>
        <w:tc>
          <w:tcPr>
            <w:tcW w:w="907" w:type="dxa"/>
          </w:tcPr>
          <w:p w14:paraId="0489E479" w14:textId="1B26D4AE" w:rsidR="00E8656E" w:rsidRPr="00DA47D8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</w:tr>
      <w:tr w:rsidR="00E8656E" w:rsidRPr="00E53BDD" w14:paraId="10482E58" w14:textId="77777777" w:rsidTr="00186F22">
        <w:trPr>
          <w:trHeight w:val="300"/>
        </w:trPr>
        <w:tc>
          <w:tcPr>
            <w:tcW w:w="1985" w:type="dxa"/>
            <w:hideMark/>
          </w:tcPr>
          <w:p w14:paraId="05191B62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</w:tcPr>
          <w:p w14:paraId="2F3C40F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 you ever have a battle of wills with your child?</w:t>
            </w:r>
          </w:p>
        </w:tc>
        <w:tc>
          <w:tcPr>
            <w:tcW w:w="936" w:type="dxa"/>
          </w:tcPr>
          <w:p w14:paraId="35960134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53      </w:t>
            </w:r>
          </w:p>
        </w:tc>
        <w:tc>
          <w:tcPr>
            <w:tcW w:w="907" w:type="dxa"/>
          </w:tcPr>
          <w:p w14:paraId="56B8F2D1" w14:textId="1DC0A478" w:rsidR="00E8656E" w:rsidRPr="00DA47D8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</w:tr>
      <w:tr w:rsidR="00E8656E" w:rsidRPr="00E53BDD" w14:paraId="3251C4C5" w14:textId="77777777" w:rsidTr="00186F22">
        <w:trPr>
          <w:trHeight w:val="300"/>
        </w:trPr>
        <w:tc>
          <w:tcPr>
            <w:tcW w:w="1985" w:type="dxa"/>
            <w:hideMark/>
          </w:tcPr>
          <w:p w14:paraId="3C26A775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</w:tcPr>
          <w:p w14:paraId="31F303E7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most often wins?</w:t>
            </w:r>
          </w:p>
        </w:tc>
        <w:tc>
          <w:tcPr>
            <w:tcW w:w="936" w:type="dxa"/>
          </w:tcPr>
          <w:p w14:paraId="52E98AEF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48      </w:t>
            </w:r>
          </w:p>
        </w:tc>
        <w:tc>
          <w:tcPr>
            <w:tcW w:w="907" w:type="dxa"/>
          </w:tcPr>
          <w:p w14:paraId="6483E0BE" w14:textId="61D81BEB" w:rsidR="00E8656E" w:rsidRPr="00E53BDD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E8656E" w:rsidRPr="00E53BDD" w14:paraId="39074E3F" w14:textId="77777777" w:rsidTr="00186F22">
        <w:trPr>
          <w:trHeight w:val="300"/>
        </w:trPr>
        <w:tc>
          <w:tcPr>
            <w:tcW w:w="1985" w:type="dxa"/>
            <w:hideMark/>
          </w:tcPr>
          <w:p w14:paraId="05F69B0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</w:tcPr>
          <w:p w14:paraId="60A7014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n he has temper tantrums how often do you leave your child?</w:t>
            </w:r>
          </w:p>
        </w:tc>
        <w:tc>
          <w:tcPr>
            <w:tcW w:w="936" w:type="dxa"/>
          </w:tcPr>
          <w:p w14:paraId="01E84262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61      </w:t>
            </w:r>
          </w:p>
        </w:tc>
        <w:tc>
          <w:tcPr>
            <w:tcW w:w="907" w:type="dxa"/>
          </w:tcPr>
          <w:p w14:paraId="46475150" w14:textId="5EA1982D" w:rsidR="00E8656E" w:rsidRPr="00E53BDD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E8656E" w:rsidRPr="00E53BDD" w14:paraId="46F7CD3B" w14:textId="77777777" w:rsidTr="00186F22">
        <w:trPr>
          <w:trHeight w:val="300"/>
        </w:trPr>
        <w:tc>
          <w:tcPr>
            <w:tcW w:w="1985" w:type="dxa"/>
            <w:hideMark/>
          </w:tcPr>
          <w:p w14:paraId="68518BBE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</w:tcPr>
          <w:p w14:paraId="1B6AF575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n he has temper tantrums how often do you ignore your child?</w:t>
            </w:r>
          </w:p>
        </w:tc>
        <w:tc>
          <w:tcPr>
            <w:tcW w:w="936" w:type="dxa"/>
          </w:tcPr>
          <w:p w14:paraId="71573F86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91      </w:t>
            </w:r>
          </w:p>
        </w:tc>
        <w:tc>
          <w:tcPr>
            <w:tcW w:w="907" w:type="dxa"/>
          </w:tcPr>
          <w:p w14:paraId="3B2CF675" w14:textId="120BA092" w:rsidR="00E8656E" w:rsidRPr="00E53BDD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8656E" w:rsidRPr="00E53BDD" w14:paraId="3A7E9A62" w14:textId="77777777" w:rsidTr="00186F22">
        <w:trPr>
          <w:trHeight w:val="300"/>
        </w:trPr>
        <w:tc>
          <w:tcPr>
            <w:tcW w:w="1985" w:type="dxa"/>
            <w:hideMark/>
          </w:tcPr>
          <w:p w14:paraId="2B892B66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</w:tcPr>
          <w:p w14:paraId="4852AF2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n he has temper tantrums how often do you smack your child?</w:t>
            </w:r>
          </w:p>
        </w:tc>
        <w:tc>
          <w:tcPr>
            <w:tcW w:w="936" w:type="dxa"/>
          </w:tcPr>
          <w:p w14:paraId="2716A032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35      </w:t>
            </w:r>
          </w:p>
        </w:tc>
        <w:tc>
          <w:tcPr>
            <w:tcW w:w="907" w:type="dxa"/>
          </w:tcPr>
          <w:p w14:paraId="2A0C7203" w14:textId="3D3CCC23" w:rsidR="00E8656E" w:rsidRPr="00E53BDD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8656E" w:rsidRPr="00E53BDD" w14:paraId="16948424" w14:textId="77777777" w:rsidTr="00186F22">
        <w:trPr>
          <w:trHeight w:val="300"/>
        </w:trPr>
        <w:tc>
          <w:tcPr>
            <w:tcW w:w="1985" w:type="dxa"/>
            <w:hideMark/>
          </w:tcPr>
          <w:p w14:paraId="25F56B68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</w:tcPr>
          <w:p w14:paraId="53264B66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n he has temper tantrums how often do you shout at your child?</w:t>
            </w:r>
          </w:p>
        </w:tc>
        <w:tc>
          <w:tcPr>
            <w:tcW w:w="936" w:type="dxa"/>
          </w:tcPr>
          <w:p w14:paraId="7F2760FE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50      </w:t>
            </w:r>
          </w:p>
        </w:tc>
        <w:tc>
          <w:tcPr>
            <w:tcW w:w="907" w:type="dxa"/>
          </w:tcPr>
          <w:p w14:paraId="24C0E16B" w14:textId="1C634A7C" w:rsidR="00E8656E" w:rsidRPr="00E53BDD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14  </w:t>
            </w:r>
          </w:p>
        </w:tc>
      </w:tr>
      <w:tr w:rsidR="00E8656E" w:rsidRPr="00E53BDD" w14:paraId="1AF14AEE" w14:textId="77777777" w:rsidTr="00186F22">
        <w:trPr>
          <w:trHeight w:val="300"/>
        </w:trPr>
        <w:tc>
          <w:tcPr>
            <w:tcW w:w="1985" w:type="dxa"/>
            <w:hideMark/>
          </w:tcPr>
          <w:p w14:paraId="5A9E0A61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</w:tcPr>
          <w:p w14:paraId="7C011901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n he has temper tantrums how often do you te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ur child off?</w:t>
            </w:r>
          </w:p>
        </w:tc>
        <w:tc>
          <w:tcPr>
            <w:tcW w:w="936" w:type="dxa"/>
          </w:tcPr>
          <w:p w14:paraId="51293F89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63      </w:t>
            </w:r>
          </w:p>
        </w:tc>
        <w:tc>
          <w:tcPr>
            <w:tcW w:w="907" w:type="dxa"/>
          </w:tcPr>
          <w:p w14:paraId="3677547F" w14:textId="151A4EE5" w:rsidR="00E8656E" w:rsidRPr="00E53BDD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8656E" w:rsidRPr="00E53BDD" w14:paraId="47729C3A" w14:textId="77777777" w:rsidTr="00186F22">
        <w:trPr>
          <w:trHeight w:val="300"/>
        </w:trPr>
        <w:tc>
          <w:tcPr>
            <w:tcW w:w="1985" w:type="dxa"/>
            <w:hideMark/>
          </w:tcPr>
          <w:p w14:paraId="35D4482E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</w:tcPr>
          <w:p w14:paraId="2BE1DDA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n he has temper tantrums how often do you bribe your child?</w:t>
            </w:r>
          </w:p>
        </w:tc>
        <w:tc>
          <w:tcPr>
            <w:tcW w:w="936" w:type="dxa"/>
          </w:tcPr>
          <w:p w14:paraId="1300704A" w14:textId="4DC16BE3" w:rsidR="00E8656E" w:rsidRPr="00E53BDD" w:rsidRDefault="00837699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</w:p>
        </w:tc>
        <w:tc>
          <w:tcPr>
            <w:tcW w:w="907" w:type="dxa"/>
          </w:tcPr>
          <w:p w14:paraId="12E07198" w14:textId="7F5DC774" w:rsidR="00E8656E" w:rsidRPr="00E53BDD" w:rsidRDefault="00837699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14  </w:t>
            </w:r>
          </w:p>
        </w:tc>
      </w:tr>
      <w:tr w:rsidR="00E8656E" w:rsidRPr="00E53BDD" w14:paraId="0879E93D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12E025E7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years 11 months</w:t>
            </w:r>
          </w:p>
        </w:tc>
        <w:tc>
          <w:tcPr>
            <w:tcW w:w="6804" w:type="dxa"/>
          </w:tcPr>
          <w:p w14:paraId="3C1AD7A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s child gets on my nerves</w:t>
            </w:r>
          </w:p>
        </w:tc>
        <w:tc>
          <w:tcPr>
            <w:tcW w:w="936" w:type="dxa"/>
          </w:tcPr>
          <w:p w14:paraId="6CD0C9A2" w14:textId="77777777" w:rsidR="00E8656E" w:rsidRPr="00E53BDD" w:rsidRDefault="00E8656E" w:rsidP="00DA47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47      </w:t>
            </w:r>
          </w:p>
        </w:tc>
        <w:tc>
          <w:tcPr>
            <w:tcW w:w="907" w:type="dxa"/>
          </w:tcPr>
          <w:p w14:paraId="20D43820" w14:textId="2A228315" w:rsidR="00E8656E" w:rsidRPr="00E53BDD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6E766F6E" w14:textId="77777777" w:rsidTr="00186F22">
        <w:trPr>
          <w:trHeight w:val="300"/>
        </w:trPr>
        <w:tc>
          <w:tcPr>
            <w:tcW w:w="1985" w:type="dxa"/>
            <w:hideMark/>
          </w:tcPr>
          <w:p w14:paraId="47F572D2" w14:textId="77777777" w:rsidR="00DA47D8" w:rsidRPr="00E53BDD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years 11 months</w:t>
            </w:r>
          </w:p>
        </w:tc>
        <w:tc>
          <w:tcPr>
            <w:tcW w:w="6804" w:type="dxa"/>
          </w:tcPr>
          <w:p w14:paraId="2E42BBD4" w14:textId="77777777" w:rsidR="00DA47D8" w:rsidRPr="00E53BDD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feels very unattached to child</w:t>
            </w:r>
          </w:p>
        </w:tc>
        <w:tc>
          <w:tcPr>
            <w:tcW w:w="936" w:type="dxa"/>
          </w:tcPr>
          <w:p w14:paraId="512C902D" w14:textId="4A4606C8" w:rsidR="00DA47D8" w:rsidRPr="00DA47D8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hAnsi="Times New Roman" w:cs="Times New Roman"/>
                <w:sz w:val="24"/>
                <w:szCs w:val="24"/>
              </w:rPr>
              <w:t xml:space="preserve">0.296    </w:t>
            </w:r>
          </w:p>
        </w:tc>
        <w:tc>
          <w:tcPr>
            <w:tcW w:w="907" w:type="dxa"/>
          </w:tcPr>
          <w:p w14:paraId="35A3F839" w14:textId="00DD3AAF" w:rsidR="00DA47D8" w:rsidRPr="00DA47D8" w:rsidRDefault="00DA47D8" w:rsidP="00DA47D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47D8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</w:tr>
      <w:tr w:rsidR="00F272EC" w:rsidRPr="00E53BDD" w14:paraId="5D10A630" w14:textId="77777777" w:rsidTr="00186F22">
        <w:tc>
          <w:tcPr>
            <w:tcW w:w="1985" w:type="dxa"/>
          </w:tcPr>
          <w:p w14:paraId="509DCF2A" w14:textId="77777777" w:rsidR="00E8656E" w:rsidRPr="00E53BDD" w:rsidRDefault="00E8656E" w:rsidP="00D110F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ental e</w:t>
            </w:r>
            <w:r w:rsidRPr="00E53BDD">
              <w:rPr>
                <w:rFonts w:ascii="Times New Roman" w:hAnsi="Times New Roman" w:cs="Times New Roman"/>
                <w:b/>
                <w:sz w:val="24"/>
                <w:szCs w:val="24"/>
              </w:rPr>
              <w:t>njoyment</w:t>
            </w:r>
          </w:p>
        </w:tc>
        <w:tc>
          <w:tcPr>
            <w:tcW w:w="6804" w:type="dxa"/>
            <w:shd w:val="clear" w:color="auto" w:fill="A6A6A6" w:themeFill="background1" w:themeFillShade="A6"/>
          </w:tcPr>
          <w:p w14:paraId="51215001" w14:textId="77777777" w:rsidR="00E8656E" w:rsidRPr="00E53BDD" w:rsidRDefault="00E8656E" w:rsidP="00D110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6A6A6" w:themeFill="background1" w:themeFillShade="A6"/>
          </w:tcPr>
          <w:p w14:paraId="060716BA" w14:textId="77777777" w:rsidR="00E8656E" w:rsidRPr="00E53BDD" w:rsidRDefault="00E8656E" w:rsidP="00D110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6A6A6" w:themeFill="background1" w:themeFillShade="A6"/>
          </w:tcPr>
          <w:p w14:paraId="58FF814F" w14:textId="77777777" w:rsidR="00E8656E" w:rsidRPr="00E53BDD" w:rsidRDefault="00E8656E" w:rsidP="00D110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56E" w:rsidRPr="00E53BDD" w14:paraId="76D851FA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62C46E41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weeks</w:t>
            </w:r>
          </w:p>
        </w:tc>
        <w:tc>
          <w:tcPr>
            <w:tcW w:w="6804" w:type="dxa"/>
            <w:noWrap/>
            <w:hideMark/>
          </w:tcPr>
          <w:p w14:paraId="24C6A641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ten mothers are surprised how long it takes to love their babies.  How long has it taken you?</w:t>
            </w:r>
          </w:p>
        </w:tc>
        <w:tc>
          <w:tcPr>
            <w:tcW w:w="936" w:type="dxa"/>
          </w:tcPr>
          <w:p w14:paraId="73E4E201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72      </w:t>
            </w:r>
          </w:p>
        </w:tc>
        <w:tc>
          <w:tcPr>
            <w:tcW w:w="907" w:type="dxa"/>
          </w:tcPr>
          <w:p w14:paraId="2EBF2AC3" w14:textId="63BF4600" w:rsidR="00E8656E" w:rsidRPr="00E53BDD" w:rsidRDefault="00B21947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1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E8656E" w:rsidRPr="00E53BDD" w14:paraId="5653199B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63CDED8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months</w:t>
            </w:r>
          </w:p>
        </w:tc>
        <w:tc>
          <w:tcPr>
            <w:tcW w:w="6804" w:type="dxa"/>
            <w:noWrap/>
            <w:hideMark/>
          </w:tcPr>
          <w:p w14:paraId="6E1E9B9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really enjoy my baby</w:t>
            </w:r>
          </w:p>
        </w:tc>
        <w:tc>
          <w:tcPr>
            <w:tcW w:w="936" w:type="dxa"/>
          </w:tcPr>
          <w:p w14:paraId="27434B71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87      </w:t>
            </w:r>
          </w:p>
        </w:tc>
        <w:tc>
          <w:tcPr>
            <w:tcW w:w="907" w:type="dxa"/>
          </w:tcPr>
          <w:p w14:paraId="5BB1FD66" w14:textId="5D183B41" w:rsidR="00E8656E" w:rsidRPr="00E53BDD" w:rsidRDefault="00B21947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1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09  </w:t>
            </w:r>
          </w:p>
        </w:tc>
      </w:tr>
      <w:tr w:rsidR="00E8656E" w:rsidRPr="00E53BDD" w14:paraId="40B9F7E3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4D0A2A32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0C2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months</w:t>
            </w:r>
          </w:p>
        </w:tc>
        <w:tc>
          <w:tcPr>
            <w:tcW w:w="6804" w:type="dxa"/>
            <w:noWrap/>
            <w:hideMark/>
          </w:tcPr>
          <w:p w14:paraId="1A01A6AB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 is a great pleasure to watch my baby develop</w:t>
            </w:r>
          </w:p>
        </w:tc>
        <w:tc>
          <w:tcPr>
            <w:tcW w:w="936" w:type="dxa"/>
          </w:tcPr>
          <w:p w14:paraId="4C63B42E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91      </w:t>
            </w:r>
          </w:p>
        </w:tc>
        <w:tc>
          <w:tcPr>
            <w:tcW w:w="907" w:type="dxa"/>
          </w:tcPr>
          <w:p w14:paraId="28041C2F" w14:textId="0BC74EBA" w:rsidR="00E8656E" w:rsidRPr="00E53BDD" w:rsidRDefault="00B21947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21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E8656E" w:rsidRPr="00E53BDD" w14:paraId="61AA2AE2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39679DE0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0C2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months</w:t>
            </w:r>
          </w:p>
        </w:tc>
        <w:tc>
          <w:tcPr>
            <w:tcW w:w="6804" w:type="dxa"/>
            <w:noWrap/>
            <w:hideMark/>
          </w:tcPr>
          <w:p w14:paraId="57206F1E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ving a baby has made me feel more fulfilled</w:t>
            </w:r>
          </w:p>
        </w:tc>
        <w:tc>
          <w:tcPr>
            <w:tcW w:w="936" w:type="dxa"/>
          </w:tcPr>
          <w:p w14:paraId="1253BC7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22      </w:t>
            </w:r>
          </w:p>
        </w:tc>
        <w:tc>
          <w:tcPr>
            <w:tcW w:w="907" w:type="dxa"/>
          </w:tcPr>
          <w:p w14:paraId="3171467E" w14:textId="0E011E29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</w:tr>
      <w:tr w:rsidR="00E8656E" w:rsidRPr="00E53BDD" w14:paraId="32F438C3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583C1B82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0C2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months</w:t>
            </w:r>
          </w:p>
        </w:tc>
        <w:tc>
          <w:tcPr>
            <w:tcW w:w="6804" w:type="dxa"/>
            <w:noWrap/>
            <w:hideMark/>
          </w:tcPr>
          <w:p w14:paraId="14F82A4A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bies are fun</w:t>
            </w:r>
          </w:p>
        </w:tc>
        <w:tc>
          <w:tcPr>
            <w:tcW w:w="936" w:type="dxa"/>
          </w:tcPr>
          <w:p w14:paraId="0F7B071E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25      </w:t>
            </w:r>
          </w:p>
        </w:tc>
        <w:tc>
          <w:tcPr>
            <w:tcW w:w="907" w:type="dxa"/>
          </w:tcPr>
          <w:p w14:paraId="7DCCC025" w14:textId="2E44B661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E8656E" w:rsidRPr="00E53BDD" w14:paraId="023023B5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5E326B47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year 9 months</w:t>
            </w:r>
          </w:p>
        </w:tc>
        <w:tc>
          <w:tcPr>
            <w:tcW w:w="6804" w:type="dxa"/>
            <w:noWrap/>
            <w:hideMark/>
          </w:tcPr>
          <w:p w14:paraId="4F4A65D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ddlers are fun</w:t>
            </w:r>
          </w:p>
        </w:tc>
        <w:tc>
          <w:tcPr>
            <w:tcW w:w="936" w:type="dxa"/>
          </w:tcPr>
          <w:p w14:paraId="7432149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20      </w:t>
            </w:r>
          </w:p>
        </w:tc>
        <w:tc>
          <w:tcPr>
            <w:tcW w:w="907" w:type="dxa"/>
          </w:tcPr>
          <w:p w14:paraId="404DC29F" w14:textId="5FB92BF2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E8656E" w:rsidRPr="00E53BDD" w14:paraId="41933AB0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0BD69758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35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year 9 months</w:t>
            </w:r>
          </w:p>
        </w:tc>
        <w:tc>
          <w:tcPr>
            <w:tcW w:w="6804" w:type="dxa"/>
            <w:noWrap/>
            <w:hideMark/>
          </w:tcPr>
          <w:p w14:paraId="4278D47A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really love my toddler</w:t>
            </w:r>
          </w:p>
        </w:tc>
        <w:tc>
          <w:tcPr>
            <w:tcW w:w="936" w:type="dxa"/>
          </w:tcPr>
          <w:p w14:paraId="307C1E0F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66      </w:t>
            </w:r>
          </w:p>
        </w:tc>
        <w:tc>
          <w:tcPr>
            <w:tcW w:w="907" w:type="dxa"/>
          </w:tcPr>
          <w:p w14:paraId="2499F686" w14:textId="618B3C3D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E8656E" w:rsidRPr="00E53BDD" w14:paraId="373F447A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483F3AC5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35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year 9 months</w:t>
            </w:r>
          </w:p>
        </w:tc>
        <w:tc>
          <w:tcPr>
            <w:tcW w:w="6804" w:type="dxa"/>
            <w:noWrap/>
            <w:hideMark/>
          </w:tcPr>
          <w:p w14:paraId="3CBE605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 is a great pleasure to watch my child grow</w:t>
            </w:r>
          </w:p>
        </w:tc>
        <w:tc>
          <w:tcPr>
            <w:tcW w:w="936" w:type="dxa"/>
          </w:tcPr>
          <w:p w14:paraId="6E8211F0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48      </w:t>
            </w:r>
          </w:p>
        </w:tc>
        <w:tc>
          <w:tcPr>
            <w:tcW w:w="907" w:type="dxa"/>
          </w:tcPr>
          <w:p w14:paraId="0EF71076" w14:textId="2C7703F8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</w:tr>
      <w:tr w:rsidR="00E8656E" w:rsidRPr="00E53BDD" w14:paraId="6C516FD4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1132CC5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135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 year 9 months</w:t>
            </w:r>
          </w:p>
        </w:tc>
        <w:tc>
          <w:tcPr>
            <w:tcW w:w="6804" w:type="dxa"/>
            <w:noWrap/>
            <w:hideMark/>
          </w:tcPr>
          <w:p w14:paraId="64D62582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 child gives me great joy</w:t>
            </w:r>
          </w:p>
        </w:tc>
        <w:tc>
          <w:tcPr>
            <w:tcW w:w="936" w:type="dxa"/>
          </w:tcPr>
          <w:p w14:paraId="0669C864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58      </w:t>
            </w:r>
          </w:p>
        </w:tc>
        <w:tc>
          <w:tcPr>
            <w:tcW w:w="907" w:type="dxa"/>
          </w:tcPr>
          <w:p w14:paraId="233967D7" w14:textId="3A9A5A04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E8656E" w:rsidRPr="00E53BDD" w14:paraId="606EEC9E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0B3C183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year 9 months</w:t>
            </w:r>
          </w:p>
        </w:tc>
        <w:tc>
          <w:tcPr>
            <w:tcW w:w="6804" w:type="dxa"/>
            <w:noWrap/>
            <w:hideMark/>
          </w:tcPr>
          <w:p w14:paraId="1B79EE18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really enjoy this child</w:t>
            </w:r>
          </w:p>
        </w:tc>
        <w:tc>
          <w:tcPr>
            <w:tcW w:w="936" w:type="dxa"/>
          </w:tcPr>
          <w:p w14:paraId="2FAFC8B7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88      </w:t>
            </w:r>
          </w:p>
        </w:tc>
        <w:tc>
          <w:tcPr>
            <w:tcW w:w="907" w:type="dxa"/>
          </w:tcPr>
          <w:p w14:paraId="05B3DE97" w14:textId="437724A6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E8656E" w:rsidRPr="00E53BDD" w14:paraId="1D9C4DD2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1A785838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year 9 months</w:t>
            </w:r>
          </w:p>
        </w:tc>
        <w:tc>
          <w:tcPr>
            <w:tcW w:w="6804" w:type="dxa"/>
            <w:noWrap/>
            <w:hideMark/>
          </w:tcPr>
          <w:p w14:paraId="15DD28A0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 is a great pleasure to watch my child develop</w:t>
            </w:r>
          </w:p>
        </w:tc>
        <w:tc>
          <w:tcPr>
            <w:tcW w:w="936" w:type="dxa"/>
          </w:tcPr>
          <w:p w14:paraId="606C3227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51      </w:t>
            </w:r>
          </w:p>
        </w:tc>
        <w:tc>
          <w:tcPr>
            <w:tcW w:w="907" w:type="dxa"/>
          </w:tcPr>
          <w:p w14:paraId="31CCEC91" w14:textId="447D1855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E8656E" w:rsidRPr="00E53BDD" w14:paraId="218A0694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10622E4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22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year 9 months</w:t>
            </w:r>
          </w:p>
        </w:tc>
        <w:tc>
          <w:tcPr>
            <w:tcW w:w="6804" w:type="dxa"/>
            <w:noWrap/>
            <w:hideMark/>
          </w:tcPr>
          <w:p w14:paraId="21965474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ving this child has made me feel more fulfilled</w:t>
            </w:r>
          </w:p>
        </w:tc>
        <w:tc>
          <w:tcPr>
            <w:tcW w:w="936" w:type="dxa"/>
          </w:tcPr>
          <w:p w14:paraId="1F32A6E2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70      </w:t>
            </w:r>
          </w:p>
        </w:tc>
        <w:tc>
          <w:tcPr>
            <w:tcW w:w="907" w:type="dxa"/>
          </w:tcPr>
          <w:p w14:paraId="7538DD2D" w14:textId="16CBF355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</w:tr>
      <w:tr w:rsidR="00E8656E" w:rsidRPr="00E53BDD" w14:paraId="1696C77F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472B1FBA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22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year 9 months</w:t>
            </w:r>
          </w:p>
        </w:tc>
        <w:tc>
          <w:tcPr>
            <w:tcW w:w="6804" w:type="dxa"/>
            <w:noWrap/>
            <w:hideMark/>
          </w:tcPr>
          <w:p w14:paraId="5C6CF2BE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ldren are fun</w:t>
            </w:r>
          </w:p>
        </w:tc>
        <w:tc>
          <w:tcPr>
            <w:tcW w:w="936" w:type="dxa"/>
          </w:tcPr>
          <w:p w14:paraId="5AA94A80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64      </w:t>
            </w:r>
          </w:p>
        </w:tc>
        <w:tc>
          <w:tcPr>
            <w:tcW w:w="907" w:type="dxa"/>
          </w:tcPr>
          <w:p w14:paraId="2B9BE46C" w14:textId="417B5534" w:rsidR="00E8656E" w:rsidRPr="00E53BDD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011F02" w:rsidRPr="00E53BDD" w14:paraId="12E0DEDD" w14:textId="77777777" w:rsidTr="00186F22">
        <w:trPr>
          <w:trHeight w:val="300"/>
        </w:trPr>
        <w:tc>
          <w:tcPr>
            <w:tcW w:w="1985" w:type="dxa"/>
            <w:noWrap/>
          </w:tcPr>
          <w:p w14:paraId="7BB4E29D" w14:textId="77777777" w:rsidR="00E8656E" w:rsidRPr="00DC639B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5F6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  <w:noWrap/>
          </w:tcPr>
          <w:p w14:paraId="6566A31C" w14:textId="78E5339F" w:rsidR="00E8656E" w:rsidRPr="00DC639B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you cuddle your son/daughter</w:t>
            </w:r>
            <w:r w:rsidR="00011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936" w:type="dxa"/>
          </w:tcPr>
          <w:p w14:paraId="2D8C4F9A" w14:textId="77777777" w:rsidR="00E8656E" w:rsidRPr="00DC639B" w:rsidRDefault="00E8656E" w:rsidP="004100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48      </w:t>
            </w:r>
          </w:p>
        </w:tc>
        <w:tc>
          <w:tcPr>
            <w:tcW w:w="907" w:type="dxa"/>
          </w:tcPr>
          <w:p w14:paraId="7AD68608" w14:textId="3B47B13D" w:rsidR="00E8656E" w:rsidRPr="00DC639B" w:rsidRDefault="005A54F4" w:rsidP="005A54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A5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F272EC" w:rsidRPr="00E53BDD" w14:paraId="55312788" w14:textId="77777777" w:rsidTr="00186F22">
        <w:tc>
          <w:tcPr>
            <w:tcW w:w="1985" w:type="dxa"/>
          </w:tcPr>
          <w:p w14:paraId="4F5301E3" w14:textId="77777777" w:rsidR="00E8656E" w:rsidRPr="00E53BDD" w:rsidRDefault="00E8656E" w:rsidP="00D110F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3BDD">
              <w:rPr>
                <w:rFonts w:ascii="Times New Roman" w:hAnsi="Times New Roman" w:cs="Times New Roman"/>
                <w:b/>
                <w:sz w:val="24"/>
                <w:szCs w:val="24"/>
              </w:rPr>
              <w:t>Stimu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teaching</w:t>
            </w:r>
          </w:p>
        </w:tc>
        <w:tc>
          <w:tcPr>
            <w:tcW w:w="6804" w:type="dxa"/>
            <w:shd w:val="clear" w:color="auto" w:fill="A6A6A6" w:themeFill="background1" w:themeFillShade="A6"/>
          </w:tcPr>
          <w:p w14:paraId="3E7C30BD" w14:textId="77777777" w:rsidR="00E8656E" w:rsidRPr="00E53BDD" w:rsidRDefault="00E8656E" w:rsidP="00D110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6A6A6" w:themeFill="background1" w:themeFillShade="A6"/>
          </w:tcPr>
          <w:p w14:paraId="3D66A33E" w14:textId="77777777" w:rsidR="00E8656E" w:rsidRPr="00E53BDD" w:rsidRDefault="00E8656E" w:rsidP="00D110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6A6A6" w:themeFill="background1" w:themeFillShade="A6"/>
          </w:tcPr>
          <w:p w14:paraId="25916089" w14:textId="77777777" w:rsidR="00E8656E" w:rsidRPr="00E53BDD" w:rsidRDefault="00E8656E" w:rsidP="00D110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F02" w:rsidRPr="00E53BDD" w14:paraId="31294EFD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59C67C5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5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months</w:t>
            </w:r>
          </w:p>
        </w:tc>
        <w:tc>
          <w:tcPr>
            <w:tcW w:w="6804" w:type="dxa"/>
            <w:noWrap/>
            <w:hideMark/>
          </w:tcPr>
          <w:p w14:paraId="2E9D4A6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 you try to teach your child?</w:t>
            </w:r>
          </w:p>
        </w:tc>
        <w:tc>
          <w:tcPr>
            <w:tcW w:w="936" w:type="dxa"/>
          </w:tcPr>
          <w:p w14:paraId="633C5D15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61      </w:t>
            </w:r>
          </w:p>
        </w:tc>
        <w:tc>
          <w:tcPr>
            <w:tcW w:w="907" w:type="dxa"/>
          </w:tcPr>
          <w:p w14:paraId="1DCBDEA6" w14:textId="7E8E7C45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3DF149AF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18C7FABB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5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months</w:t>
            </w:r>
          </w:p>
        </w:tc>
        <w:tc>
          <w:tcPr>
            <w:tcW w:w="6804" w:type="dxa"/>
            <w:noWrap/>
            <w:hideMark/>
          </w:tcPr>
          <w:p w14:paraId="4AEAA1F6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 you talk to your baby while you wor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le you do housework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936" w:type="dxa"/>
          </w:tcPr>
          <w:p w14:paraId="265445E4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12      </w:t>
            </w:r>
          </w:p>
        </w:tc>
        <w:tc>
          <w:tcPr>
            <w:tcW w:w="907" w:type="dxa"/>
          </w:tcPr>
          <w:p w14:paraId="0A0A0869" w14:textId="31CEB853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332EAFF6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6CA4987C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5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months</w:t>
            </w:r>
          </w:p>
        </w:tc>
        <w:tc>
          <w:tcPr>
            <w:tcW w:w="6804" w:type="dxa"/>
            <w:noWrap/>
            <w:hideMark/>
          </w:tcPr>
          <w:p w14:paraId="017ACC0E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you do these activities with your bab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y with to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?</w:t>
            </w:r>
          </w:p>
        </w:tc>
        <w:tc>
          <w:tcPr>
            <w:tcW w:w="936" w:type="dxa"/>
          </w:tcPr>
          <w:p w14:paraId="5EF2E410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19      </w:t>
            </w:r>
          </w:p>
        </w:tc>
        <w:tc>
          <w:tcPr>
            <w:tcW w:w="907" w:type="dxa"/>
          </w:tcPr>
          <w:p w14:paraId="272435BF" w14:textId="1A49585A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</w:tr>
      <w:tr w:rsidR="00011F02" w:rsidRPr="00E53BDD" w14:paraId="1F132685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21214676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5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months</w:t>
            </w:r>
          </w:p>
        </w:tc>
        <w:tc>
          <w:tcPr>
            <w:tcW w:w="6804" w:type="dxa"/>
            <w:noWrap/>
            <w:hideMark/>
          </w:tcPr>
          <w:p w14:paraId="1498EB65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you do these activities with your bab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w her pictures in book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?</w:t>
            </w:r>
          </w:p>
        </w:tc>
        <w:tc>
          <w:tcPr>
            <w:tcW w:w="936" w:type="dxa"/>
          </w:tcPr>
          <w:p w14:paraId="498B42F4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08      </w:t>
            </w:r>
          </w:p>
        </w:tc>
        <w:tc>
          <w:tcPr>
            <w:tcW w:w="907" w:type="dxa"/>
          </w:tcPr>
          <w:p w14:paraId="7E946C7E" w14:textId="34DC47B3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011F02" w:rsidRPr="00E53BDD" w14:paraId="4A28F027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3CB982D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5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months</w:t>
            </w:r>
          </w:p>
        </w:tc>
        <w:tc>
          <w:tcPr>
            <w:tcW w:w="6804" w:type="dxa"/>
            <w:noWrap/>
            <w:hideMark/>
          </w:tcPr>
          <w:p w14:paraId="33DCAF92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you do these activities with your bab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ysical pl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ch as 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pping, rolling over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936" w:type="dxa"/>
          </w:tcPr>
          <w:p w14:paraId="3448427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41      </w:t>
            </w:r>
          </w:p>
        </w:tc>
        <w:tc>
          <w:tcPr>
            <w:tcW w:w="907" w:type="dxa"/>
          </w:tcPr>
          <w:p w14:paraId="532B9611" w14:textId="0C5CA078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5C1853A0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1F91EA2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5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months</w:t>
            </w:r>
          </w:p>
        </w:tc>
        <w:tc>
          <w:tcPr>
            <w:tcW w:w="6804" w:type="dxa"/>
            <w:noWrap/>
            <w:hideMark/>
          </w:tcPr>
          <w:p w14:paraId="3BD18A4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often do you play with your bab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936" w:type="dxa"/>
          </w:tcPr>
          <w:p w14:paraId="70B39086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23      </w:t>
            </w:r>
          </w:p>
        </w:tc>
        <w:tc>
          <w:tcPr>
            <w:tcW w:w="907" w:type="dxa"/>
          </w:tcPr>
          <w:p w14:paraId="33BC5BBE" w14:textId="6326D4C7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6D1D3260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2C4D0588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5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months</w:t>
            </w:r>
          </w:p>
        </w:tc>
        <w:tc>
          <w:tcPr>
            <w:tcW w:w="6804" w:type="dxa"/>
            <w:noWrap/>
            <w:hideMark/>
          </w:tcPr>
          <w:p w14:paraId="21D9F52B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out how often do you take her 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ces of entertain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936" w:type="dxa"/>
          </w:tcPr>
          <w:p w14:paraId="419F4664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70      </w:t>
            </w:r>
          </w:p>
        </w:tc>
        <w:tc>
          <w:tcPr>
            <w:tcW w:w="907" w:type="dxa"/>
          </w:tcPr>
          <w:p w14:paraId="165C4704" w14:textId="5AFDA256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011F02" w:rsidRPr="00E53BDD" w14:paraId="38C3A66C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4BFF8C61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  <w:noWrap/>
            <w:hideMark/>
          </w:tcPr>
          <w:p w14:paraId="25B94AB1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ch things do you try to do with 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p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s of the bod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?</w:t>
            </w:r>
          </w:p>
        </w:tc>
        <w:tc>
          <w:tcPr>
            <w:tcW w:w="936" w:type="dxa"/>
          </w:tcPr>
          <w:p w14:paraId="50733FE4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98      </w:t>
            </w:r>
          </w:p>
        </w:tc>
        <w:tc>
          <w:tcPr>
            <w:tcW w:w="907" w:type="dxa"/>
          </w:tcPr>
          <w:p w14:paraId="7066F4A1" w14:textId="06FDE411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15984A0A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44D4404C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  <w:noWrap/>
            <w:hideMark/>
          </w:tcPr>
          <w:p w14:paraId="1DB36CE4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ch things do you try to do with 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c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ou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?</w:t>
            </w:r>
          </w:p>
        </w:tc>
        <w:tc>
          <w:tcPr>
            <w:tcW w:w="936" w:type="dxa"/>
          </w:tcPr>
          <w:p w14:paraId="0765330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03      </w:t>
            </w:r>
          </w:p>
        </w:tc>
        <w:tc>
          <w:tcPr>
            <w:tcW w:w="907" w:type="dxa"/>
          </w:tcPr>
          <w:p w14:paraId="50638954" w14:textId="2B890278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011F02" w:rsidRPr="00E53BDD" w14:paraId="0F8E5082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0E5D120A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  <w:noWrap/>
            <w:hideMark/>
          </w:tcPr>
          <w:p w14:paraId="2389CA26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ch things do you try to do with 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a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phab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36" w:type="dxa"/>
          </w:tcPr>
          <w:p w14:paraId="781CD657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34      </w:t>
            </w:r>
          </w:p>
        </w:tc>
        <w:tc>
          <w:tcPr>
            <w:tcW w:w="907" w:type="dxa"/>
          </w:tcPr>
          <w:p w14:paraId="0557ACD6" w14:textId="5C7EE753" w:rsidR="00E8656E" w:rsidRPr="00E53BDD" w:rsidRDefault="00032CDE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011F02" w:rsidRPr="00E53BDD" w14:paraId="7980C6C2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61B338A2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  <w:noWrap/>
            <w:hideMark/>
          </w:tcPr>
          <w:p w14:paraId="33907B8A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ch things do you try to do with 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n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mb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?</w:t>
            </w:r>
          </w:p>
        </w:tc>
        <w:tc>
          <w:tcPr>
            <w:tcW w:w="936" w:type="dxa"/>
          </w:tcPr>
          <w:p w14:paraId="48E02B0F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77      </w:t>
            </w:r>
          </w:p>
        </w:tc>
        <w:tc>
          <w:tcPr>
            <w:tcW w:w="907" w:type="dxa"/>
          </w:tcPr>
          <w:p w14:paraId="5AE0B4B1" w14:textId="333C6FB4" w:rsidR="00E8656E" w:rsidRPr="00E53BDD" w:rsidRDefault="00425E50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011F02" w:rsidRPr="00E53BDD" w14:paraId="475B7043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5C56063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  <w:noWrap/>
            <w:hideMark/>
          </w:tcPr>
          <w:p w14:paraId="6B399B6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ch things do you try to do with 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n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y rhym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?</w:t>
            </w:r>
          </w:p>
        </w:tc>
        <w:tc>
          <w:tcPr>
            <w:tcW w:w="936" w:type="dxa"/>
          </w:tcPr>
          <w:p w14:paraId="1C0B0746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93      </w:t>
            </w:r>
          </w:p>
        </w:tc>
        <w:tc>
          <w:tcPr>
            <w:tcW w:w="907" w:type="dxa"/>
          </w:tcPr>
          <w:p w14:paraId="6E22C7E4" w14:textId="28704D97" w:rsidR="00E8656E" w:rsidRPr="00E53BDD" w:rsidRDefault="00425E50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1FA8893A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19EE8CB0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  <w:noWrap/>
            <w:hideMark/>
          </w:tcPr>
          <w:p w14:paraId="6F980750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ch things do you try to do with 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s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?</w:t>
            </w:r>
          </w:p>
        </w:tc>
        <w:tc>
          <w:tcPr>
            <w:tcW w:w="936" w:type="dxa"/>
          </w:tcPr>
          <w:p w14:paraId="365D7DE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89      </w:t>
            </w:r>
          </w:p>
        </w:tc>
        <w:tc>
          <w:tcPr>
            <w:tcW w:w="907" w:type="dxa"/>
          </w:tcPr>
          <w:p w14:paraId="3BB4BC4C" w14:textId="4F289387" w:rsidR="00E8656E" w:rsidRPr="00E53BDD" w:rsidRDefault="00425E50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374ADFC0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1FA532D7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  <w:noWrap/>
            <w:hideMark/>
          </w:tcPr>
          <w:p w14:paraId="1F9C217F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ch things do you try to do with 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.g., s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pes and siz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?</w:t>
            </w:r>
          </w:p>
        </w:tc>
        <w:tc>
          <w:tcPr>
            <w:tcW w:w="936" w:type="dxa"/>
          </w:tcPr>
          <w:p w14:paraId="43BDD23D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52      </w:t>
            </w:r>
          </w:p>
        </w:tc>
        <w:tc>
          <w:tcPr>
            <w:tcW w:w="907" w:type="dxa"/>
          </w:tcPr>
          <w:p w14:paraId="6437447A" w14:textId="28FDC3CC" w:rsidR="00E8656E" w:rsidRPr="00E53BDD" w:rsidRDefault="00425E50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FB5D32" w:rsidRPr="00E53BDD" w14:paraId="4F6D2822" w14:textId="77777777" w:rsidTr="00F52C3D">
        <w:trPr>
          <w:trHeight w:val="300"/>
        </w:trPr>
        <w:tc>
          <w:tcPr>
            <w:tcW w:w="1985" w:type="dxa"/>
            <w:shd w:val="clear" w:color="auto" w:fill="FFFFFF" w:themeFill="background1"/>
            <w:noWrap/>
          </w:tcPr>
          <w:p w14:paraId="175C8977" w14:textId="0337A8EE" w:rsidR="00FB5D32" w:rsidRPr="00BF0864" w:rsidRDefault="00FB5D32" w:rsidP="00FB5D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 6 months</w:t>
            </w:r>
          </w:p>
        </w:tc>
        <w:tc>
          <w:tcPr>
            <w:tcW w:w="6804" w:type="dxa"/>
            <w:noWrap/>
          </w:tcPr>
          <w:p w14:paraId="54124DB5" w14:textId="4BC2C082" w:rsidR="00FB5D32" w:rsidRPr="00C20CA4" w:rsidRDefault="00FB5D32" w:rsidP="00FB5D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0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ch things do you try to do with her (e.g., politeness)?</w:t>
            </w:r>
          </w:p>
        </w:tc>
        <w:tc>
          <w:tcPr>
            <w:tcW w:w="936" w:type="dxa"/>
            <w:shd w:val="clear" w:color="auto" w:fill="auto"/>
          </w:tcPr>
          <w:p w14:paraId="5D3BEA6D" w14:textId="325108FD" w:rsidR="00FB5D32" w:rsidRPr="00F52C3D" w:rsidRDefault="00FB5D32" w:rsidP="00FB5D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2C3D">
              <w:rPr>
                <w:rFonts w:ascii="Times New Roman" w:hAnsi="Times New Roman" w:cs="Times New Roman"/>
                <w:sz w:val="24"/>
                <w:szCs w:val="24"/>
              </w:rPr>
              <w:t xml:space="preserve">0.138  </w:t>
            </w:r>
          </w:p>
        </w:tc>
        <w:tc>
          <w:tcPr>
            <w:tcW w:w="907" w:type="dxa"/>
            <w:shd w:val="clear" w:color="auto" w:fill="auto"/>
          </w:tcPr>
          <w:p w14:paraId="5E9D30FC" w14:textId="35BC0530" w:rsidR="00FB5D32" w:rsidRPr="00F52C3D" w:rsidRDefault="00FB5D32" w:rsidP="00FB5D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2C3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11F02" w:rsidRPr="00E53BDD" w14:paraId="2EE9C910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4E76A40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years</w:t>
            </w:r>
          </w:p>
        </w:tc>
        <w:tc>
          <w:tcPr>
            <w:tcW w:w="6804" w:type="dxa"/>
            <w:noWrap/>
            <w:hideMark/>
          </w:tcPr>
          <w:p w14:paraId="387EEA12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hen you are at home with your child, how often do you do the following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 out to a park or playground with h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936" w:type="dxa"/>
          </w:tcPr>
          <w:p w14:paraId="77E68C5A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66      </w:t>
            </w:r>
          </w:p>
        </w:tc>
        <w:tc>
          <w:tcPr>
            <w:tcW w:w="907" w:type="dxa"/>
          </w:tcPr>
          <w:p w14:paraId="62A35466" w14:textId="1FD2720C" w:rsidR="00E8656E" w:rsidRPr="00E53BDD" w:rsidRDefault="00425E50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011F02" w:rsidRPr="00E53BDD" w14:paraId="634130B2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406FE904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A0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  <w:noWrap/>
            <w:hideMark/>
          </w:tcPr>
          <w:p w14:paraId="204B13B9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out how often do you take him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 p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k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ygr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936" w:type="dxa"/>
          </w:tcPr>
          <w:p w14:paraId="7B406ECE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39      </w:t>
            </w:r>
          </w:p>
        </w:tc>
        <w:tc>
          <w:tcPr>
            <w:tcW w:w="907" w:type="dxa"/>
          </w:tcPr>
          <w:p w14:paraId="71E7C36D" w14:textId="3014139E" w:rsidR="00E8656E" w:rsidRPr="00E53BDD" w:rsidRDefault="00425E50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3587FA15" w14:textId="77777777" w:rsidTr="00186F22">
        <w:trPr>
          <w:trHeight w:val="300"/>
        </w:trPr>
        <w:tc>
          <w:tcPr>
            <w:tcW w:w="1985" w:type="dxa"/>
            <w:noWrap/>
            <w:hideMark/>
          </w:tcPr>
          <w:p w14:paraId="3CB54347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A0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  <w:noWrap/>
            <w:hideMark/>
          </w:tcPr>
          <w:p w14:paraId="10E2DD40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 you try to teach your child?</w:t>
            </w:r>
          </w:p>
        </w:tc>
        <w:tc>
          <w:tcPr>
            <w:tcW w:w="936" w:type="dxa"/>
          </w:tcPr>
          <w:p w14:paraId="6A4EADA6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66      </w:t>
            </w:r>
          </w:p>
        </w:tc>
        <w:tc>
          <w:tcPr>
            <w:tcW w:w="907" w:type="dxa"/>
          </w:tcPr>
          <w:p w14:paraId="6768AB7E" w14:textId="00A945F3" w:rsidR="00E8656E" w:rsidRPr="00E53BDD" w:rsidRDefault="00425E50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011F02" w:rsidRPr="0028103B" w14:paraId="018D966C" w14:textId="77777777" w:rsidTr="00F52C3D">
        <w:trPr>
          <w:trHeight w:val="300"/>
        </w:trPr>
        <w:tc>
          <w:tcPr>
            <w:tcW w:w="1985" w:type="dxa"/>
            <w:noWrap/>
            <w:hideMark/>
          </w:tcPr>
          <w:p w14:paraId="379E96EB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86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  <w:noWrap/>
            <w:hideMark/>
          </w:tcPr>
          <w:p w14:paraId="5A1088D7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out how often is he taken 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cal sho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936" w:type="dxa"/>
            <w:shd w:val="clear" w:color="auto" w:fill="auto"/>
          </w:tcPr>
          <w:p w14:paraId="475E8748" w14:textId="77777777" w:rsidR="00E8656E" w:rsidRPr="005F4B92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4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84      </w:t>
            </w:r>
          </w:p>
        </w:tc>
        <w:tc>
          <w:tcPr>
            <w:tcW w:w="907" w:type="dxa"/>
            <w:shd w:val="clear" w:color="auto" w:fill="auto"/>
          </w:tcPr>
          <w:p w14:paraId="1078B392" w14:textId="04FC3BF1" w:rsidR="00E8656E" w:rsidRPr="005F4B92" w:rsidRDefault="00425E50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F4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676F2700" w14:textId="77777777" w:rsidTr="00186F22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FD0716C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86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 months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noWrap/>
            <w:hideMark/>
          </w:tcPr>
          <w:p w14:paraId="6A9BFAF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out how often is he taken 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</w:t>
            </w: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k or playgr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CF722E3" w14:textId="77777777" w:rsidR="00E8656E" w:rsidRPr="00E53BDD" w:rsidRDefault="00E8656E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07     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002687C" w14:textId="598D524B" w:rsidR="00E8656E" w:rsidRPr="00E53BDD" w:rsidRDefault="00425E50" w:rsidP="00425E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2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011F02" w:rsidRPr="00E53BDD" w14:paraId="37B98B49" w14:textId="77777777" w:rsidTr="00186F22">
        <w:trPr>
          <w:trHeight w:val="300"/>
        </w:trPr>
        <w:tc>
          <w:tcPr>
            <w:tcW w:w="10632" w:type="dxa"/>
            <w:gridSpan w:val="4"/>
            <w:tcBorders>
              <w:top w:val="single" w:sz="4" w:space="0" w:color="auto"/>
            </w:tcBorders>
            <w:noWrap/>
          </w:tcPr>
          <w:p w14:paraId="2E380F8E" w14:textId="3059E27A" w:rsidR="00011F02" w:rsidRPr="00011F02" w:rsidRDefault="00011F02" w:rsidP="00011F0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11F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Model Fit Indices</w:t>
            </w:r>
          </w:p>
        </w:tc>
      </w:tr>
      <w:tr w:rsidR="00011F02" w:rsidRPr="00E53BDD" w14:paraId="483B10FE" w14:textId="77777777" w:rsidTr="00186F22">
        <w:trPr>
          <w:trHeight w:val="300"/>
        </w:trPr>
        <w:tc>
          <w:tcPr>
            <w:tcW w:w="8789" w:type="dxa"/>
            <w:gridSpan w:val="2"/>
            <w:noWrap/>
          </w:tcPr>
          <w:p w14:paraId="64213B0C" w14:textId="0DC5C9E4" w:rsidR="00011F02" w:rsidRPr="00E53BDD" w:rsidRDefault="00011F02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e parameters</w:t>
            </w:r>
          </w:p>
        </w:tc>
        <w:tc>
          <w:tcPr>
            <w:tcW w:w="1843" w:type="dxa"/>
            <w:gridSpan w:val="2"/>
          </w:tcPr>
          <w:p w14:paraId="69E318CB" w14:textId="2BCDBFEB" w:rsidR="00011F02" w:rsidRPr="00E53BDD" w:rsidRDefault="00011F02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5</w:t>
            </w:r>
          </w:p>
        </w:tc>
      </w:tr>
      <w:tr w:rsidR="00011F02" w:rsidRPr="00E53BDD" w14:paraId="3648840C" w14:textId="77777777" w:rsidTr="00186F22">
        <w:trPr>
          <w:trHeight w:val="300"/>
        </w:trPr>
        <w:tc>
          <w:tcPr>
            <w:tcW w:w="8789" w:type="dxa"/>
            <w:gridSpan w:val="2"/>
            <w:noWrap/>
          </w:tcPr>
          <w:p w14:paraId="1D07B3AC" w14:textId="03882F27" w:rsidR="00011F02" w:rsidRPr="00E53BDD" w:rsidRDefault="00011F02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t Mean Square Error of Approximation (RMSEA)</w:t>
            </w:r>
          </w:p>
        </w:tc>
        <w:tc>
          <w:tcPr>
            <w:tcW w:w="1843" w:type="dxa"/>
            <w:gridSpan w:val="2"/>
          </w:tcPr>
          <w:p w14:paraId="4B848754" w14:textId="0A1B9332" w:rsidR="00011F02" w:rsidRPr="00E53BDD" w:rsidRDefault="00011F02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1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5%CI 0.024 to 0.025</w:t>
            </w:r>
            <w:r w:rsidR="006F0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011F02" w:rsidRPr="00E53BDD" w14:paraId="0ECC54A3" w14:textId="77777777" w:rsidTr="00186F22">
        <w:trPr>
          <w:trHeight w:val="300"/>
        </w:trPr>
        <w:tc>
          <w:tcPr>
            <w:tcW w:w="8789" w:type="dxa"/>
            <w:gridSpan w:val="2"/>
            <w:noWrap/>
          </w:tcPr>
          <w:p w14:paraId="5FA2921E" w14:textId="692F1F8C" w:rsidR="00011F02" w:rsidRPr="00E53BDD" w:rsidRDefault="00011F02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arative Fit Index (CFI)</w:t>
            </w:r>
          </w:p>
        </w:tc>
        <w:tc>
          <w:tcPr>
            <w:tcW w:w="1843" w:type="dxa"/>
            <w:gridSpan w:val="2"/>
          </w:tcPr>
          <w:p w14:paraId="7ACC685B" w14:textId="00BBB430" w:rsidR="00011F02" w:rsidRDefault="00011F02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1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8</w:t>
            </w:r>
          </w:p>
        </w:tc>
      </w:tr>
      <w:tr w:rsidR="00011F02" w:rsidRPr="00E53BDD" w14:paraId="45C3261D" w14:textId="77777777" w:rsidTr="00186F22">
        <w:trPr>
          <w:trHeight w:val="300"/>
        </w:trPr>
        <w:tc>
          <w:tcPr>
            <w:tcW w:w="8789" w:type="dxa"/>
            <w:gridSpan w:val="2"/>
            <w:tcBorders>
              <w:bottom w:val="single" w:sz="4" w:space="0" w:color="auto"/>
            </w:tcBorders>
            <w:noWrap/>
          </w:tcPr>
          <w:p w14:paraId="4D75060B" w14:textId="63866C29" w:rsidR="00011F02" w:rsidRPr="00E53BDD" w:rsidRDefault="00011F02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ucker-Lewis Index (TLI) 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1D75A838" w14:textId="60684074" w:rsidR="00011F02" w:rsidRDefault="00011F02" w:rsidP="00D11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1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2</w:t>
            </w:r>
          </w:p>
        </w:tc>
      </w:tr>
    </w:tbl>
    <w:p w14:paraId="5D2DFF14" w14:textId="77777777" w:rsidR="005F4B92" w:rsidRDefault="005F4B92" w:rsidP="00E8656E">
      <w:pPr>
        <w:rPr>
          <w:rFonts w:ascii="Times New Roman" w:hAnsi="Times New Roman" w:cs="Times New Roman"/>
          <w:b/>
          <w:sz w:val="24"/>
          <w:szCs w:val="24"/>
        </w:rPr>
        <w:sectPr w:rsidR="005F4B92" w:rsidSect="00134D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1ACA72" w14:textId="18E17EA4" w:rsidR="005F4B92" w:rsidRDefault="005F4B92" w:rsidP="00186F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526868598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A50697">
        <w:rPr>
          <w:rFonts w:ascii="Times New Roman" w:hAnsi="Times New Roman" w:cs="Times New Roman"/>
          <w:sz w:val="24"/>
          <w:szCs w:val="24"/>
        </w:rPr>
        <w:t xml:space="preserve">Associations between parenting </w:t>
      </w:r>
      <w:r w:rsidR="001C2234">
        <w:rPr>
          <w:rFonts w:ascii="Times New Roman" w:hAnsi="Times New Roman" w:cs="Times New Roman"/>
          <w:sz w:val="24"/>
          <w:szCs w:val="24"/>
        </w:rPr>
        <w:t xml:space="preserve">factor </w:t>
      </w:r>
      <w:r w:rsidR="008271B7">
        <w:rPr>
          <w:rFonts w:ascii="Times New Roman" w:hAnsi="Times New Roman" w:cs="Times New Roman"/>
          <w:sz w:val="24"/>
          <w:szCs w:val="24"/>
        </w:rPr>
        <w:t xml:space="preserve">scores </w:t>
      </w:r>
      <w:r w:rsidRPr="00A5069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njoyment, conflictual relationships, stimulation/teaching) and child and parental</w:t>
      </w:r>
      <w:r w:rsidR="00186F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founders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393"/>
        <w:gridCol w:w="1394"/>
        <w:gridCol w:w="1394"/>
        <w:gridCol w:w="1398"/>
        <w:gridCol w:w="1417"/>
        <w:gridCol w:w="1418"/>
        <w:gridCol w:w="1417"/>
        <w:gridCol w:w="1418"/>
      </w:tblGrid>
      <w:tr w:rsidR="00CE1935" w:rsidRPr="00DB1890" w14:paraId="38112FD8" w14:textId="77777777" w:rsidTr="00AD3FD6">
        <w:tc>
          <w:tcPr>
            <w:tcW w:w="2785" w:type="dxa"/>
            <w:vMerge w:val="restart"/>
            <w:tcBorders>
              <w:top w:val="single" w:sz="4" w:space="0" w:color="auto"/>
            </w:tcBorders>
          </w:tcPr>
          <w:bookmarkEnd w:id="3"/>
          <w:p w14:paraId="0567308C" w14:textId="561ECA0D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Parenting factor</w:t>
            </w:r>
            <w:r w:rsidR="001C22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BE2E25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Child gender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D1FA1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Maternal educational attainme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32353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F1E11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Maternal depression</w:t>
            </w:r>
          </w:p>
        </w:tc>
      </w:tr>
      <w:tr w:rsidR="00CE1935" w:rsidRPr="00DB1890" w14:paraId="21C033E3" w14:textId="77777777" w:rsidTr="00AD3FD6">
        <w:tc>
          <w:tcPr>
            <w:tcW w:w="2785" w:type="dxa"/>
            <w:vMerge/>
          </w:tcPr>
          <w:p w14:paraId="066537C1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418A91F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11D0B6F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CA73A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n=5,725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1B7FFF6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AE35A70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112B8B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n=5,388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0C03774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Degree/</w:t>
            </w:r>
          </w:p>
          <w:p w14:paraId="191C53AE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A Level</w:t>
            </w:r>
          </w:p>
          <w:p w14:paraId="6EC2FB79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n=6,131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493632D0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O Level/</w:t>
            </w:r>
          </w:p>
          <w:p w14:paraId="3F483818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09CC516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n=3,99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41CB10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≤20 years</w:t>
            </w:r>
          </w:p>
          <w:p w14:paraId="5C17F822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970998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n=77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57CC82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  <w:p w14:paraId="7A4D6B38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1734F0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n=10,33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569CC1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5C8491E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9D5CB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n=7,7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7BBB0B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2C356DB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E802CD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n=2,085)</w:t>
            </w:r>
          </w:p>
        </w:tc>
      </w:tr>
      <w:tr w:rsidR="00CE1935" w:rsidRPr="00DB1890" w14:paraId="61EE8DA7" w14:textId="77777777" w:rsidTr="00AD3FD6">
        <w:tc>
          <w:tcPr>
            <w:tcW w:w="2785" w:type="dxa"/>
          </w:tcPr>
          <w:p w14:paraId="659354E5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 xml:space="preserve">Enjoyment, </w:t>
            </w:r>
          </w:p>
          <w:p w14:paraId="602CAF54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2D4F1710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  <w:p w14:paraId="4E3489B8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2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0942791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  <w:p w14:paraId="5EBEC9B4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84CEB09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9E1A0A6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7FDCB4C0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10F2FA5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2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A3BD8F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  <w:p w14:paraId="7AABF103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2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49E6AB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7B22FB38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0C9007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  <w:p w14:paraId="64FE199C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2950F0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  <w:p w14:paraId="6312C3CD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.3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935" w:rsidRPr="00DB1890" w14:paraId="692E983F" w14:textId="77777777" w:rsidTr="00AD3FD6">
        <w:tc>
          <w:tcPr>
            <w:tcW w:w="2785" w:type="dxa"/>
          </w:tcPr>
          <w:p w14:paraId="17BD2C04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 xml:space="preserve">ANOV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-test, 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 xml:space="preserve">p-value  </w:t>
            </w:r>
          </w:p>
        </w:tc>
        <w:tc>
          <w:tcPr>
            <w:tcW w:w="2787" w:type="dxa"/>
            <w:gridSpan w:val="2"/>
          </w:tcPr>
          <w:p w14:paraId="4F4E61F4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2792" w:type="dxa"/>
            <w:gridSpan w:val="2"/>
          </w:tcPr>
          <w:p w14:paraId="0D10B8F1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-4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, &lt;0.001</w:t>
            </w:r>
          </w:p>
        </w:tc>
        <w:tc>
          <w:tcPr>
            <w:tcW w:w="2835" w:type="dxa"/>
            <w:gridSpan w:val="2"/>
          </w:tcPr>
          <w:p w14:paraId="5593AD39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19.91, &lt;0.001</w:t>
            </w:r>
          </w:p>
        </w:tc>
        <w:tc>
          <w:tcPr>
            <w:tcW w:w="2835" w:type="dxa"/>
            <w:gridSpan w:val="2"/>
          </w:tcPr>
          <w:p w14:paraId="1D693BFA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420F">
              <w:rPr>
                <w:rFonts w:ascii="Times New Roman" w:hAnsi="Times New Roman" w:cs="Times New Roman"/>
                <w:sz w:val="24"/>
                <w:szCs w:val="24"/>
              </w:rPr>
              <w:t>-14.06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, &lt;0.001</w:t>
            </w:r>
          </w:p>
        </w:tc>
      </w:tr>
      <w:tr w:rsidR="00CE1935" w:rsidRPr="00DB1890" w14:paraId="1D41254D" w14:textId="77777777" w:rsidTr="00AD3FD6">
        <w:tc>
          <w:tcPr>
            <w:tcW w:w="2785" w:type="dxa"/>
          </w:tcPr>
          <w:p w14:paraId="3B938C18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Conflictual relationships,</w:t>
            </w:r>
          </w:p>
          <w:p w14:paraId="26723B14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  <w:tc>
          <w:tcPr>
            <w:tcW w:w="1393" w:type="dxa"/>
          </w:tcPr>
          <w:p w14:paraId="07513740" w14:textId="5C5954E0" w:rsidR="00CE1935" w:rsidRDefault="00C20CA4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E1935" w:rsidRPr="00187A0E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  <w:p w14:paraId="51C14294" w14:textId="024FFB90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</w:tcPr>
          <w:p w14:paraId="7E2407AC" w14:textId="6A1A034B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7473E81" w14:textId="5172761D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394" w:type="dxa"/>
          </w:tcPr>
          <w:p w14:paraId="1335BFCB" w14:textId="02FD3FFF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00B9BED" w14:textId="2F2A1639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8" w:type="dxa"/>
          </w:tcPr>
          <w:p w14:paraId="28698A06" w14:textId="488CD4C1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3E0C11F" w14:textId="7CA35176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417" w:type="dxa"/>
          </w:tcPr>
          <w:p w14:paraId="105DC444" w14:textId="5DCAD604" w:rsidR="00CE1935" w:rsidRDefault="00C20CA4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E1935" w:rsidRPr="00187A0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CE19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83F1DDF" w14:textId="20790405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869E48E" w14:textId="4981497E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0171EED6" w14:textId="5D9BF9DF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417" w:type="dxa"/>
          </w:tcPr>
          <w:p w14:paraId="0AE433A7" w14:textId="7FED5224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  <w:p w14:paraId="6F9E5213" w14:textId="43CDD9D8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418" w:type="dxa"/>
          </w:tcPr>
          <w:p w14:paraId="27BFA864" w14:textId="4E753A72" w:rsidR="00CE1935" w:rsidRDefault="00C20CA4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E1935" w:rsidRPr="00187A0E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  <w:p w14:paraId="7EABBB66" w14:textId="4B2B1AA5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0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935" w:rsidRPr="00DB1890" w14:paraId="447BC56D" w14:textId="77777777" w:rsidTr="00AD3FD6">
        <w:tc>
          <w:tcPr>
            <w:tcW w:w="2785" w:type="dxa"/>
          </w:tcPr>
          <w:p w14:paraId="6740CE84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-test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 xml:space="preserve">, p-value  </w:t>
            </w:r>
          </w:p>
        </w:tc>
        <w:tc>
          <w:tcPr>
            <w:tcW w:w="2787" w:type="dxa"/>
            <w:gridSpan w:val="2"/>
          </w:tcPr>
          <w:p w14:paraId="3C3F8C19" w14:textId="77777777" w:rsidR="00CE1935" w:rsidRPr="00DB1890" w:rsidRDefault="00CE1935" w:rsidP="00AD3FD6">
            <w:pPr>
              <w:tabs>
                <w:tab w:val="left" w:pos="182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3.501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, &lt;0.001</w:t>
            </w:r>
          </w:p>
        </w:tc>
        <w:tc>
          <w:tcPr>
            <w:tcW w:w="2792" w:type="dxa"/>
            <w:gridSpan w:val="2"/>
          </w:tcPr>
          <w:p w14:paraId="6CEE755E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-3.866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, &lt;0.001</w:t>
            </w:r>
          </w:p>
        </w:tc>
        <w:tc>
          <w:tcPr>
            <w:tcW w:w="2835" w:type="dxa"/>
            <w:gridSpan w:val="2"/>
          </w:tcPr>
          <w:p w14:paraId="131992A2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gridSpan w:val="2"/>
          </w:tcPr>
          <w:p w14:paraId="571B1183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A0E">
              <w:rPr>
                <w:rFonts w:ascii="Times New Roman" w:hAnsi="Times New Roman" w:cs="Times New Roman"/>
                <w:sz w:val="24"/>
                <w:szCs w:val="24"/>
              </w:rPr>
              <w:t>-15.444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, &lt;0.001</w:t>
            </w:r>
          </w:p>
        </w:tc>
      </w:tr>
      <w:tr w:rsidR="00CE1935" w:rsidRPr="00DB1890" w14:paraId="6385B5F1" w14:textId="77777777" w:rsidTr="00AD3FD6">
        <w:tc>
          <w:tcPr>
            <w:tcW w:w="2785" w:type="dxa"/>
          </w:tcPr>
          <w:p w14:paraId="5B51C395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Stimulation/Teaching,</w:t>
            </w:r>
          </w:p>
          <w:p w14:paraId="6AC914ED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  <w:tc>
          <w:tcPr>
            <w:tcW w:w="1393" w:type="dxa"/>
          </w:tcPr>
          <w:p w14:paraId="3F34B438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 xml:space="preserve">.004 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</w:tcPr>
          <w:p w14:paraId="63F2A660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 xml:space="preserve">.005 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</w:tcPr>
          <w:p w14:paraId="6EE5AF80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  <w:p w14:paraId="7C8AC0A6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8" w:type="dxa"/>
          </w:tcPr>
          <w:p w14:paraId="720DA9F2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13D9CAE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3B08B1E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6D5B173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F05616A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3C771B24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05902D4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1CE552F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3A6C191" w14:textId="77777777" w:rsidR="00CE1935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  <w:p w14:paraId="3F5CBB2E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935" w:rsidRPr="00DB1890" w14:paraId="60389C50" w14:textId="77777777" w:rsidTr="00AD3FD6">
        <w:tc>
          <w:tcPr>
            <w:tcW w:w="2785" w:type="dxa"/>
            <w:tcBorders>
              <w:bottom w:val="single" w:sz="4" w:space="0" w:color="auto"/>
            </w:tcBorders>
          </w:tcPr>
          <w:p w14:paraId="1BA1BD6A" w14:textId="77777777" w:rsidR="00CE1935" w:rsidRPr="00DB1890" w:rsidRDefault="00CE1935" w:rsidP="00AD3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-test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 xml:space="preserve">, p-value  </w:t>
            </w:r>
          </w:p>
        </w:tc>
        <w:tc>
          <w:tcPr>
            <w:tcW w:w="2787" w:type="dxa"/>
            <w:gridSpan w:val="2"/>
            <w:tcBorders>
              <w:bottom w:val="single" w:sz="4" w:space="0" w:color="auto"/>
            </w:tcBorders>
          </w:tcPr>
          <w:p w14:paraId="26EC3D56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3.339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2792" w:type="dxa"/>
            <w:gridSpan w:val="2"/>
            <w:tcBorders>
              <w:bottom w:val="single" w:sz="4" w:space="0" w:color="auto"/>
            </w:tcBorders>
          </w:tcPr>
          <w:p w14:paraId="4FF9DE10" w14:textId="77777777" w:rsidR="00CE1935" w:rsidRPr="00DB1890" w:rsidRDefault="00CE1935" w:rsidP="00AD3F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6.731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, &lt;0.001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3FC8F324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C">
              <w:rPr>
                <w:rFonts w:ascii="Times New Roman" w:hAnsi="Times New Roman" w:cs="Times New Roman"/>
                <w:sz w:val="24"/>
                <w:szCs w:val="24"/>
              </w:rPr>
              <w:t>-3.269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, 0.001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1B247210" w14:textId="77777777" w:rsidR="00CE1935" w:rsidRPr="00DB1890" w:rsidRDefault="00CE1935" w:rsidP="00AD3FD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-9.13, &lt;0.001</w:t>
            </w:r>
          </w:p>
        </w:tc>
      </w:tr>
    </w:tbl>
    <w:p w14:paraId="61356B75" w14:textId="0F66213B" w:rsidR="00CE1935" w:rsidRDefault="00CE1935" w:rsidP="00CE1935">
      <w:pPr>
        <w:rPr>
          <w:rFonts w:ascii="Times New Roman" w:hAnsi="Times New Roman" w:cs="Times New Roman"/>
          <w:sz w:val="24"/>
          <w:szCs w:val="24"/>
        </w:rPr>
      </w:pPr>
      <w:r w:rsidRPr="0065756B">
        <w:rPr>
          <w:rFonts w:ascii="Times New Roman" w:hAnsi="Times New Roman" w:cs="Times New Roman"/>
          <w:i/>
          <w:sz w:val="24"/>
          <w:szCs w:val="24"/>
        </w:rPr>
        <w:t>Note:</w:t>
      </w:r>
      <w:r w:rsidRPr="0065756B">
        <w:rPr>
          <w:rFonts w:ascii="Times New Roman" w:hAnsi="Times New Roman" w:cs="Times New Roman"/>
          <w:sz w:val="24"/>
          <w:szCs w:val="24"/>
        </w:rPr>
        <w:t xml:space="preserve"> p-values based on ANOVA </w:t>
      </w:r>
      <w:r>
        <w:rPr>
          <w:rFonts w:ascii="Times New Roman" w:hAnsi="Times New Roman" w:cs="Times New Roman"/>
          <w:sz w:val="24"/>
          <w:szCs w:val="24"/>
        </w:rPr>
        <w:t>t-</w:t>
      </w:r>
      <w:r w:rsidRPr="0065756B">
        <w:rPr>
          <w:rFonts w:ascii="Times New Roman" w:hAnsi="Times New Roman" w:cs="Times New Roman"/>
          <w:sz w:val="24"/>
          <w:szCs w:val="24"/>
        </w:rPr>
        <w:t>test for differences in means for continuous factor scores</w:t>
      </w:r>
      <w:r>
        <w:rPr>
          <w:rFonts w:ascii="Times New Roman" w:hAnsi="Times New Roman" w:cs="Times New Roman"/>
          <w:sz w:val="24"/>
          <w:szCs w:val="24"/>
        </w:rPr>
        <w:t xml:space="preserve">. Enjoyment: higher scores represent lower parental enjoyment; Conflictual relationships: higher scores represent higher levels of conflict; Stimulation/Teaching: higher scores represent lower levels of stimulation. </w:t>
      </w:r>
    </w:p>
    <w:p w14:paraId="30287FC5" w14:textId="6A18FC71" w:rsidR="00CE1935" w:rsidRDefault="00CE1935" w:rsidP="00E8656E">
      <w:pPr>
        <w:rPr>
          <w:rFonts w:ascii="Times New Roman" w:hAnsi="Times New Roman" w:cs="Times New Roman"/>
          <w:b/>
          <w:sz w:val="24"/>
          <w:szCs w:val="24"/>
        </w:rPr>
        <w:sectPr w:rsidR="00CE1935" w:rsidSect="005F4B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734D51" w14:textId="4876CAEA" w:rsidR="0038733C" w:rsidRPr="00AF15B0" w:rsidRDefault="00B41614" w:rsidP="003873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="00AF15B0" w:rsidRPr="00AF15B0">
        <w:rPr>
          <w:rFonts w:ascii="Times New Roman" w:hAnsi="Times New Roman" w:cs="Times New Roman"/>
          <w:sz w:val="24"/>
          <w:szCs w:val="24"/>
        </w:rPr>
        <w:t>Distribution of</w:t>
      </w:r>
      <w:r w:rsidR="00AF15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15B0" w:rsidRPr="0038733C">
        <w:rPr>
          <w:rFonts w:ascii="Times New Roman" w:hAnsi="Times New Roman" w:cs="Times New Roman"/>
          <w:sz w:val="24"/>
          <w:szCs w:val="24"/>
        </w:rPr>
        <w:t xml:space="preserve">key </w:t>
      </w:r>
      <w:r w:rsidR="0038733C" w:rsidRPr="0038733C">
        <w:rPr>
          <w:rFonts w:ascii="Times New Roman" w:hAnsi="Times New Roman" w:cs="Times New Roman"/>
          <w:sz w:val="24"/>
          <w:szCs w:val="24"/>
        </w:rPr>
        <w:t>s</w:t>
      </w:r>
      <w:r w:rsidR="0038733C" w:rsidRPr="00AF15B0">
        <w:rPr>
          <w:rFonts w:ascii="Times New Roman" w:hAnsi="Times New Roman" w:cs="Times New Roman"/>
          <w:sz w:val="24"/>
          <w:szCs w:val="24"/>
        </w:rPr>
        <w:t xml:space="preserve">ociodemographic </w:t>
      </w:r>
      <w:r w:rsidR="0038733C">
        <w:rPr>
          <w:rFonts w:ascii="Times New Roman" w:hAnsi="Times New Roman" w:cs="Times New Roman"/>
          <w:sz w:val="24"/>
          <w:szCs w:val="24"/>
        </w:rPr>
        <w:t xml:space="preserve">characteristics in the original </w:t>
      </w:r>
      <w:r w:rsidR="0038733C" w:rsidRPr="00AF15B0">
        <w:rPr>
          <w:rFonts w:ascii="Times New Roman" w:hAnsi="Times New Roman" w:cs="Times New Roman"/>
          <w:sz w:val="24"/>
          <w:szCs w:val="24"/>
        </w:rPr>
        <w:t xml:space="preserve">Avon Longitudinal Study of Parents and Children (ALSPAC) cohort and the study sample </w:t>
      </w:r>
      <w:r w:rsidR="00266734">
        <w:rPr>
          <w:rFonts w:ascii="Times New Roman" w:hAnsi="Times New Roman" w:cs="Times New Roman"/>
          <w:sz w:val="24"/>
          <w:szCs w:val="24"/>
        </w:rPr>
        <w:t xml:space="preserve">with complete parenting dat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471"/>
        <w:gridCol w:w="2632"/>
      </w:tblGrid>
      <w:tr w:rsidR="0038733C" w14:paraId="55E65061" w14:textId="77777777" w:rsidTr="00D8275C">
        <w:tc>
          <w:tcPr>
            <w:tcW w:w="3539" w:type="dxa"/>
            <w:tcBorders>
              <w:top w:val="single" w:sz="4" w:space="0" w:color="auto"/>
            </w:tcBorders>
          </w:tcPr>
          <w:p w14:paraId="3B1142B6" w14:textId="773BF839" w:rsidR="0038733C" w:rsidRDefault="0038733C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44C">
              <w:rPr>
                <w:rFonts w:ascii="Times New Roman" w:hAnsi="Times New Roman" w:cs="Times New Roman"/>
                <w:sz w:val="24"/>
                <w:szCs w:val="24"/>
              </w:rPr>
              <w:t>Sociodemographic characteristics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20392007" w14:textId="083D1051" w:rsidR="0038733C" w:rsidRDefault="0038733C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44C">
              <w:rPr>
                <w:rFonts w:ascii="Times New Roman" w:hAnsi="Times New Roman" w:cs="Times New Roman"/>
                <w:sz w:val="24"/>
                <w:szCs w:val="24"/>
              </w:rPr>
              <w:t>Core ALSPAC sample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4A8E7333" w14:textId="7CE0079C" w:rsidR="0038733C" w:rsidRDefault="00266734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sample with complete parenting data </w:t>
            </w:r>
          </w:p>
        </w:tc>
      </w:tr>
      <w:tr w:rsidR="0038733C" w14:paraId="60576DAE" w14:textId="77777777" w:rsidTr="00D8275C">
        <w:tc>
          <w:tcPr>
            <w:tcW w:w="3539" w:type="dxa"/>
          </w:tcPr>
          <w:p w14:paraId="7FA685CE" w14:textId="77777777" w:rsidR="0038733C" w:rsidRDefault="0038733C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3268379B" w14:textId="3E6AFF0A" w:rsidR="0038733C" w:rsidRDefault="0038733C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44C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632A143E" w14:textId="29C70949" w:rsidR="0038733C" w:rsidRDefault="0038733C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44C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</w:tr>
      <w:tr w:rsidR="009F6862" w14:paraId="2C7B9240" w14:textId="77777777" w:rsidTr="00D8275C">
        <w:tc>
          <w:tcPr>
            <w:tcW w:w="8642" w:type="dxa"/>
            <w:gridSpan w:val="3"/>
          </w:tcPr>
          <w:p w14:paraId="1D6450C7" w14:textId="3D8D16AB" w:rsidR="009F6862" w:rsidRDefault="009F6862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4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ternal educational attainment </w:t>
            </w:r>
          </w:p>
        </w:tc>
      </w:tr>
      <w:tr w:rsidR="0038733C" w14:paraId="4AEA822E" w14:textId="77777777" w:rsidTr="00D8275C">
        <w:tc>
          <w:tcPr>
            <w:tcW w:w="3539" w:type="dxa"/>
          </w:tcPr>
          <w:p w14:paraId="06144D31" w14:textId="174C9A7E" w:rsidR="0038733C" w:rsidRDefault="0038733C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Degree/A Level</w:t>
            </w:r>
          </w:p>
        </w:tc>
        <w:tc>
          <w:tcPr>
            <w:tcW w:w="2471" w:type="dxa"/>
          </w:tcPr>
          <w:p w14:paraId="53E1FFC8" w14:textId="2EAF563B" w:rsidR="0038733C" w:rsidRDefault="005B62D5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24.1%)</w:t>
            </w:r>
          </w:p>
        </w:tc>
        <w:tc>
          <w:tcPr>
            <w:tcW w:w="2632" w:type="dxa"/>
          </w:tcPr>
          <w:p w14:paraId="201E713A" w14:textId="3CFF87BC" w:rsidR="0038733C" w:rsidRDefault="005B62D5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28 (38.1%)</w:t>
            </w:r>
          </w:p>
        </w:tc>
      </w:tr>
      <w:tr w:rsidR="0038733C" w14:paraId="1016F095" w14:textId="77777777" w:rsidTr="00D8275C">
        <w:tc>
          <w:tcPr>
            <w:tcW w:w="3539" w:type="dxa"/>
          </w:tcPr>
          <w:p w14:paraId="746519E9" w14:textId="4FDE8255" w:rsidR="0038733C" w:rsidRDefault="0038733C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>O Level/None</w:t>
            </w:r>
          </w:p>
        </w:tc>
        <w:tc>
          <w:tcPr>
            <w:tcW w:w="2471" w:type="dxa"/>
          </w:tcPr>
          <w:p w14:paraId="659FE8EB" w14:textId="6A5970C9" w:rsidR="0038733C" w:rsidRDefault="005B62D5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5 (75.9%) </w:t>
            </w:r>
          </w:p>
        </w:tc>
        <w:tc>
          <w:tcPr>
            <w:tcW w:w="2632" w:type="dxa"/>
          </w:tcPr>
          <w:p w14:paraId="42B76127" w14:textId="53B362B0" w:rsidR="0038733C" w:rsidRDefault="005B62D5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043 (61.9%)</w:t>
            </w:r>
          </w:p>
        </w:tc>
      </w:tr>
      <w:tr w:rsidR="005B62D5" w14:paraId="2AE02F41" w14:textId="77777777" w:rsidTr="00D8275C">
        <w:tc>
          <w:tcPr>
            <w:tcW w:w="3539" w:type="dxa"/>
          </w:tcPr>
          <w:p w14:paraId="491F1654" w14:textId="5252CED8" w:rsidR="005B62D5" w:rsidRDefault="005B62D5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  <w:r w:rsidRPr="002667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-value</w:t>
            </w:r>
          </w:p>
        </w:tc>
        <w:tc>
          <w:tcPr>
            <w:tcW w:w="5103" w:type="dxa"/>
            <w:gridSpan w:val="2"/>
          </w:tcPr>
          <w:p w14:paraId="0244F7B9" w14:textId="5C430678" w:rsidR="005B62D5" w:rsidRPr="005B62D5" w:rsidRDefault="005B62D5" w:rsidP="005B62D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62D5">
              <w:rPr>
                <w:rFonts w:ascii="Times New Roman" w:hAnsi="Times New Roman" w:cs="Times New Roman"/>
                <w:sz w:val="24"/>
                <w:szCs w:val="24"/>
              </w:rPr>
              <w:t>28.25, &lt;0.001</w:t>
            </w:r>
          </w:p>
        </w:tc>
      </w:tr>
      <w:tr w:rsidR="0038733C" w14:paraId="5F84BCA4" w14:textId="77777777" w:rsidTr="00D8275C">
        <w:tc>
          <w:tcPr>
            <w:tcW w:w="3539" w:type="dxa"/>
          </w:tcPr>
          <w:p w14:paraId="6294F224" w14:textId="64DB301A" w:rsidR="0038733C" w:rsidRPr="005B62D5" w:rsidRDefault="005B62D5" w:rsidP="003873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62D5">
              <w:rPr>
                <w:rFonts w:ascii="Times New Roman" w:hAnsi="Times New Roman" w:cs="Times New Roman"/>
                <w:i/>
                <w:sz w:val="24"/>
                <w:szCs w:val="24"/>
              </w:rPr>
              <w:t>Maternal ag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 mean (SD)</w:t>
            </w:r>
            <w:r w:rsidRPr="005B62D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71" w:type="dxa"/>
          </w:tcPr>
          <w:p w14:paraId="071A33B6" w14:textId="72F48F6F" w:rsidR="0038733C" w:rsidRDefault="009F6862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 (</w:t>
            </w:r>
            <w:r w:rsidRPr="005B62D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632" w:type="dxa"/>
          </w:tcPr>
          <w:p w14:paraId="133E7E6C" w14:textId="494B504F" w:rsidR="0038733C" w:rsidRDefault="009F6862" w:rsidP="00387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 (</w:t>
            </w:r>
            <w:r w:rsidRPr="009F686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6862" w14:paraId="4050DA27" w14:textId="77777777" w:rsidTr="00D8275C">
        <w:tc>
          <w:tcPr>
            <w:tcW w:w="3539" w:type="dxa"/>
          </w:tcPr>
          <w:p w14:paraId="590A7A1B" w14:textId="07456EED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DB1890">
              <w:rPr>
                <w:rFonts w:ascii="Times New Roman" w:hAnsi="Times New Roman" w:cs="Times New Roman"/>
                <w:sz w:val="24"/>
                <w:szCs w:val="24"/>
              </w:rPr>
              <w:t xml:space="preserve">, p-value  </w:t>
            </w:r>
          </w:p>
        </w:tc>
        <w:tc>
          <w:tcPr>
            <w:tcW w:w="5103" w:type="dxa"/>
            <w:gridSpan w:val="2"/>
          </w:tcPr>
          <w:p w14:paraId="1E9B2115" w14:textId="146D34D4" w:rsidR="009F6862" w:rsidRDefault="009F6862" w:rsidP="009F686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, </w:t>
            </w:r>
            <w:r w:rsidRPr="005B62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F6862" w14:paraId="4C237E68" w14:textId="77777777" w:rsidTr="00D8275C">
        <w:tc>
          <w:tcPr>
            <w:tcW w:w="8642" w:type="dxa"/>
            <w:gridSpan w:val="3"/>
          </w:tcPr>
          <w:p w14:paraId="315605A6" w14:textId="0142A677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62">
              <w:rPr>
                <w:rFonts w:ascii="Times New Roman" w:hAnsi="Times New Roman" w:cs="Times New Roman"/>
                <w:i/>
                <w:sz w:val="24"/>
                <w:szCs w:val="24"/>
              </w:rPr>
              <w:t>Maternal antenatal depression</w:t>
            </w:r>
          </w:p>
        </w:tc>
      </w:tr>
      <w:tr w:rsidR="009F6862" w14:paraId="516422CE" w14:textId="77777777" w:rsidTr="00D8275C">
        <w:tc>
          <w:tcPr>
            <w:tcW w:w="3539" w:type="dxa"/>
          </w:tcPr>
          <w:p w14:paraId="6647A8CC" w14:textId="7672EB40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No </w:t>
            </w:r>
          </w:p>
        </w:tc>
        <w:tc>
          <w:tcPr>
            <w:tcW w:w="2471" w:type="dxa"/>
          </w:tcPr>
          <w:p w14:paraId="66239151" w14:textId="2BCE7900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7 (79.8%)</w:t>
            </w:r>
          </w:p>
        </w:tc>
        <w:tc>
          <w:tcPr>
            <w:tcW w:w="2632" w:type="dxa"/>
          </w:tcPr>
          <w:p w14:paraId="7D8AD040" w14:textId="754DD5C6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62">
              <w:rPr>
                <w:rFonts w:ascii="Times New Roman" w:hAnsi="Times New Roman" w:cs="Times New Roman"/>
                <w:sz w:val="24"/>
                <w:szCs w:val="24"/>
              </w:rPr>
              <w:t>9,8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6862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F6862" w14:paraId="0A9D14D9" w14:textId="77777777" w:rsidTr="00D8275C">
        <w:tc>
          <w:tcPr>
            <w:tcW w:w="3539" w:type="dxa"/>
          </w:tcPr>
          <w:p w14:paraId="4FD057BA" w14:textId="320D0455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2471" w:type="dxa"/>
          </w:tcPr>
          <w:p w14:paraId="06C24E92" w14:textId="0EE96B85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 (20.2%)</w:t>
            </w:r>
          </w:p>
        </w:tc>
        <w:tc>
          <w:tcPr>
            <w:tcW w:w="2632" w:type="dxa"/>
          </w:tcPr>
          <w:p w14:paraId="674CDBE7" w14:textId="2452073E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62">
              <w:rPr>
                <w:rFonts w:ascii="Times New Roman" w:hAnsi="Times New Roman" w:cs="Times New Roman"/>
                <w:sz w:val="24"/>
                <w:szCs w:val="24"/>
              </w:rPr>
              <w:t>1,5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6862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F6862" w14:paraId="406A96DD" w14:textId="77777777" w:rsidTr="00D8275C">
        <w:tc>
          <w:tcPr>
            <w:tcW w:w="3539" w:type="dxa"/>
          </w:tcPr>
          <w:p w14:paraId="3F9D0A74" w14:textId="09DFB944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  <w:r w:rsidRPr="002667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-value</w:t>
            </w:r>
          </w:p>
        </w:tc>
        <w:tc>
          <w:tcPr>
            <w:tcW w:w="5103" w:type="dxa"/>
            <w:gridSpan w:val="2"/>
          </w:tcPr>
          <w:p w14:paraId="48AD6E3B" w14:textId="08312733" w:rsidR="009F6862" w:rsidRDefault="009F6862" w:rsidP="009F686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6862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, </w:t>
            </w:r>
            <w:r w:rsidRPr="005B62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4D4D" w14:paraId="3231E231" w14:textId="77777777" w:rsidTr="00D8275C">
        <w:tc>
          <w:tcPr>
            <w:tcW w:w="8642" w:type="dxa"/>
            <w:gridSpan w:val="3"/>
          </w:tcPr>
          <w:p w14:paraId="710A4625" w14:textId="4E5A2EDD" w:rsidR="00764D4D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</w:tr>
      <w:tr w:rsidR="009F6862" w14:paraId="5392A651" w14:textId="77777777" w:rsidTr="00D8275C">
        <w:tc>
          <w:tcPr>
            <w:tcW w:w="3539" w:type="dxa"/>
          </w:tcPr>
          <w:p w14:paraId="21A3CF51" w14:textId="2057F80E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 child    </w:t>
            </w:r>
          </w:p>
        </w:tc>
        <w:tc>
          <w:tcPr>
            <w:tcW w:w="2471" w:type="dxa"/>
          </w:tcPr>
          <w:p w14:paraId="24551FC8" w14:textId="203D0604" w:rsidR="009F6862" w:rsidRDefault="009F6862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862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4D4D" w:rsidRPr="00764D4D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32" w:type="dxa"/>
          </w:tcPr>
          <w:p w14:paraId="70B10ED3" w14:textId="3C680F1E" w:rsidR="009F6862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 xml:space="preserve">9,7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F6862" w14:paraId="147F2D51" w14:textId="77777777" w:rsidTr="00D8275C">
        <w:tc>
          <w:tcPr>
            <w:tcW w:w="3539" w:type="dxa"/>
          </w:tcPr>
          <w:p w14:paraId="70272D1B" w14:textId="0338DFDD" w:rsidR="009F6862" w:rsidRPr="009F6862" w:rsidRDefault="009F6862" w:rsidP="009F68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&gt;1 child </w:t>
            </w:r>
          </w:p>
        </w:tc>
        <w:tc>
          <w:tcPr>
            <w:tcW w:w="2471" w:type="dxa"/>
          </w:tcPr>
          <w:p w14:paraId="29FA5B46" w14:textId="17B26C54" w:rsidR="009F6862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32" w:type="dxa"/>
          </w:tcPr>
          <w:p w14:paraId="048C46A7" w14:textId="59D103BD" w:rsidR="009F6862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2,4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0%) </w:t>
            </w:r>
          </w:p>
        </w:tc>
      </w:tr>
      <w:tr w:rsidR="00764D4D" w14:paraId="66D30BBB" w14:textId="77777777" w:rsidTr="00D8275C">
        <w:tc>
          <w:tcPr>
            <w:tcW w:w="3539" w:type="dxa"/>
          </w:tcPr>
          <w:p w14:paraId="523A0CB6" w14:textId="4B511F48" w:rsidR="00764D4D" w:rsidRDefault="00764D4D" w:rsidP="009F68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ial problems</w:t>
            </w:r>
          </w:p>
        </w:tc>
        <w:tc>
          <w:tcPr>
            <w:tcW w:w="2471" w:type="dxa"/>
          </w:tcPr>
          <w:p w14:paraId="180674C4" w14:textId="77777777" w:rsidR="00764D4D" w:rsidRPr="00764D4D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2" w:type="dxa"/>
          </w:tcPr>
          <w:p w14:paraId="4ABA4417" w14:textId="77777777" w:rsidR="00764D4D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D4D" w14:paraId="28BCA5AB" w14:textId="77777777" w:rsidTr="00D8275C">
        <w:tc>
          <w:tcPr>
            <w:tcW w:w="3539" w:type="dxa"/>
          </w:tcPr>
          <w:p w14:paraId="43AD2458" w14:textId="041CF4F2" w:rsidR="00764D4D" w:rsidRDefault="00764D4D" w:rsidP="009F68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No </w:t>
            </w:r>
          </w:p>
        </w:tc>
        <w:tc>
          <w:tcPr>
            <w:tcW w:w="2471" w:type="dxa"/>
          </w:tcPr>
          <w:p w14:paraId="64581AE2" w14:textId="172AD9F5" w:rsidR="00764D4D" w:rsidRPr="00764D4D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  <w:tc>
          <w:tcPr>
            <w:tcW w:w="2632" w:type="dxa"/>
          </w:tcPr>
          <w:p w14:paraId="230C44EB" w14:textId="6A5CA28E" w:rsidR="00764D4D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9,7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%)</w:t>
            </w:r>
          </w:p>
        </w:tc>
      </w:tr>
      <w:tr w:rsidR="00764D4D" w14:paraId="4280A436" w14:textId="77777777" w:rsidTr="00D8275C">
        <w:tc>
          <w:tcPr>
            <w:tcW w:w="3539" w:type="dxa"/>
            <w:tcBorders>
              <w:bottom w:val="single" w:sz="4" w:space="0" w:color="auto"/>
            </w:tcBorders>
          </w:tcPr>
          <w:p w14:paraId="4107DB70" w14:textId="3C935160" w:rsidR="00764D4D" w:rsidRDefault="00764D4D" w:rsidP="009F68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657A2862" w14:textId="634C4EC1" w:rsidR="00764D4D" w:rsidRPr="00764D4D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 xml:space="preserve">2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827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27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1A6C297F" w14:textId="545F8F22" w:rsidR="00764D4D" w:rsidRDefault="00764D4D" w:rsidP="005B62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2,6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64D4D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450B5897" w14:textId="00D2289C" w:rsidR="00B41614" w:rsidRPr="00266734" w:rsidRDefault="0038733C" w:rsidP="00186F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733C">
        <w:rPr>
          <w:rFonts w:ascii="Times New Roman" w:hAnsi="Times New Roman" w:cs="Times New Roman"/>
          <w:i/>
          <w:sz w:val="24"/>
          <w:szCs w:val="24"/>
        </w:rPr>
        <w:t>Note:</w:t>
      </w:r>
      <w:r w:rsidR="00266734">
        <w:rPr>
          <w:rFonts w:ascii="Times New Roman" w:hAnsi="Times New Roman" w:cs="Times New Roman"/>
          <w:sz w:val="24"/>
          <w:szCs w:val="24"/>
        </w:rPr>
        <w:t xml:space="preserve"> </w:t>
      </w:r>
      <w:r w:rsidR="00D8275C">
        <w:rPr>
          <w:rFonts w:ascii="Times New Roman" w:hAnsi="Times New Roman" w:cs="Times New Roman"/>
          <w:sz w:val="24"/>
          <w:szCs w:val="24"/>
        </w:rPr>
        <w:t>p-values based on Chi</w:t>
      </w:r>
      <w:r w:rsidR="00D8275C" w:rsidRPr="00D827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8275C">
        <w:rPr>
          <w:rFonts w:ascii="Times New Roman" w:hAnsi="Times New Roman" w:cs="Times New Roman"/>
          <w:sz w:val="24"/>
          <w:szCs w:val="24"/>
        </w:rPr>
        <w:t xml:space="preserve"> test of the association between completeness of the sample and categorical variables, and linear regression β coefficients for differences in means for continuous variables; s</w:t>
      </w:r>
      <w:r w:rsidR="00266734">
        <w:rPr>
          <w:rFonts w:ascii="Times New Roman" w:hAnsi="Times New Roman" w:cs="Times New Roman"/>
          <w:sz w:val="24"/>
          <w:szCs w:val="24"/>
        </w:rPr>
        <w:t xml:space="preserve">ample sizes vary due to the differences in data availability on sociodemographic characteristics </w:t>
      </w:r>
    </w:p>
    <w:p w14:paraId="777A3A2E" w14:textId="77777777" w:rsidR="00B41614" w:rsidRDefault="00B41614" w:rsidP="00186F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F74D2C" w14:textId="77777777" w:rsidR="00B41614" w:rsidRDefault="00B41614" w:rsidP="00186F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84903DD" w14:textId="77777777" w:rsidR="00B41614" w:rsidRDefault="00B41614" w:rsidP="00186F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84DC57" w14:textId="77777777" w:rsidR="00B41614" w:rsidRDefault="00B41614" w:rsidP="00186F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ADA0FD1" w14:textId="77777777" w:rsidR="00B41614" w:rsidRDefault="00B41614" w:rsidP="00186F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7D54B9" w14:textId="3948393C" w:rsidR="00186F22" w:rsidRDefault="00186F22" w:rsidP="00186F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5342C1">
        <w:rPr>
          <w:rFonts w:ascii="Times New Roman" w:hAnsi="Times New Roman" w:cs="Times New Roman"/>
          <w:sz w:val="24"/>
          <w:szCs w:val="24"/>
        </w:rPr>
        <w:t>Standardised pat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42C1">
        <w:rPr>
          <w:rFonts w:ascii="Times New Roman" w:hAnsi="Times New Roman" w:cs="Times New Roman"/>
          <w:sz w:val="24"/>
          <w:szCs w:val="24"/>
        </w:rPr>
        <w:t>coefficients of the associations</w:t>
      </w:r>
      <w:r w:rsidRPr="00EB5E79">
        <w:rPr>
          <w:rFonts w:ascii="Times New Roman" w:hAnsi="Times New Roman" w:cs="Times New Roman"/>
          <w:sz w:val="24"/>
          <w:szCs w:val="24"/>
        </w:rPr>
        <w:t xml:space="preserve"> between parenting factors and offspring behavioural disorders, depressive symptoms and academic achievement at 16 years</w:t>
      </w:r>
      <w:r>
        <w:rPr>
          <w:rFonts w:ascii="Times New Roman" w:hAnsi="Times New Roman" w:cs="Times New Roman"/>
          <w:sz w:val="24"/>
          <w:szCs w:val="24"/>
        </w:rPr>
        <w:t xml:space="preserve"> (n=12,358)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2126"/>
      </w:tblGrid>
      <w:tr w:rsidR="00186F22" w:rsidRPr="00CB5573" w14:paraId="6B657F39" w14:textId="77777777" w:rsidTr="00D110F9">
        <w:tc>
          <w:tcPr>
            <w:tcW w:w="3256" w:type="dxa"/>
            <w:tcBorders>
              <w:top w:val="single" w:sz="4" w:space="0" w:color="auto"/>
            </w:tcBorders>
          </w:tcPr>
          <w:p w14:paraId="2D916253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spring outcome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75CDD0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estimates</w:t>
            </w:r>
          </w:p>
        </w:tc>
      </w:tr>
      <w:tr w:rsidR="00186F22" w:rsidRPr="00CB5573" w14:paraId="2F782960" w14:textId="77777777" w:rsidTr="00D110F9">
        <w:tc>
          <w:tcPr>
            <w:tcW w:w="3256" w:type="dxa"/>
          </w:tcPr>
          <w:p w14:paraId="2FCEA5AB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B6639E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187DB6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9B9CBE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D8CE8A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186F22" w:rsidRPr="00CB5573" w14:paraId="0D67CB23" w14:textId="77777777" w:rsidTr="00D110F9">
        <w:tc>
          <w:tcPr>
            <w:tcW w:w="8784" w:type="dxa"/>
            <w:gridSpan w:val="5"/>
          </w:tcPr>
          <w:p w14:paraId="2FD805EB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i/>
                <w:sz w:val="24"/>
                <w:szCs w:val="24"/>
              </w:rPr>
              <w:t>Behavioural disorder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DAWBA) </w:t>
            </w:r>
          </w:p>
        </w:tc>
      </w:tr>
      <w:tr w:rsidR="00186F22" w:rsidRPr="00CB5573" w14:paraId="5BDACFF2" w14:textId="77777777" w:rsidTr="00D110F9">
        <w:tc>
          <w:tcPr>
            <w:tcW w:w="3256" w:type="dxa"/>
          </w:tcPr>
          <w:p w14:paraId="61E8AB1F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Parental enjoyment</w:t>
            </w:r>
          </w:p>
        </w:tc>
        <w:tc>
          <w:tcPr>
            <w:tcW w:w="1134" w:type="dxa"/>
          </w:tcPr>
          <w:p w14:paraId="35F9A0F3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1134" w:type="dxa"/>
          </w:tcPr>
          <w:p w14:paraId="44A05834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14:paraId="56649922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6" w:type="dxa"/>
          </w:tcPr>
          <w:p w14:paraId="6C5389D0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9 to 0.215</w:t>
            </w:r>
          </w:p>
        </w:tc>
      </w:tr>
      <w:tr w:rsidR="00186F22" w:rsidRPr="00CB5573" w14:paraId="008D4AA5" w14:textId="77777777" w:rsidTr="00D110F9">
        <w:tc>
          <w:tcPr>
            <w:tcW w:w="3256" w:type="dxa"/>
          </w:tcPr>
          <w:p w14:paraId="74685997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Conflictual relationships</w:t>
            </w:r>
          </w:p>
        </w:tc>
        <w:tc>
          <w:tcPr>
            <w:tcW w:w="1134" w:type="dxa"/>
          </w:tcPr>
          <w:p w14:paraId="6241FE86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134" w:type="dxa"/>
          </w:tcPr>
          <w:p w14:paraId="18CE4083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</w:tcPr>
          <w:p w14:paraId="3B8D8F4C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26" w:type="dxa"/>
          </w:tcPr>
          <w:p w14:paraId="40BF28CE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 to 0.391</w:t>
            </w:r>
          </w:p>
        </w:tc>
      </w:tr>
      <w:tr w:rsidR="00186F22" w:rsidRPr="00CB5573" w14:paraId="3AFC807D" w14:textId="77777777" w:rsidTr="00D110F9">
        <w:tc>
          <w:tcPr>
            <w:tcW w:w="3256" w:type="dxa"/>
          </w:tcPr>
          <w:p w14:paraId="47754D52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Stimulation/teaching</w:t>
            </w:r>
          </w:p>
        </w:tc>
        <w:tc>
          <w:tcPr>
            <w:tcW w:w="1134" w:type="dxa"/>
          </w:tcPr>
          <w:p w14:paraId="7A241129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134" w:type="dxa"/>
          </w:tcPr>
          <w:p w14:paraId="54B35D69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134" w:type="dxa"/>
          </w:tcPr>
          <w:p w14:paraId="00136761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2126" w:type="dxa"/>
          </w:tcPr>
          <w:p w14:paraId="0371ACBD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2 to 0.058</w:t>
            </w:r>
          </w:p>
        </w:tc>
      </w:tr>
      <w:tr w:rsidR="00186F22" w:rsidRPr="00CB5573" w14:paraId="6146582B" w14:textId="77777777" w:rsidTr="00D110F9">
        <w:tc>
          <w:tcPr>
            <w:tcW w:w="8784" w:type="dxa"/>
            <w:gridSpan w:val="5"/>
          </w:tcPr>
          <w:p w14:paraId="03DA1AE4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i/>
                <w:sz w:val="24"/>
                <w:szCs w:val="24"/>
              </w:rPr>
              <w:t>Depres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d mood (SMFQ)</w:t>
            </w:r>
          </w:p>
        </w:tc>
      </w:tr>
      <w:tr w:rsidR="00186F22" w:rsidRPr="00CB5573" w14:paraId="28F91015" w14:textId="77777777" w:rsidTr="00D110F9">
        <w:tc>
          <w:tcPr>
            <w:tcW w:w="3256" w:type="dxa"/>
          </w:tcPr>
          <w:p w14:paraId="62B1646D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Parental enjoyment</w:t>
            </w:r>
          </w:p>
        </w:tc>
        <w:tc>
          <w:tcPr>
            <w:tcW w:w="1134" w:type="dxa"/>
          </w:tcPr>
          <w:p w14:paraId="4A669EA3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34" w:type="dxa"/>
          </w:tcPr>
          <w:p w14:paraId="5DE0A26A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</w:tcPr>
          <w:p w14:paraId="0DC39620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2126" w:type="dxa"/>
          </w:tcPr>
          <w:p w14:paraId="23630665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8 to 0.078</w:t>
            </w:r>
          </w:p>
        </w:tc>
      </w:tr>
      <w:tr w:rsidR="00186F22" w:rsidRPr="00CB5573" w14:paraId="5FC1B900" w14:textId="77777777" w:rsidTr="00D110F9">
        <w:tc>
          <w:tcPr>
            <w:tcW w:w="3256" w:type="dxa"/>
          </w:tcPr>
          <w:p w14:paraId="75EAC2BA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Conflictual relationships</w:t>
            </w:r>
          </w:p>
        </w:tc>
        <w:tc>
          <w:tcPr>
            <w:tcW w:w="1134" w:type="dxa"/>
          </w:tcPr>
          <w:p w14:paraId="4A3D5640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134" w:type="dxa"/>
          </w:tcPr>
          <w:p w14:paraId="2E22B8AE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34" w:type="dxa"/>
          </w:tcPr>
          <w:p w14:paraId="0513C67A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2126" w:type="dxa"/>
          </w:tcPr>
          <w:p w14:paraId="62B1F2EF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9 to 0.023</w:t>
            </w:r>
          </w:p>
        </w:tc>
      </w:tr>
      <w:tr w:rsidR="00186F22" w:rsidRPr="00CB5573" w14:paraId="3126B7C3" w14:textId="77777777" w:rsidTr="00D110F9">
        <w:tc>
          <w:tcPr>
            <w:tcW w:w="3256" w:type="dxa"/>
          </w:tcPr>
          <w:p w14:paraId="25E330B5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Stimulation/teaching</w:t>
            </w:r>
          </w:p>
        </w:tc>
        <w:tc>
          <w:tcPr>
            <w:tcW w:w="1134" w:type="dxa"/>
          </w:tcPr>
          <w:p w14:paraId="17D06553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</w:tcPr>
          <w:p w14:paraId="30CBE543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</w:tcPr>
          <w:p w14:paraId="19271974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2126" w:type="dxa"/>
          </w:tcPr>
          <w:p w14:paraId="0C083004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8 to 0.064</w:t>
            </w:r>
          </w:p>
        </w:tc>
      </w:tr>
      <w:tr w:rsidR="00186F22" w:rsidRPr="00CB5573" w14:paraId="69520F48" w14:textId="77777777" w:rsidTr="00D110F9">
        <w:tc>
          <w:tcPr>
            <w:tcW w:w="8784" w:type="dxa"/>
            <w:gridSpan w:val="5"/>
          </w:tcPr>
          <w:p w14:paraId="3564710F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demic achievemen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GCSE in English)</w:t>
            </w:r>
          </w:p>
        </w:tc>
      </w:tr>
      <w:tr w:rsidR="00186F22" w:rsidRPr="00CB5573" w14:paraId="64CADFF1" w14:textId="77777777" w:rsidTr="00D110F9">
        <w:tc>
          <w:tcPr>
            <w:tcW w:w="3256" w:type="dxa"/>
          </w:tcPr>
          <w:p w14:paraId="0C213E43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Parental enjoyment</w:t>
            </w:r>
          </w:p>
        </w:tc>
        <w:tc>
          <w:tcPr>
            <w:tcW w:w="1134" w:type="dxa"/>
          </w:tcPr>
          <w:p w14:paraId="725E428A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34" w:type="dxa"/>
          </w:tcPr>
          <w:p w14:paraId="252B9CCC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</w:tcPr>
          <w:p w14:paraId="152B10E8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2126" w:type="dxa"/>
          </w:tcPr>
          <w:p w14:paraId="3034631B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8 to 0.078</w:t>
            </w:r>
          </w:p>
        </w:tc>
      </w:tr>
      <w:tr w:rsidR="00186F22" w:rsidRPr="00CB5573" w14:paraId="68B886C0" w14:textId="77777777" w:rsidTr="00D110F9">
        <w:tc>
          <w:tcPr>
            <w:tcW w:w="3256" w:type="dxa"/>
          </w:tcPr>
          <w:p w14:paraId="55FE1849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Conflictual relationships</w:t>
            </w:r>
          </w:p>
        </w:tc>
        <w:tc>
          <w:tcPr>
            <w:tcW w:w="1134" w:type="dxa"/>
          </w:tcPr>
          <w:p w14:paraId="0FF68C67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134" w:type="dxa"/>
          </w:tcPr>
          <w:p w14:paraId="007503C5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34" w:type="dxa"/>
          </w:tcPr>
          <w:p w14:paraId="241E4076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2126" w:type="dxa"/>
          </w:tcPr>
          <w:p w14:paraId="379BA292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9 to 0.023</w:t>
            </w:r>
          </w:p>
        </w:tc>
      </w:tr>
      <w:tr w:rsidR="00186F22" w:rsidRPr="00CB5573" w14:paraId="0721068F" w14:textId="77777777" w:rsidTr="00D110F9">
        <w:tc>
          <w:tcPr>
            <w:tcW w:w="3256" w:type="dxa"/>
            <w:tcBorders>
              <w:bottom w:val="single" w:sz="4" w:space="0" w:color="auto"/>
            </w:tcBorders>
          </w:tcPr>
          <w:p w14:paraId="0A1675D4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573">
              <w:rPr>
                <w:rFonts w:ascii="Times New Roman" w:hAnsi="Times New Roman" w:cs="Times New Roman"/>
                <w:sz w:val="24"/>
                <w:szCs w:val="24"/>
              </w:rPr>
              <w:t xml:space="preserve">     Stimulation/teach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B30615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FD12B8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C3F46F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852D20" w14:textId="77777777" w:rsidR="00186F22" w:rsidRPr="00CB5573" w:rsidRDefault="00186F22" w:rsidP="00186F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8 to 0.064</w:t>
            </w:r>
          </w:p>
        </w:tc>
      </w:tr>
    </w:tbl>
    <w:p w14:paraId="2F09577F" w14:textId="77777777" w:rsidR="00186F22" w:rsidRDefault="00186F22" w:rsidP="00186F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2A13">
        <w:rPr>
          <w:rFonts w:ascii="Times New Roman" w:hAnsi="Times New Roman" w:cs="Times New Roman"/>
          <w:i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nalyses adjusted for parental (maternal age, educational attainment, depression) and child (gender and early behavioural </w:t>
      </w:r>
      <w:r w:rsidRPr="00BD4885">
        <w:rPr>
          <w:rFonts w:ascii="Times New Roman" w:hAnsi="Times New Roman" w:cs="Times New Roman"/>
          <w:sz w:val="24"/>
          <w:szCs w:val="24"/>
        </w:rPr>
        <w:t>problems</w:t>
      </w:r>
      <w:r>
        <w:rPr>
          <w:rFonts w:ascii="Times New Roman" w:hAnsi="Times New Roman" w:cs="Times New Roman"/>
          <w:sz w:val="24"/>
          <w:szCs w:val="24"/>
        </w:rPr>
        <w:t>) confounders.</w:t>
      </w:r>
    </w:p>
    <w:p w14:paraId="78D8BB2B" w14:textId="77777777" w:rsidR="00186F22" w:rsidRDefault="00186F22" w:rsidP="00186F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303B02" w14:textId="13549D70" w:rsidR="00186F22" w:rsidRPr="00542A87" w:rsidRDefault="00186F22" w:rsidP="00E8656E">
      <w:pPr>
        <w:rPr>
          <w:rFonts w:ascii="Times New Roman" w:hAnsi="Times New Roman" w:cs="Times New Roman"/>
          <w:b/>
          <w:sz w:val="24"/>
          <w:szCs w:val="24"/>
        </w:rPr>
      </w:pPr>
    </w:p>
    <w:p w14:paraId="404A02A1" w14:textId="77777777" w:rsidR="00542A87" w:rsidRPr="00E53BDD" w:rsidRDefault="00542A87" w:rsidP="00E8656E">
      <w:pPr>
        <w:rPr>
          <w:rFonts w:ascii="Times New Roman" w:hAnsi="Times New Roman" w:cs="Times New Roman"/>
          <w:sz w:val="24"/>
          <w:szCs w:val="24"/>
        </w:rPr>
      </w:pPr>
    </w:p>
    <w:p w14:paraId="08F8368A" w14:textId="77777777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7CFDF146" w14:textId="77777777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5DA46DEC" w14:textId="77777777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65151E86" w14:textId="77777777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33DD392F" w14:textId="77777777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74C6DD2E" w14:textId="77777777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4A5D3271" w14:textId="77777777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6247E9A9" w14:textId="77777777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3B50D724" w14:textId="77777777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465994C1" w14:textId="0FBCD2E3" w:rsidR="004D53C5" w:rsidRDefault="00CD7FFE">
      <w:pPr>
        <w:rPr>
          <w:rFonts w:ascii="Times New Roman" w:hAnsi="Times New Roman" w:cs="Times New Roman"/>
          <w:b/>
          <w:sz w:val="24"/>
          <w:szCs w:val="24"/>
        </w:rPr>
      </w:pPr>
      <w:r w:rsidRPr="00CD7FFE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59F318F1" w14:textId="5E10C485" w:rsidR="005256B3" w:rsidRDefault="005256B3">
      <w:pPr>
        <w:rPr>
          <w:rFonts w:ascii="Times New Roman" w:hAnsi="Times New Roman" w:cs="Times New Roman"/>
          <w:b/>
          <w:sz w:val="24"/>
          <w:szCs w:val="24"/>
        </w:rPr>
      </w:pPr>
    </w:p>
    <w:p w14:paraId="444FFC88" w14:textId="51780BC8" w:rsidR="005256B3" w:rsidRPr="00C4544B" w:rsidRDefault="005256B3" w:rsidP="005256B3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480" w:lineRule="auto"/>
        <w:ind w:left="714" w:hanging="357"/>
        <w:rPr>
          <w:rFonts w:ascii="Times New Roman" w:hAnsi="Times New Roman" w:cs="Times New Roman"/>
          <w:b/>
          <w:sz w:val="24"/>
          <w:szCs w:val="24"/>
        </w:rPr>
      </w:pPr>
      <w:r w:rsidRPr="005256B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accoby, E. E., Martin, J. A. Socialization in the context of the family: Parent-child interaction. In: </w:t>
      </w:r>
      <w:proofErr w:type="spellStart"/>
      <w:r w:rsidRPr="005256B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ussen</w:t>
      </w:r>
      <w:proofErr w:type="spellEnd"/>
      <w:r w:rsidRPr="005256B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, Hetherington E, editors. Handbook of child psychology: Vol. IV. Socialization, personality, and social development. 4th. New York: Wiley; 1983. pp. 1–101.</w:t>
      </w:r>
    </w:p>
    <w:p w14:paraId="0568C955" w14:textId="479C619F" w:rsidR="00C4544B" w:rsidRPr="00C4544B" w:rsidRDefault="00C4544B" w:rsidP="00C4544B">
      <w:pPr>
        <w:pStyle w:val="CommentTex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5EBD">
        <w:rPr>
          <w:rFonts w:ascii="Times New Roman" w:hAnsi="Times New Roman" w:cs="Times New Roman"/>
          <w:sz w:val="24"/>
          <w:szCs w:val="24"/>
        </w:rPr>
        <w:t>Bornstein, M. H. Determinants of parenting. (2016). In D. Cicchetti (Ed.), Developmental Psychopathology: Risk, Resilience, and Intervention (3rd ed., Vol. 4, pp. 180-270). Hoboken, NJ: Wiley.</w:t>
      </w:r>
    </w:p>
    <w:p w14:paraId="407DB4DB" w14:textId="77777777" w:rsidR="00951C2E" w:rsidRPr="006A34EE" w:rsidRDefault="00951C2E" w:rsidP="00951C2E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6A34E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own, T. A., &amp; Moore, M. T. (2012). Confirmatory factor analysis. </w:t>
      </w:r>
      <w:r w:rsidRPr="006A34E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Handbook of structural equation </w:t>
      </w:r>
      <w:proofErr w:type="spellStart"/>
      <w:r w:rsidRPr="006A34E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odeling</w:t>
      </w:r>
      <w:proofErr w:type="spellEnd"/>
      <w:r w:rsidRPr="006A34E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361-379.</w:t>
      </w:r>
    </w:p>
    <w:p w14:paraId="2D303A53" w14:textId="03423728" w:rsidR="005256B3" w:rsidRPr="00C4544B" w:rsidRDefault="005256B3" w:rsidP="005256B3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1572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gger, H. L., &amp; </w:t>
      </w:r>
      <w:proofErr w:type="spellStart"/>
      <w:r w:rsidRPr="001572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gold</w:t>
      </w:r>
      <w:proofErr w:type="spellEnd"/>
      <w:r w:rsidRPr="001572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. (2006). Common emotional and </w:t>
      </w:r>
      <w:proofErr w:type="spellStart"/>
      <w:r w:rsidRPr="001572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havioral</w:t>
      </w:r>
      <w:proofErr w:type="spellEnd"/>
      <w:r w:rsidRPr="001572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isorders in preschool children: presentation, nosology, and epidemiology. </w:t>
      </w:r>
      <w:r w:rsidRPr="0015721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Child Psychology and Psychiatry</w:t>
      </w:r>
      <w:r w:rsidRPr="001572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15721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47</w:t>
      </w:r>
      <w:r w:rsidRPr="001572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313-337.</w:t>
      </w:r>
    </w:p>
    <w:p w14:paraId="1E4ABB05" w14:textId="6D96D036" w:rsidR="00C4544B" w:rsidRPr="00BB78F0" w:rsidRDefault="00C4544B" w:rsidP="00C4544B">
      <w:pPr>
        <w:pStyle w:val="CommentTex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lahr, A. M., &amp; Burt, S. A. (2014). Elucidating the </w:t>
      </w:r>
      <w:proofErr w:type="spellStart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tiology</w:t>
      </w:r>
      <w:proofErr w:type="spellEnd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individual differences in parenting: A meta-analysis of </w:t>
      </w:r>
      <w:proofErr w:type="spellStart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havioral</w:t>
      </w:r>
      <w:proofErr w:type="spellEnd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tic research. </w:t>
      </w:r>
      <w:r w:rsidRPr="00755EB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sychological Bulletin</w:t>
      </w:r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755EB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40</w:t>
      </w:r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544-586.</w:t>
      </w:r>
    </w:p>
    <w:p w14:paraId="4DBE8D4B" w14:textId="223F62D2" w:rsidR="00BB78F0" w:rsidRPr="00C4544B" w:rsidRDefault="00BB78F0" w:rsidP="00C4544B">
      <w:pPr>
        <w:pStyle w:val="CommentTex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allis</w:t>
      </w:r>
      <w:proofErr w:type="spellEnd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H., Smith, G. D., &amp; </w:t>
      </w:r>
      <w:proofErr w:type="spellStart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unafo</w:t>
      </w:r>
      <w:proofErr w:type="spellEnd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M. R. (2018). Genetics of biologically based psychological differences. </w:t>
      </w:r>
      <w:r w:rsidRPr="00755EB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hilosophical Transactions of the Royal Society, 373</w:t>
      </w:r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755E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98/rstb.2017.0162.</w:t>
      </w:r>
    </w:p>
    <w:p w14:paraId="71771127" w14:textId="0A8E16A4" w:rsidR="00C4544B" w:rsidRPr="005945E8" w:rsidRDefault="00C4544B" w:rsidP="00563969">
      <w:pPr>
        <w:pStyle w:val="ListParagraph"/>
        <w:numPr>
          <w:ilvl w:val="0"/>
          <w:numId w:val="2"/>
        </w:numPr>
        <w:spacing w:line="480" w:lineRule="auto"/>
        <w:ind w:left="714"/>
        <w:rPr>
          <w:rFonts w:ascii="Times New Roman" w:hAnsi="Times New Roman" w:cs="Times New Roman"/>
          <w:sz w:val="24"/>
          <w:szCs w:val="24"/>
        </w:rPr>
      </w:pPr>
      <w:r w:rsidRPr="005945E8">
        <w:rPr>
          <w:rFonts w:ascii="Times New Roman" w:hAnsi="Times New Roman" w:cs="Times New Roman"/>
          <w:sz w:val="24"/>
          <w:szCs w:val="24"/>
        </w:rPr>
        <w:t xml:space="preserve">Yang, J., Lee, S. H., Goddard, M. E., &amp; Visscher, P. M. (2011). GCTA: a tool for genome-wide complex trait analysis. </w:t>
      </w:r>
      <w:r w:rsidRPr="005945E8">
        <w:rPr>
          <w:rFonts w:ascii="Times New Roman" w:hAnsi="Times New Roman" w:cs="Times New Roman"/>
          <w:i/>
          <w:sz w:val="24"/>
          <w:szCs w:val="24"/>
        </w:rPr>
        <w:t>American Journal of Human Genetics, 88</w:t>
      </w:r>
      <w:r w:rsidRPr="005945E8">
        <w:rPr>
          <w:rFonts w:ascii="Times New Roman" w:hAnsi="Times New Roman" w:cs="Times New Roman"/>
          <w:sz w:val="24"/>
          <w:szCs w:val="24"/>
        </w:rPr>
        <w:t xml:space="preserve">, 76-82. </w:t>
      </w:r>
    </w:p>
    <w:p w14:paraId="26C7F54F" w14:textId="5088DA6C" w:rsidR="00904E5B" w:rsidRPr="00CD7FFE" w:rsidRDefault="00904E5B" w:rsidP="005256B3">
      <w:pPr>
        <w:rPr>
          <w:rFonts w:ascii="Times New Roman" w:hAnsi="Times New Roman" w:cs="Times New Roman"/>
          <w:b/>
          <w:sz w:val="24"/>
          <w:szCs w:val="24"/>
        </w:rPr>
      </w:pPr>
    </w:p>
    <w:sectPr w:rsidR="00904E5B" w:rsidRPr="00CD7FFE" w:rsidSect="00186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E068A3"/>
    <w:multiLevelType w:val="hybridMultilevel"/>
    <w:tmpl w:val="811203AA"/>
    <w:lvl w:ilvl="0" w:tplc="F51E47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E237D"/>
    <w:multiLevelType w:val="hybridMultilevel"/>
    <w:tmpl w:val="8ACAF8D6"/>
    <w:lvl w:ilvl="0" w:tplc="32100F7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C2102B"/>
    <w:multiLevelType w:val="hybridMultilevel"/>
    <w:tmpl w:val="EAD828A4"/>
    <w:lvl w:ilvl="0" w:tplc="B74C91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4B2E9B"/>
    <w:multiLevelType w:val="hybridMultilevel"/>
    <w:tmpl w:val="0172AB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6FB"/>
    <w:rsid w:val="00011F02"/>
    <w:rsid w:val="00032CDE"/>
    <w:rsid w:val="00037ABF"/>
    <w:rsid w:val="00044ACD"/>
    <w:rsid w:val="0009614B"/>
    <w:rsid w:val="000E6521"/>
    <w:rsid w:val="00101159"/>
    <w:rsid w:val="00114A64"/>
    <w:rsid w:val="00134DEF"/>
    <w:rsid w:val="00142B89"/>
    <w:rsid w:val="00172B25"/>
    <w:rsid w:val="00186F22"/>
    <w:rsid w:val="001C2234"/>
    <w:rsid w:val="001C7D28"/>
    <w:rsid w:val="00204E5D"/>
    <w:rsid w:val="002064AF"/>
    <w:rsid w:val="0021507F"/>
    <w:rsid w:val="00266734"/>
    <w:rsid w:val="0028103B"/>
    <w:rsid w:val="002E0DF3"/>
    <w:rsid w:val="003166C1"/>
    <w:rsid w:val="0032439F"/>
    <w:rsid w:val="00354B6C"/>
    <w:rsid w:val="0038733C"/>
    <w:rsid w:val="00403597"/>
    <w:rsid w:val="0041007F"/>
    <w:rsid w:val="0042116D"/>
    <w:rsid w:val="00425E50"/>
    <w:rsid w:val="00440072"/>
    <w:rsid w:val="00454A2B"/>
    <w:rsid w:val="004A6A49"/>
    <w:rsid w:val="004D3D2D"/>
    <w:rsid w:val="004D53C5"/>
    <w:rsid w:val="00505597"/>
    <w:rsid w:val="0050595D"/>
    <w:rsid w:val="005218FA"/>
    <w:rsid w:val="005256B3"/>
    <w:rsid w:val="00542A87"/>
    <w:rsid w:val="00575F10"/>
    <w:rsid w:val="005945E8"/>
    <w:rsid w:val="00596D1C"/>
    <w:rsid w:val="005A4714"/>
    <w:rsid w:val="005A54F4"/>
    <w:rsid w:val="005A623E"/>
    <w:rsid w:val="005B62D5"/>
    <w:rsid w:val="005B70D8"/>
    <w:rsid w:val="005C69B3"/>
    <w:rsid w:val="005D7124"/>
    <w:rsid w:val="005F4B92"/>
    <w:rsid w:val="006028D5"/>
    <w:rsid w:val="006116FB"/>
    <w:rsid w:val="00636034"/>
    <w:rsid w:val="00643862"/>
    <w:rsid w:val="006520C0"/>
    <w:rsid w:val="006B7316"/>
    <w:rsid w:val="006D521A"/>
    <w:rsid w:val="006E15CA"/>
    <w:rsid w:val="006F0A3A"/>
    <w:rsid w:val="006F23E8"/>
    <w:rsid w:val="00710EA2"/>
    <w:rsid w:val="00764D4D"/>
    <w:rsid w:val="007A30F5"/>
    <w:rsid w:val="00801B34"/>
    <w:rsid w:val="008034E9"/>
    <w:rsid w:val="00805156"/>
    <w:rsid w:val="008271B7"/>
    <w:rsid w:val="00837699"/>
    <w:rsid w:val="00882224"/>
    <w:rsid w:val="00890CDE"/>
    <w:rsid w:val="008A2E96"/>
    <w:rsid w:val="008C4DB9"/>
    <w:rsid w:val="008E26A3"/>
    <w:rsid w:val="00904E5B"/>
    <w:rsid w:val="00945754"/>
    <w:rsid w:val="00951C2E"/>
    <w:rsid w:val="00965507"/>
    <w:rsid w:val="009D6C76"/>
    <w:rsid w:val="009E269A"/>
    <w:rsid w:val="009F3653"/>
    <w:rsid w:val="009F4D25"/>
    <w:rsid w:val="009F6862"/>
    <w:rsid w:val="00A41D96"/>
    <w:rsid w:val="00A55D13"/>
    <w:rsid w:val="00A70531"/>
    <w:rsid w:val="00A84AF5"/>
    <w:rsid w:val="00AD3FD6"/>
    <w:rsid w:val="00AF15B0"/>
    <w:rsid w:val="00B21947"/>
    <w:rsid w:val="00B41614"/>
    <w:rsid w:val="00B7431B"/>
    <w:rsid w:val="00B80A8F"/>
    <w:rsid w:val="00BB78F0"/>
    <w:rsid w:val="00C028AA"/>
    <w:rsid w:val="00C06EB8"/>
    <w:rsid w:val="00C20CA4"/>
    <w:rsid w:val="00C20FBA"/>
    <w:rsid w:val="00C30C00"/>
    <w:rsid w:val="00C4544B"/>
    <w:rsid w:val="00C82030"/>
    <w:rsid w:val="00CA0395"/>
    <w:rsid w:val="00CB2249"/>
    <w:rsid w:val="00CB7A97"/>
    <w:rsid w:val="00CD362D"/>
    <w:rsid w:val="00CD7FFE"/>
    <w:rsid w:val="00CE1935"/>
    <w:rsid w:val="00CE37CE"/>
    <w:rsid w:val="00D110F9"/>
    <w:rsid w:val="00D8275C"/>
    <w:rsid w:val="00D9411C"/>
    <w:rsid w:val="00DA47D8"/>
    <w:rsid w:val="00E15730"/>
    <w:rsid w:val="00E72222"/>
    <w:rsid w:val="00E8656E"/>
    <w:rsid w:val="00E93F8C"/>
    <w:rsid w:val="00EA5959"/>
    <w:rsid w:val="00EB4D40"/>
    <w:rsid w:val="00EC0CF5"/>
    <w:rsid w:val="00F07BF0"/>
    <w:rsid w:val="00F272EC"/>
    <w:rsid w:val="00F52C3D"/>
    <w:rsid w:val="00FB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1F692"/>
  <w15:chartTrackingRefBased/>
  <w15:docId w15:val="{FBFC05B5-1E55-479B-A0EC-54B3F084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4A64"/>
  </w:style>
  <w:style w:type="paragraph" w:styleId="Heading4">
    <w:name w:val="heading 4"/>
    <w:basedOn w:val="Normal"/>
    <w:link w:val="Heading4Char"/>
    <w:uiPriority w:val="9"/>
    <w:qFormat/>
    <w:rsid w:val="00D9411C"/>
    <w:pPr>
      <w:spacing w:before="120" w:after="0" w:line="360" w:lineRule="auto"/>
      <w:outlineLvl w:val="3"/>
    </w:pPr>
    <w:rPr>
      <w:rFonts w:eastAsia="Times New Roman" w:cs="Times New Roman"/>
      <w:bCs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4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A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A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86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F0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F4B9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87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9411C"/>
    <w:rPr>
      <w:rFonts w:eastAsia="Times New Roman" w:cs="Times New Roman"/>
      <w:bCs/>
      <w:i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48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% with behaviour disorder (CD or ODD)</c:v>
                </c:pt>
              </c:strCache>
            </c:strRef>
          </c:tx>
          <c:spPr>
            <a:solidFill>
              <a:sysClr val="window" lastClr="FFFFFF">
                <a:lumMod val="75000"/>
              </a:sysClr>
            </a:solidFill>
            <a:ln>
              <a:noFill/>
            </a:ln>
            <a:effectLst/>
            <a:sp3d/>
          </c:spPr>
          <c:invertIfNegative val="0"/>
          <c:cat>
            <c:strRef>
              <c:f>Sheet1!$A$2:$A$6</c:f>
              <c:strCache>
                <c:ptCount val="5"/>
                <c:pt idx="0">
                  <c:v>High conflict-High enjoy</c:v>
                </c:pt>
                <c:pt idx="1">
                  <c:v>High Conflict </c:v>
                </c:pt>
                <c:pt idx="2">
                  <c:v>High conflict-Low enjoy</c:v>
                </c:pt>
                <c:pt idx="3">
                  <c:v>Low enjoy</c:v>
                </c:pt>
                <c:pt idx="4">
                  <c:v>Low conflict Low enjoy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5</c:v>
                </c:pt>
                <c:pt idx="1">
                  <c:v>5.9</c:v>
                </c:pt>
                <c:pt idx="2">
                  <c:v>6.6499999999999995</c:v>
                </c:pt>
                <c:pt idx="3">
                  <c:v>5.4</c:v>
                </c:pt>
                <c:pt idx="4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4B-4C51-A935-B3D29BB842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97411456"/>
        <c:axId val="97413760"/>
        <c:axId val="0"/>
      </c:bar3DChart>
      <c:catAx>
        <c:axId val="97411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413760"/>
        <c:crosses val="autoZero"/>
        <c:auto val="1"/>
        <c:lblAlgn val="ctr"/>
        <c:lblOffset val="100"/>
        <c:noMultiLvlLbl val="0"/>
      </c:catAx>
      <c:valAx>
        <c:axId val="97413760"/>
        <c:scaling>
          <c:orientation val="minMax"/>
        </c:scaling>
        <c:delete val="0"/>
        <c:axPos val="l"/>
        <c:majorGridlines>
          <c:spPr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411456"/>
        <c:crossesAt val="1"/>
        <c:crossBetween val="between"/>
      </c:valAx>
      <c:spPr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604</Words>
  <Characters>1484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Culpin</dc:creator>
  <cp:keywords/>
  <dc:description/>
  <cp:lastModifiedBy>Iryna Culpin</cp:lastModifiedBy>
  <cp:revision>3</cp:revision>
  <dcterms:created xsi:type="dcterms:W3CDTF">2019-01-01T13:10:00Z</dcterms:created>
  <dcterms:modified xsi:type="dcterms:W3CDTF">2019-01-01T13:11:00Z</dcterms:modified>
</cp:coreProperties>
</file>